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A5637" w14:textId="4165889D" w:rsidR="00633E41" w:rsidRPr="00976D7B" w:rsidRDefault="00B2318F">
      <w:r w:rsidRPr="00976D7B">
        <w:rPr>
          <w:b/>
          <w:bCs/>
        </w:rPr>
        <w:t xml:space="preserve">Supplementary Table </w:t>
      </w:r>
      <w:r w:rsidR="00616E02" w:rsidRPr="00976D7B">
        <w:rPr>
          <w:b/>
          <w:bCs/>
        </w:rPr>
        <w:t>2</w:t>
      </w:r>
    </w:p>
    <w:p w14:paraId="6B1CA250" w14:textId="77777777" w:rsidR="00AA764D" w:rsidRPr="00976D7B" w:rsidRDefault="00AA764D" w:rsidP="00AA764D">
      <w:pPr>
        <w:rPr>
          <w:i/>
          <w:iCs/>
        </w:rPr>
      </w:pPr>
      <w:r w:rsidRPr="00976D7B">
        <w:rPr>
          <w:i/>
          <w:iCs/>
        </w:rPr>
        <w:t>Summary of Successful Confrontations of Ableism</w:t>
      </w:r>
    </w:p>
    <w:tbl>
      <w:tblPr>
        <w:tblStyle w:val="TableGrid"/>
        <w:tblW w:w="0" w:type="auto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3325"/>
        <w:gridCol w:w="4491"/>
        <w:gridCol w:w="4770"/>
      </w:tblGrid>
      <w:tr w:rsidR="00DE5C33" w:rsidRPr="00976D7B" w14:paraId="6A244574" w14:textId="77777777" w:rsidTr="502AEC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8BC1E9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Ableism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9AE262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it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BA22C" w14:textId="51774EC8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919EC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uccessful Outcome</w:t>
            </w:r>
          </w:p>
        </w:tc>
      </w:tr>
      <w:tr w:rsidR="00DE5C33" w:rsidRPr="00976D7B" w14:paraId="4A29F8FB" w14:textId="77777777" w:rsidTr="502AECB8">
        <w:tc>
          <w:tcPr>
            <w:tcW w:w="0" w:type="auto"/>
            <w:tcBorders>
              <w:top w:val="single" w:sz="4" w:space="0" w:color="auto"/>
            </w:tcBorders>
          </w:tcPr>
          <w:p w14:paraId="0C89615D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Perceived help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8E7AF" w14:textId="50B51F11" w:rsidR="00AA764D" w:rsidRPr="00976D7B" w:rsidRDefault="00D9557B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AA764D" w:rsidRPr="00976D7B">
              <w:rPr>
                <w:sz w:val="20"/>
                <w:szCs w:val="20"/>
              </w:rPr>
              <w:t>hopper tried to help</w:t>
            </w:r>
            <w:r>
              <w:rPr>
                <w:sz w:val="20"/>
                <w:szCs w:val="20"/>
              </w:rPr>
              <w:t xml:space="preserve"> </w:t>
            </w:r>
            <w:r w:rsidR="00216221">
              <w:rPr>
                <w:sz w:val="20"/>
                <w:szCs w:val="20"/>
              </w:rPr>
              <w:t>the</w:t>
            </w:r>
            <w:r w:rsidR="00AA764D" w:rsidRPr="00976D7B">
              <w:rPr>
                <w:sz w:val="20"/>
                <w:szCs w:val="20"/>
              </w:rPr>
              <w:t xml:space="preserve"> </w:t>
            </w:r>
            <w:r w:rsidR="0098206B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enter</w:t>
            </w:r>
            <w:r w:rsidR="004906C8">
              <w:rPr>
                <w:sz w:val="20"/>
                <w:szCs w:val="20"/>
              </w:rPr>
              <w:t xml:space="preserve"> a</w:t>
            </w:r>
            <w:r w:rsidR="00AA764D" w:rsidRPr="00976D7B">
              <w:rPr>
                <w:sz w:val="20"/>
                <w:szCs w:val="20"/>
              </w:rPr>
              <w:t xml:space="preserve"> payment card personal identification number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CCF36" w14:textId="3BA1B8CD" w:rsidR="00AA764D" w:rsidRPr="00976D7B" w:rsidRDefault="004906C8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502AECB8">
              <w:rPr>
                <w:sz w:val="20"/>
                <w:szCs w:val="20"/>
              </w:rPr>
              <w:t xml:space="preserve"> informed the shopper they were capable entering the personal identification number and requested space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60BA8" w14:textId="2CBB5FBC" w:rsidR="00AA764D" w:rsidRPr="00976D7B" w:rsidRDefault="009429F5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opper left 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to enter the personal identification number.</w:t>
            </w:r>
          </w:p>
        </w:tc>
      </w:tr>
      <w:tr w:rsidR="00DE5C33" w:rsidRPr="00976D7B" w14:paraId="5A70348B" w14:textId="77777777" w:rsidTr="502AECB8">
        <w:tc>
          <w:tcPr>
            <w:tcW w:w="0" w:type="auto"/>
          </w:tcPr>
          <w:p w14:paraId="4741A3ED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Perceived helplessness</w:t>
            </w:r>
          </w:p>
        </w:tc>
        <w:tc>
          <w:tcPr>
            <w:tcW w:w="0" w:type="auto"/>
          </w:tcPr>
          <w:p w14:paraId="3C3AA6C5" w14:textId="65B24ABE" w:rsidR="00AA764D" w:rsidRPr="00976D7B" w:rsidRDefault="004906C8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</w:t>
            </w:r>
            <w:r w:rsidR="00AA764D" w:rsidRPr="00976D7B">
              <w:rPr>
                <w:sz w:val="20"/>
                <w:szCs w:val="20"/>
              </w:rPr>
              <w:t>eacher wanted</w:t>
            </w:r>
            <w:r>
              <w:rPr>
                <w:sz w:val="20"/>
                <w:szCs w:val="20"/>
              </w:rPr>
              <w:t xml:space="preserve"> </w:t>
            </w:r>
            <w:r w:rsidR="00216221">
              <w:rPr>
                <w:sz w:val="20"/>
                <w:szCs w:val="20"/>
              </w:rPr>
              <w:t>the</w:t>
            </w:r>
            <w:r w:rsidR="00AA764D" w:rsidRPr="00976D7B">
              <w:rPr>
                <w:sz w:val="20"/>
                <w:szCs w:val="20"/>
              </w:rPr>
              <w:t xml:space="preserve"> </w:t>
            </w:r>
            <w:r w:rsidR="0098206B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to use a substitute runner during a game.</w:t>
            </w:r>
          </w:p>
        </w:tc>
        <w:tc>
          <w:tcPr>
            <w:tcW w:w="0" w:type="auto"/>
          </w:tcPr>
          <w:p w14:paraId="311CAE15" w14:textId="5B15514B" w:rsidR="00AA764D" w:rsidRPr="00976D7B" w:rsidRDefault="004906C8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told the teacher she did not need help and performed the task independently (ignoring the runner).</w:t>
            </w:r>
          </w:p>
        </w:tc>
        <w:tc>
          <w:tcPr>
            <w:tcW w:w="0" w:type="auto"/>
          </w:tcPr>
          <w:p w14:paraId="344F1F4A" w14:textId="35ACEE39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T</w:t>
            </w:r>
            <w:r w:rsidR="004906C8">
              <w:rPr>
                <w:sz w:val="20"/>
                <w:szCs w:val="20"/>
              </w:rPr>
              <w:t>he t</w:t>
            </w:r>
            <w:r w:rsidRPr="00976D7B">
              <w:rPr>
                <w:sz w:val="20"/>
                <w:szCs w:val="20"/>
              </w:rPr>
              <w:t xml:space="preserve">eacher was surprised that the </w:t>
            </w:r>
            <w:r w:rsidR="0098206B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could perform the task.</w:t>
            </w:r>
          </w:p>
        </w:tc>
      </w:tr>
      <w:tr w:rsidR="00DE5C33" w:rsidRPr="00976D7B" w14:paraId="3A5A933F" w14:textId="77777777" w:rsidTr="502AECB8">
        <w:tc>
          <w:tcPr>
            <w:tcW w:w="0" w:type="auto"/>
          </w:tcPr>
          <w:p w14:paraId="1D9CB075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Perceived helplessness</w:t>
            </w:r>
          </w:p>
        </w:tc>
        <w:tc>
          <w:tcPr>
            <w:tcW w:w="0" w:type="auto"/>
          </w:tcPr>
          <w:p w14:paraId="1F2A4AED" w14:textId="7550257B" w:rsidR="00AA764D" w:rsidRPr="00976D7B" w:rsidRDefault="00216221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</w:t>
            </w:r>
            <w:r w:rsidR="004906C8">
              <w:rPr>
                <w:sz w:val="20"/>
                <w:szCs w:val="20"/>
              </w:rPr>
              <w:t xml:space="preserve">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>’s father had low expectations for her.</w:t>
            </w:r>
          </w:p>
        </w:tc>
        <w:tc>
          <w:tcPr>
            <w:tcW w:w="0" w:type="auto"/>
          </w:tcPr>
          <w:p w14:paraId="34893872" w14:textId="0B630677" w:rsidR="00AA764D" w:rsidRPr="00976D7B" w:rsidRDefault="004906C8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ignored her father’s ableism, tried to prove him wrong, and substantively ended her relationship with him.</w:t>
            </w:r>
          </w:p>
        </w:tc>
        <w:tc>
          <w:tcPr>
            <w:tcW w:w="0" w:type="auto"/>
          </w:tcPr>
          <w:p w14:paraId="0F4738CC" w14:textId="01C45C49" w:rsidR="00AA764D" w:rsidRPr="00976D7B" w:rsidRDefault="0092317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did not have to see her father. </w:t>
            </w:r>
            <w:r>
              <w:rPr>
                <w:sz w:val="20"/>
                <w:szCs w:val="20"/>
              </w:rPr>
              <w:t>Her f</w:t>
            </w:r>
            <w:r w:rsidR="00AA764D" w:rsidRPr="00976D7B">
              <w:rPr>
                <w:sz w:val="20"/>
                <w:szCs w:val="20"/>
              </w:rPr>
              <w:t>ather admitted he was wrong about</w:t>
            </w:r>
            <w:r w:rsidR="00582351"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person's ability to graduate university. </w:t>
            </w:r>
            <w:r w:rsidR="00582351">
              <w:rPr>
                <w:sz w:val="20"/>
                <w:szCs w:val="20"/>
              </w:rPr>
              <w:t>The p</w:t>
            </w:r>
            <w:r w:rsidR="00AA764D" w:rsidRPr="00976D7B">
              <w:rPr>
                <w:sz w:val="20"/>
                <w:szCs w:val="20"/>
              </w:rPr>
              <w:t>erson achieved academically and realised she could not change her father’s ableism.</w:t>
            </w:r>
          </w:p>
        </w:tc>
      </w:tr>
      <w:tr w:rsidR="00DE5C33" w:rsidRPr="00976D7B" w14:paraId="78C83461" w14:textId="77777777" w:rsidTr="502AECB8">
        <w:tc>
          <w:tcPr>
            <w:tcW w:w="0" w:type="auto"/>
          </w:tcPr>
          <w:p w14:paraId="0C74B695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pread effect</w:t>
            </w:r>
          </w:p>
        </w:tc>
        <w:tc>
          <w:tcPr>
            <w:tcW w:w="0" w:type="auto"/>
          </w:tcPr>
          <w:p w14:paraId="748D2D52" w14:textId="61842FC5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Nurses</w:t>
            </w:r>
            <w:r w:rsidR="000E08BF">
              <w:rPr>
                <w:sz w:val="20"/>
                <w:szCs w:val="20"/>
              </w:rPr>
              <w:t xml:space="preserve"> were</w:t>
            </w:r>
            <w:r w:rsidRPr="00976D7B">
              <w:rPr>
                <w:sz w:val="20"/>
                <w:szCs w:val="20"/>
              </w:rPr>
              <w:t xml:space="preserve"> apprehensive about how</w:t>
            </w:r>
            <w:r w:rsidR="007F2CD6">
              <w:rPr>
                <w:sz w:val="20"/>
                <w:szCs w:val="20"/>
              </w:rPr>
              <w:t xml:space="preserve"> </w:t>
            </w:r>
            <w:r w:rsidR="00216221">
              <w:rPr>
                <w:sz w:val="20"/>
                <w:szCs w:val="20"/>
              </w:rPr>
              <w:t>the</w:t>
            </w:r>
            <w:r w:rsidRPr="00976D7B">
              <w:rPr>
                <w:sz w:val="20"/>
                <w:szCs w:val="20"/>
              </w:rPr>
              <w:t xml:space="preserve"> </w:t>
            </w:r>
            <w:r w:rsidR="0098206B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</w:t>
            </w:r>
            <w:r w:rsidR="007F2CD6" w:rsidRPr="00976D7B">
              <w:rPr>
                <w:sz w:val="20"/>
                <w:szCs w:val="20"/>
              </w:rPr>
              <w:t>w</w:t>
            </w:r>
            <w:r w:rsidR="007F2CD6">
              <w:rPr>
                <w:sz w:val="20"/>
                <w:szCs w:val="20"/>
              </w:rPr>
              <w:t>ould</w:t>
            </w:r>
            <w:r w:rsidR="007F2CD6" w:rsidRPr="00976D7B">
              <w:rPr>
                <w:sz w:val="20"/>
                <w:szCs w:val="20"/>
              </w:rPr>
              <w:t xml:space="preserve"> </w:t>
            </w:r>
            <w:r w:rsidRPr="00976D7B">
              <w:rPr>
                <w:sz w:val="20"/>
                <w:szCs w:val="20"/>
              </w:rPr>
              <w:t>be able to care for her newborn.</w:t>
            </w:r>
          </w:p>
        </w:tc>
        <w:tc>
          <w:tcPr>
            <w:tcW w:w="0" w:type="auto"/>
          </w:tcPr>
          <w:p w14:paraId="67108FA8" w14:textId="36E3D936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With her second and third newborns, </w:t>
            </w:r>
            <w:r w:rsidR="00AC6B8C">
              <w:rPr>
                <w:sz w:val="20"/>
                <w:szCs w:val="20"/>
              </w:rPr>
              <w:t xml:space="preserve">the </w:t>
            </w:r>
            <w:r w:rsidR="0098206B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was assertive and showed how she could care for her newborns.</w:t>
            </w:r>
          </w:p>
        </w:tc>
        <w:tc>
          <w:tcPr>
            <w:tcW w:w="0" w:type="auto"/>
          </w:tcPr>
          <w:p w14:paraId="01641D64" w14:textId="440B0192" w:rsidR="00AA764D" w:rsidRPr="00976D7B" w:rsidRDefault="00AC6B8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</w:t>
            </w:r>
            <w:r w:rsidR="00AA764D" w:rsidRPr="00976D7B">
              <w:rPr>
                <w:sz w:val="20"/>
                <w:szCs w:val="20"/>
              </w:rPr>
              <w:t xml:space="preserve">urses realised that the </w:t>
            </w:r>
            <w:r w:rsidR="0098206B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could care for her newborns.</w:t>
            </w:r>
          </w:p>
        </w:tc>
      </w:tr>
      <w:tr w:rsidR="00DE5C33" w:rsidRPr="00976D7B" w14:paraId="7216F7A9" w14:textId="77777777" w:rsidTr="502AECB8">
        <w:tc>
          <w:tcPr>
            <w:tcW w:w="0" w:type="auto"/>
          </w:tcPr>
          <w:p w14:paraId="338E7024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lastRenderedPageBreak/>
              <w:t>Spread effect</w:t>
            </w:r>
          </w:p>
        </w:tc>
        <w:tc>
          <w:tcPr>
            <w:tcW w:w="0" w:type="auto"/>
          </w:tcPr>
          <w:p w14:paraId="7A70E0AD" w14:textId="05E01B8D" w:rsidR="00AA764D" w:rsidRPr="00976D7B" w:rsidRDefault="002A6FF2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</w:t>
            </w:r>
            <w:r w:rsidR="00AA764D" w:rsidRPr="00976D7B">
              <w:rPr>
                <w:sz w:val="20"/>
                <w:szCs w:val="20"/>
              </w:rPr>
              <w:t xml:space="preserve">otential employer was concerned how </w:t>
            </w:r>
            <w:r w:rsidR="00745312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="0098206B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would travel to and from work.</w:t>
            </w:r>
          </w:p>
        </w:tc>
        <w:tc>
          <w:tcPr>
            <w:tcW w:w="0" w:type="auto"/>
          </w:tcPr>
          <w:p w14:paraId="5768579D" w14:textId="575465BC" w:rsidR="00AA764D" w:rsidRPr="00976D7B" w:rsidRDefault="002A6FF2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encouraged</w:t>
            </w:r>
            <w:r w:rsidR="009E03CC">
              <w:rPr>
                <w:sz w:val="20"/>
                <w:szCs w:val="20"/>
              </w:rPr>
              <w:t xml:space="preserve"> a</w:t>
            </w:r>
            <w:r w:rsidR="00AA764D" w:rsidRPr="00976D7B">
              <w:rPr>
                <w:sz w:val="20"/>
                <w:szCs w:val="20"/>
              </w:rPr>
              <w:t xml:space="preserve"> former lecturer not to send students to the employer, given their ableism.</w:t>
            </w:r>
          </w:p>
        </w:tc>
        <w:tc>
          <w:tcPr>
            <w:tcW w:w="0" w:type="auto"/>
          </w:tcPr>
          <w:p w14:paraId="58F60B29" w14:textId="76C9E61B" w:rsidR="00AA764D" w:rsidRPr="00976D7B" w:rsidRDefault="009E03C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</w:t>
            </w:r>
            <w:r w:rsidR="00AA764D" w:rsidRPr="00976D7B">
              <w:rPr>
                <w:sz w:val="20"/>
                <w:szCs w:val="20"/>
              </w:rPr>
              <w:t>ecturer was informed about the employer’s actions.</w:t>
            </w:r>
          </w:p>
        </w:tc>
      </w:tr>
      <w:tr w:rsidR="00DE5C33" w:rsidRPr="00976D7B" w14:paraId="19FD5AAC" w14:textId="77777777" w:rsidTr="502AECB8">
        <w:tc>
          <w:tcPr>
            <w:tcW w:w="0" w:type="auto"/>
          </w:tcPr>
          <w:p w14:paraId="76281171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pread effect</w:t>
            </w:r>
          </w:p>
        </w:tc>
        <w:tc>
          <w:tcPr>
            <w:tcW w:w="0" w:type="auto"/>
          </w:tcPr>
          <w:p w14:paraId="7A321069" w14:textId="304CCB85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People whispered around </w:t>
            </w:r>
            <w:r w:rsidR="00745312">
              <w:rPr>
                <w:sz w:val="20"/>
                <w:szCs w:val="20"/>
              </w:rPr>
              <w:t xml:space="preserve">the </w:t>
            </w:r>
            <w:r w:rsidR="0098206B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>, assuming the person c</w:t>
            </w:r>
            <w:r w:rsidR="00745312">
              <w:rPr>
                <w:sz w:val="20"/>
                <w:szCs w:val="20"/>
              </w:rPr>
              <w:t>ould not</w:t>
            </w:r>
            <w:r w:rsidRPr="00976D7B">
              <w:rPr>
                <w:sz w:val="20"/>
                <w:szCs w:val="20"/>
              </w:rPr>
              <w:t xml:space="preserve"> hear.</w:t>
            </w:r>
          </w:p>
        </w:tc>
        <w:tc>
          <w:tcPr>
            <w:tcW w:w="0" w:type="auto"/>
          </w:tcPr>
          <w:p w14:paraId="6DAC8FCB" w14:textId="0AF2ABFE" w:rsidR="00AA764D" w:rsidRPr="00976D7B" w:rsidRDefault="006E5A99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asked </w:t>
            </w:r>
            <w:r>
              <w:rPr>
                <w:sz w:val="20"/>
                <w:szCs w:val="20"/>
              </w:rPr>
              <w:t>them</w:t>
            </w:r>
            <w:r w:rsidR="00AA764D" w:rsidRPr="00976D7B">
              <w:rPr>
                <w:sz w:val="20"/>
                <w:szCs w:val="20"/>
              </w:rPr>
              <w:t xml:space="preserve"> why they were whispering.</w:t>
            </w:r>
          </w:p>
        </w:tc>
        <w:tc>
          <w:tcPr>
            <w:tcW w:w="0" w:type="auto"/>
          </w:tcPr>
          <w:p w14:paraId="10153E22" w14:textId="4AB75765" w:rsidR="00AA764D" w:rsidRPr="00976D7B" w:rsidRDefault="006E5A99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AA764D" w:rsidRPr="00976D7B">
              <w:rPr>
                <w:sz w:val="20"/>
                <w:szCs w:val="20"/>
              </w:rPr>
              <w:t xml:space="preserve">eople stopped whispering around the </w:t>
            </w:r>
            <w:r w:rsidR="0098206B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>.</w:t>
            </w:r>
          </w:p>
        </w:tc>
      </w:tr>
      <w:tr w:rsidR="00DE5C33" w:rsidRPr="00976D7B" w14:paraId="46333D3B" w14:textId="77777777" w:rsidTr="502AECB8">
        <w:tc>
          <w:tcPr>
            <w:tcW w:w="0" w:type="auto"/>
          </w:tcPr>
          <w:p w14:paraId="278C346E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pread effect</w:t>
            </w:r>
          </w:p>
        </w:tc>
        <w:tc>
          <w:tcPr>
            <w:tcW w:w="0" w:type="auto"/>
          </w:tcPr>
          <w:p w14:paraId="48C41F6D" w14:textId="314C03FC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People shouted at the </w:t>
            </w:r>
            <w:r w:rsidR="0098206B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, assuming </w:t>
            </w:r>
            <w:r w:rsidR="003259E3" w:rsidRPr="00976D7B">
              <w:rPr>
                <w:sz w:val="20"/>
                <w:szCs w:val="20"/>
              </w:rPr>
              <w:t>he</w:t>
            </w:r>
            <w:r w:rsidR="002318FE">
              <w:rPr>
                <w:sz w:val="20"/>
                <w:szCs w:val="20"/>
              </w:rPr>
              <w:t xml:space="preserve"> could not</w:t>
            </w:r>
            <w:r w:rsidRPr="00976D7B">
              <w:rPr>
                <w:sz w:val="20"/>
                <w:szCs w:val="20"/>
              </w:rPr>
              <w:t xml:space="preserve"> hear.</w:t>
            </w:r>
          </w:p>
        </w:tc>
        <w:tc>
          <w:tcPr>
            <w:tcW w:w="0" w:type="auto"/>
          </w:tcPr>
          <w:p w14:paraId="26F66CAB" w14:textId="3BD7FEB8" w:rsidR="00AA764D" w:rsidRPr="00976D7B" w:rsidRDefault="00354AA3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98206B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responded that he was not deaf.</w:t>
            </w:r>
          </w:p>
        </w:tc>
        <w:tc>
          <w:tcPr>
            <w:tcW w:w="0" w:type="auto"/>
          </w:tcPr>
          <w:p w14:paraId="56B3AE51" w14:textId="0583B7C7" w:rsidR="00AA764D" w:rsidRPr="00976D7B" w:rsidRDefault="00354AA3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AA764D" w:rsidRPr="00976D7B">
              <w:rPr>
                <w:sz w:val="20"/>
                <w:szCs w:val="20"/>
              </w:rPr>
              <w:t xml:space="preserve">eople stopped shouting at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>.</w:t>
            </w:r>
          </w:p>
        </w:tc>
      </w:tr>
      <w:tr w:rsidR="00DE5C33" w:rsidRPr="00976D7B" w14:paraId="2DC11D84" w14:textId="77777777" w:rsidTr="502AECB8">
        <w:tc>
          <w:tcPr>
            <w:tcW w:w="0" w:type="auto"/>
          </w:tcPr>
          <w:p w14:paraId="36C0D82D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privacy</w:t>
            </w:r>
          </w:p>
        </w:tc>
        <w:tc>
          <w:tcPr>
            <w:tcW w:w="0" w:type="auto"/>
          </w:tcPr>
          <w:p w14:paraId="1F3204BA" w14:textId="5895264E" w:rsidR="00AA764D" w:rsidRPr="00976D7B" w:rsidRDefault="000D38F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AA764D" w:rsidRPr="00976D7B">
              <w:rPr>
                <w:sz w:val="20"/>
                <w:szCs w:val="20"/>
              </w:rPr>
              <w:t xml:space="preserve">tranger enquired about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’s </w:t>
            </w:r>
            <w:r w:rsidR="00AA764D" w:rsidRPr="00976D7B">
              <w:rPr>
                <w:i/>
                <w:iCs/>
                <w:sz w:val="20"/>
                <w:szCs w:val="20"/>
              </w:rPr>
              <w:t>limp</w:t>
            </w:r>
            <w:r w:rsidR="00AA764D" w:rsidRPr="00976D7B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EC06E5" w14:textId="6DFBFA0C" w:rsidR="00AA764D" w:rsidRPr="00976D7B" w:rsidRDefault="000D38F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explained to the </w:t>
            </w:r>
            <w:r w:rsidR="003259E3">
              <w:rPr>
                <w:sz w:val="20"/>
                <w:szCs w:val="20"/>
              </w:rPr>
              <w:t>stranger</w:t>
            </w:r>
            <w:r w:rsidR="00AA764D" w:rsidRPr="00976D7B">
              <w:rPr>
                <w:sz w:val="20"/>
                <w:szCs w:val="20"/>
              </w:rPr>
              <w:t xml:space="preserve"> about cerebral palsy.</w:t>
            </w:r>
          </w:p>
        </w:tc>
        <w:tc>
          <w:tcPr>
            <w:tcW w:w="0" w:type="auto"/>
          </w:tcPr>
          <w:p w14:paraId="65D1694A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The stranger understood and asked no further questions.</w:t>
            </w:r>
          </w:p>
        </w:tc>
      </w:tr>
      <w:tr w:rsidR="00DE5C33" w:rsidRPr="00976D7B" w14:paraId="2B5A1B9F" w14:textId="77777777" w:rsidTr="502AECB8">
        <w:tc>
          <w:tcPr>
            <w:tcW w:w="0" w:type="auto"/>
          </w:tcPr>
          <w:p w14:paraId="64961E6D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privacy</w:t>
            </w:r>
          </w:p>
        </w:tc>
        <w:tc>
          <w:tcPr>
            <w:tcW w:w="0" w:type="auto"/>
          </w:tcPr>
          <w:p w14:paraId="6E1A34C1" w14:textId="38C8E03A" w:rsidR="00AA764D" w:rsidRPr="00976D7B" w:rsidRDefault="009C4F6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AA764D" w:rsidRPr="00976D7B">
              <w:rPr>
                <w:sz w:val="20"/>
                <w:szCs w:val="20"/>
              </w:rPr>
              <w:t>tranger enquire</w:t>
            </w:r>
            <w:r w:rsidR="008625FB">
              <w:rPr>
                <w:sz w:val="20"/>
                <w:szCs w:val="20"/>
              </w:rPr>
              <w:t>d</w:t>
            </w:r>
            <w:r w:rsidR="00AA764D" w:rsidRPr="00976D7B">
              <w:rPr>
                <w:sz w:val="20"/>
                <w:szCs w:val="20"/>
              </w:rPr>
              <w:t xml:space="preserve"> about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’s </w:t>
            </w:r>
            <w:r w:rsidR="00AA764D" w:rsidRPr="00976D7B">
              <w:rPr>
                <w:i/>
                <w:iCs/>
                <w:sz w:val="20"/>
                <w:szCs w:val="20"/>
              </w:rPr>
              <w:t>injury</w:t>
            </w:r>
            <w:r w:rsidR="00AA764D" w:rsidRPr="00976D7B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66C54C" w14:textId="09491360" w:rsidR="00AA764D" w:rsidRPr="00976D7B" w:rsidRDefault="009C4F6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bluntly responded that it was due to “a really bad birth injury” and walked away.</w:t>
            </w:r>
          </w:p>
        </w:tc>
        <w:tc>
          <w:tcPr>
            <w:tcW w:w="0" w:type="auto"/>
          </w:tcPr>
          <w:p w14:paraId="47ABF81C" w14:textId="613D8EF7" w:rsidR="00AA764D" w:rsidRPr="00976D7B" w:rsidRDefault="00427577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attributed</w:t>
            </w:r>
            <w:r>
              <w:rPr>
                <w:sz w:val="20"/>
                <w:szCs w:val="20"/>
              </w:rPr>
              <w:t xml:space="preserve"> </w:t>
            </w:r>
            <w:r w:rsidR="00DA3BF8">
              <w:rPr>
                <w:sz w:val="20"/>
                <w:szCs w:val="20"/>
              </w:rPr>
              <w:t>this response</w:t>
            </w:r>
            <w:r w:rsidR="00AA764D" w:rsidRPr="00976D7B">
              <w:rPr>
                <w:sz w:val="20"/>
                <w:szCs w:val="20"/>
              </w:rPr>
              <w:t xml:space="preserve"> to self-acceptance.</w:t>
            </w:r>
          </w:p>
        </w:tc>
      </w:tr>
      <w:tr w:rsidR="00DE5C33" w:rsidRPr="00976D7B" w14:paraId="428E3A56" w14:textId="77777777" w:rsidTr="502AECB8">
        <w:tc>
          <w:tcPr>
            <w:tcW w:w="0" w:type="auto"/>
          </w:tcPr>
          <w:p w14:paraId="3AE2673F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privacy</w:t>
            </w:r>
          </w:p>
        </w:tc>
        <w:tc>
          <w:tcPr>
            <w:tcW w:w="0" w:type="auto"/>
          </w:tcPr>
          <w:p w14:paraId="1A9FB67A" w14:textId="14DA33E4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Following the delivery of training, a participant asked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(the facilitator) how they toileted.</w:t>
            </w:r>
          </w:p>
        </w:tc>
        <w:tc>
          <w:tcPr>
            <w:tcW w:w="0" w:type="auto"/>
          </w:tcPr>
          <w:p w14:paraId="7C2830F2" w14:textId="721E7E48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asked the same question of the participant, and each </w:t>
            </w:r>
            <w:r w:rsidR="00087A18">
              <w:rPr>
                <w:sz w:val="20"/>
                <w:szCs w:val="20"/>
              </w:rPr>
              <w:t>repeated</w:t>
            </w:r>
            <w:r w:rsidRPr="00976D7B">
              <w:rPr>
                <w:sz w:val="20"/>
                <w:szCs w:val="20"/>
              </w:rPr>
              <w:t xml:space="preserve"> the same question to the other multiple times.</w:t>
            </w:r>
          </w:p>
        </w:tc>
        <w:tc>
          <w:tcPr>
            <w:tcW w:w="0" w:type="auto"/>
          </w:tcPr>
          <w:p w14:paraId="2CEAB0D2" w14:textId="7F4ECC42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did not answer the question, got to ask the same intrusive question, and the training participant appeared uneasy and walked away.</w:t>
            </w:r>
          </w:p>
        </w:tc>
      </w:tr>
      <w:tr w:rsidR="00DE5C33" w:rsidRPr="00976D7B" w14:paraId="5D823B5C" w14:textId="77777777" w:rsidTr="502AECB8">
        <w:tc>
          <w:tcPr>
            <w:tcW w:w="0" w:type="auto"/>
          </w:tcPr>
          <w:p w14:paraId="6560CB1C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lastRenderedPageBreak/>
              <w:t>Denial of privacy</w:t>
            </w:r>
          </w:p>
        </w:tc>
        <w:tc>
          <w:tcPr>
            <w:tcW w:w="0" w:type="auto"/>
          </w:tcPr>
          <w:p w14:paraId="4D5CD128" w14:textId="2E6BCE63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A bar patron asked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>, “What’s wrong with you, love?”</w:t>
            </w:r>
          </w:p>
        </w:tc>
        <w:tc>
          <w:tcPr>
            <w:tcW w:w="0" w:type="auto"/>
          </w:tcPr>
          <w:p w14:paraId="7CD0B927" w14:textId="498ABD0E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delivered a humorous, sexualised, verbal response.</w:t>
            </w:r>
          </w:p>
        </w:tc>
        <w:tc>
          <w:tcPr>
            <w:tcW w:w="0" w:type="auto"/>
          </w:tcPr>
          <w:p w14:paraId="6E5C1443" w14:textId="5543ED4E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bar patron was surprised and left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alone.</w:t>
            </w:r>
          </w:p>
        </w:tc>
      </w:tr>
      <w:tr w:rsidR="00DE5C33" w:rsidRPr="00976D7B" w14:paraId="62A228A2" w14:textId="77777777" w:rsidTr="502AECB8">
        <w:tc>
          <w:tcPr>
            <w:tcW w:w="0" w:type="auto"/>
          </w:tcPr>
          <w:p w14:paraId="20AE8D45" w14:textId="4F5B8AFF" w:rsidR="004E1306" w:rsidRPr="00976D7B" w:rsidRDefault="004E1306" w:rsidP="004E1306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privacy</w:t>
            </w:r>
          </w:p>
        </w:tc>
        <w:tc>
          <w:tcPr>
            <w:tcW w:w="0" w:type="auto"/>
          </w:tcPr>
          <w:p w14:paraId="636E5C6B" w14:textId="7751F55B" w:rsidR="004E1306" w:rsidRPr="00976D7B" w:rsidRDefault="002F0755" w:rsidP="004E13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4E1306" w:rsidRPr="00976D7B">
              <w:rPr>
                <w:sz w:val="20"/>
                <w:szCs w:val="20"/>
              </w:rPr>
              <w:t>tranger ask</w:t>
            </w:r>
            <w:r w:rsidR="003259E3">
              <w:rPr>
                <w:sz w:val="20"/>
                <w:szCs w:val="20"/>
              </w:rPr>
              <w:t>ed</w:t>
            </w:r>
            <w:r w:rsidR="004E1306" w:rsidRPr="00976D7B">
              <w:rPr>
                <w:sz w:val="20"/>
                <w:szCs w:val="20"/>
              </w:rPr>
              <w:t xml:space="preserve"> </w:t>
            </w:r>
            <w:r w:rsidR="003D654E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4E1306" w:rsidRPr="00976D7B">
              <w:rPr>
                <w:sz w:val="20"/>
                <w:szCs w:val="20"/>
              </w:rPr>
              <w:t>, “What’s wrong with you?”</w:t>
            </w:r>
          </w:p>
        </w:tc>
        <w:tc>
          <w:tcPr>
            <w:tcW w:w="0" w:type="auto"/>
          </w:tcPr>
          <w:p w14:paraId="1BDC523C" w14:textId="709AF5ED" w:rsidR="004E1306" w:rsidRPr="00976D7B" w:rsidRDefault="003C6A34" w:rsidP="004E13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4E1306" w:rsidRPr="00976D7B">
              <w:rPr>
                <w:sz w:val="20"/>
                <w:szCs w:val="20"/>
              </w:rPr>
              <w:t xml:space="preserve"> politely refused to answer the question.</w:t>
            </w:r>
          </w:p>
        </w:tc>
        <w:tc>
          <w:tcPr>
            <w:tcW w:w="0" w:type="auto"/>
          </w:tcPr>
          <w:p w14:paraId="6E4B87B5" w14:textId="3F4B2410" w:rsidR="004E1306" w:rsidRPr="00976D7B" w:rsidRDefault="003C6A34" w:rsidP="004E13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4E1306" w:rsidRPr="00976D7B">
              <w:rPr>
                <w:sz w:val="20"/>
                <w:szCs w:val="20"/>
              </w:rPr>
              <w:t xml:space="preserve"> did not answer the question.</w:t>
            </w:r>
          </w:p>
        </w:tc>
      </w:tr>
      <w:tr w:rsidR="00DE5C33" w:rsidRPr="00976D7B" w14:paraId="6E878EE0" w14:textId="77777777" w:rsidTr="502AECB8">
        <w:tc>
          <w:tcPr>
            <w:tcW w:w="0" w:type="auto"/>
          </w:tcPr>
          <w:p w14:paraId="682C1D59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personal identity</w:t>
            </w:r>
          </w:p>
        </w:tc>
        <w:tc>
          <w:tcPr>
            <w:tcW w:w="0" w:type="auto"/>
          </w:tcPr>
          <w:p w14:paraId="7F6ED2DE" w14:textId="71E3A01B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School students referred to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as “a spastic”.</w:t>
            </w:r>
          </w:p>
        </w:tc>
        <w:tc>
          <w:tcPr>
            <w:tcW w:w="0" w:type="auto"/>
          </w:tcPr>
          <w:p w14:paraId="599C924C" w14:textId="5DED0A88" w:rsidR="00AA764D" w:rsidRPr="00976D7B" w:rsidRDefault="00806A37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told her parents what had occurred.</w:t>
            </w:r>
          </w:p>
        </w:tc>
        <w:tc>
          <w:tcPr>
            <w:tcW w:w="0" w:type="auto"/>
          </w:tcPr>
          <w:p w14:paraId="66A54CFE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The students were made to apologise, and the class was educated about cerebral palsy.</w:t>
            </w:r>
          </w:p>
        </w:tc>
      </w:tr>
      <w:tr w:rsidR="00DE5C33" w:rsidRPr="00976D7B" w14:paraId="560F4E1C" w14:textId="77777777" w:rsidTr="502AECB8">
        <w:tc>
          <w:tcPr>
            <w:tcW w:w="0" w:type="auto"/>
          </w:tcPr>
          <w:p w14:paraId="61812913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personal identity</w:t>
            </w:r>
          </w:p>
        </w:tc>
        <w:tc>
          <w:tcPr>
            <w:tcW w:w="0" w:type="auto"/>
          </w:tcPr>
          <w:p w14:paraId="3311A7ED" w14:textId="043ADCDF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Mothers at the school gate </w:t>
            </w:r>
            <w:r w:rsidR="00FC2F8B">
              <w:rPr>
                <w:sz w:val="20"/>
                <w:szCs w:val="20"/>
              </w:rPr>
              <w:t>assumed</w:t>
            </w:r>
            <w:r w:rsidRPr="00976D7B">
              <w:rPr>
                <w:sz w:val="20"/>
                <w:szCs w:val="20"/>
              </w:rPr>
              <w:t xml:space="preserve"> a support worker </w:t>
            </w:r>
            <w:r w:rsidR="00FC2F8B">
              <w:rPr>
                <w:sz w:val="20"/>
                <w:szCs w:val="20"/>
              </w:rPr>
              <w:t>was</w:t>
            </w:r>
            <w:r w:rsidRPr="00976D7B">
              <w:rPr>
                <w:sz w:val="20"/>
                <w:szCs w:val="20"/>
              </w:rPr>
              <w:t xml:space="preserve"> the mother of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>’s child.</w:t>
            </w:r>
          </w:p>
        </w:tc>
        <w:tc>
          <w:tcPr>
            <w:tcW w:w="0" w:type="auto"/>
          </w:tcPr>
          <w:p w14:paraId="476409C3" w14:textId="01D01891" w:rsidR="00AA764D" w:rsidRPr="00976D7B" w:rsidRDefault="003B0586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corrected the mothers that she was the child’s mother, and the other person was a support worker.</w:t>
            </w:r>
          </w:p>
        </w:tc>
        <w:tc>
          <w:tcPr>
            <w:tcW w:w="0" w:type="auto"/>
          </w:tcPr>
          <w:p w14:paraId="63D74F6F" w14:textId="01FF8FAE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mothers now knew that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was the child’s </w:t>
            </w:r>
            <w:r w:rsidR="0054630F" w:rsidRPr="00976D7B">
              <w:rPr>
                <w:sz w:val="20"/>
                <w:szCs w:val="20"/>
              </w:rPr>
              <w:t>mother and</w:t>
            </w:r>
            <w:r w:rsidRPr="00976D7B">
              <w:rPr>
                <w:sz w:val="20"/>
                <w:szCs w:val="20"/>
              </w:rPr>
              <w:t xml:space="preserve"> seemed confronted by this information.</w:t>
            </w:r>
          </w:p>
        </w:tc>
      </w:tr>
      <w:tr w:rsidR="00DE5C33" w:rsidRPr="00976D7B" w14:paraId="35936740" w14:textId="77777777" w:rsidTr="502AECB8">
        <w:tc>
          <w:tcPr>
            <w:tcW w:w="0" w:type="auto"/>
          </w:tcPr>
          <w:p w14:paraId="24345A85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disability</w:t>
            </w:r>
          </w:p>
        </w:tc>
        <w:tc>
          <w:tcPr>
            <w:tcW w:w="0" w:type="auto"/>
          </w:tcPr>
          <w:p w14:paraId="07816BB3" w14:textId="4D8A27E8" w:rsidR="00AA764D" w:rsidRPr="00976D7B" w:rsidRDefault="001A6E1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460668">
              <w:rPr>
                <w:sz w:val="20"/>
                <w:szCs w:val="20"/>
              </w:rPr>
              <w:t xml:space="preserve"> s</w:t>
            </w:r>
            <w:r w:rsidR="00AA764D" w:rsidRPr="00976D7B">
              <w:rPr>
                <w:sz w:val="20"/>
                <w:szCs w:val="20"/>
              </w:rPr>
              <w:t xml:space="preserve">chool principal removed </w:t>
            </w:r>
            <w:r w:rsidR="00460668">
              <w:rPr>
                <w:sz w:val="20"/>
                <w:szCs w:val="20"/>
              </w:rPr>
              <w:t xml:space="preserve">a </w:t>
            </w:r>
            <w:r w:rsidR="00AA764D" w:rsidRPr="00976D7B">
              <w:rPr>
                <w:sz w:val="20"/>
                <w:szCs w:val="20"/>
              </w:rPr>
              <w:t xml:space="preserve">bike’s training wheels against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>’s wishes.</w:t>
            </w:r>
          </w:p>
        </w:tc>
        <w:tc>
          <w:tcPr>
            <w:tcW w:w="0" w:type="auto"/>
          </w:tcPr>
          <w:p w14:paraId="0B0D5B2B" w14:textId="08A942A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Following an unsuccessful request for the principal to stop,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told her parents.</w:t>
            </w:r>
          </w:p>
        </w:tc>
        <w:tc>
          <w:tcPr>
            <w:tcW w:w="0" w:type="auto"/>
          </w:tcPr>
          <w:p w14:paraId="1A6F2962" w14:textId="112A2AD1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>’s parents confronted the principal.</w:t>
            </w:r>
          </w:p>
        </w:tc>
      </w:tr>
      <w:tr w:rsidR="00DE5C33" w:rsidRPr="00976D7B" w14:paraId="45AF9021" w14:textId="77777777" w:rsidTr="502AECB8">
        <w:tc>
          <w:tcPr>
            <w:tcW w:w="0" w:type="auto"/>
          </w:tcPr>
          <w:p w14:paraId="72ECC323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Denial of disability</w:t>
            </w:r>
          </w:p>
        </w:tc>
        <w:tc>
          <w:tcPr>
            <w:tcW w:w="0" w:type="auto"/>
          </w:tcPr>
          <w:p w14:paraId="0006FB19" w14:textId="34D79357" w:rsidR="00AA764D" w:rsidRPr="00976D7B" w:rsidRDefault="00B32906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AA764D" w:rsidRPr="00976D7B">
              <w:rPr>
                <w:sz w:val="20"/>
                <w:szCs w:val="20"/>
              </w:rPr>
              <w:t xml:space="preserve">tranger challenged </w:t>
            </w:r>
            <w:r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about using an accessible parking space and prevented her from leaving.</w:t>
            </w:r>
          </w:p>
        </w:tc>
        <w:tc>
          <w:tcPr>
            <w:tcW w:w="0" w:type="auto"/>
          </w:tcPr>
          <w:p w14:paraId="26DB986B" w14:textId="11D37E07" w:rsidR="00AA764D" w:rsidRPr="00976D7B" w:rsidRDefault="00B32906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told</w:t>
            </w:r>
            <w:r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stranger </w:t>
            </w:r>
            <w:r w:rsidR="00FB66CA">
              <w:rPr>
                <w:sz w:val="20"/>
                <w:szCs w:val="20"/>
              </w:rPr>
              <w:t xml:space="preserve">that </w:t>
            </w:r>
            <w:r w:rsidR="00AA764D" w:rsidRPr="00976D7B">
              <w:rPr>
                <w:sz w:val="20"/>
                <w:szCs w:val="20"/>
              </w:rPr>
              <w:t>she had a parking permit and showed the stranger how cerebral palsy affected her.</w:t>
            </w:r>
          </w:p>
        </w:tc>
        <w:tc>
          <w:tcPr>
            <w:tcW w:w="0" w:type="auto"/>
          </w:tcPr>
          <w:p w14:paraId="51730C66" w14:textId="6E84CD35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The stranger moved and 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was able to exit the car park.</w:t>
            </w:r>
          </w:p>
        </w:tc>
      </w:tr>
      <w:tr w:rsidR="00DE5C33" w:rsidRPr="00976D7B" w14:paraId="20D12162" w14:textId="77777777" w:rsidTr="502AECB8">
        <w:tc>
          <w:tcPr>
            <w:tcW w:w="0" w:type="auto"/>
          </w:tcPr>
          <w:p w14:paraId="7B390B1D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lastRenderedPageBreak/>
              <w:t>Denial of disability</w:t>
            </w:r>
          </w:p>
        </w:tc>
        <w:tc>
          <w:tcPr>
            <w:tcW w:w="0" w:type="auto"/>
          </w:tcPr>
          <w:p w14:paraId="566C6287" w14:textId="0B1ED01D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Adult children did not assist</w:t>
            </w:r>
            <w:r w:rsidR="008E299C">
              <w:rPr>
                <w:sz w:val="20"/>
                <w:szCs w:val="20"/>
              </w:rPr>
              <w:t xml:space="preserve"> the</w:t>
            </w:r>
            <w:r w:rsidRPr="00976D7B">
              <w:rPr>
                <w:sz w:val="20"/>
                <w:szCs w:val="20"/>
              </w:rPr>
              <w:t xml:space="preserve">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(their mother) with meal preparation.</w:t>
            </w:r>
          </w:p>
        </w:tc>
        <w:tc>
          <w:tcPr>
            <w:tcW w:w="0" w:type="auto"/>
          </w:tcPr>
          <w:p w14:paraId="170CACC9" w14:textId="66A980D6" w:rsidR="00AA764D" w:rsidRPr="00976D7B" w:rsidRDefault="008E299C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started to refuse to do certain tasks.</w:t>
            </w:r>
          </w:p>
        </w:tc>
        <w:tc>
          <w:tcPr>
            <w:tcW w:w="0" w:type="auto"/>
          </w:tcPr>
          <w:p w14:paraId="5C4D6965" w14:textId="7FA4A854" w:rsidR="00AA764D" w:rsidRPr="00976D7B" w:rsidRDefault="00E755DD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</w:t>
            </w:r>
            <w:r w:rsidR="00AA764D" w:rsidRPr="00976D7B">
              <w:rPr>
                <w:sz w:val="20"/>
                <w:szCs w:val="20"/>
              </w:rPr>
              <w:t>hildren assisted</w:t>
            </w:r>
            <w:r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for a while.</w:t>
            </w:r>
          </w:p>
        </w:tc>
      </w:tr>
      <w:tr w:rsidR="00DE5C33" w:rsidRPr="00976D7B" w14:paraId="153B5A1A" w14:textId="77777777" w:rsidTr="502AECB8">
        <w:tc>
          <w:tcPr>
            <w:tcW w:w="0" w:type="auto"/>
          </w:tcPr>
          <w:p w14:paraId="11FA7057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econd-class citizenship</w:t>
            </w:r>
          </w:p>
        </w:tc>
        <w:tc>
          <w:tcPr>
            <w:tcW w:w="0" w:type="auto"/>
          </w:tcPr>
          <w:p w14:paraId="4FB474E0" w14:textId="7A00D65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Waitstaff asked companions</w:t>
            </w:r>
            <w:r w:rsidR="007A3E81">
              <w:rPr>
                <w:sz w:val="20"/>
                <w:szCs w:val="20"/>
              </w:rPr>
              <w:t xml:space="preserve"> without </w:t>
            </w:r>
            <w:r w:rsidR="00830EA3">
              <w:rPr>
                <w:sz w:val="20"/>
                <w:szCs w:val="20"/>
              </w:rPr>
              <w:t>disability</w:t>
            </w:r>
            <w:r w:rsidRPr="00976D7B">
              <w:rPr>
                <w:sz w:val="20"/>
                <w:szCs w:val="20"/>
              </w:rPr>
              <w:t xml:space="preserve"> questions instead of </w:t>
            </w:r>
            <w:r w:rsidR="00B60A02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F482DA" w14:textId="1046564A" w:rsidR="00AA764D" w:rsidRPr="00976D7B" w:rsidRDefault="00B60A02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proactively redirected the attention of waitstaff towards herself and used clear and specific language.</w:t>
            </w:r>
          </w:p>
        </w:tc>
        <w:tc>
          <w:tcPr>
            <w:tcW w:w="0" w:type="auto"/>
          </w:tcPr>
          <w:p w14:paraId="374CB7FE" w14:textId="5248FDA0" w:rsidR="00AA764D" w:rsidRPr="00976D7B" w:rsidRDefault="00B60A02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was treated as an active participant.</w:t>
            </w:r>
          </w:p>
        </w:tc>
      </w:tr>
      <w:tr w:rsidR="00DE5C33" w:rsidRPr="00976D7B" w14:paraId="2797719B" w14:textId="77777777" w:rsidTr="502AECB8">
        <w:tc>
          <w:tcPr>
            <w:tcW w:w="0" w:type="auto"/>
          </w:tcPr>
          <w:p w14:paraId="20FC4E38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Second-class citizenship</w:t>
            </w:r>
          </w:p>
        </w:tc>
        <w:tc>
          <w:tcPr>
            <w:tcW w:w="0" w:type="auto"/>
          </w:tcPr>
          <w:p w14:paraId="0A518BB8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Conference organisers had not planned for the stage to be accessible.</w:t>
            </w:r>
          </w:p>
        </w:tc>
        <w:tc>
          <w:tcPr>
            <w:tcW w:w="0" w:type="auto"/>
          </w:tcPr>
          <w:p w14:paraId="7569CF5B" w14:textId="47B6FA7A" w:rsidR="00AA764D" w:rsidRPr="00976D7B" w:rsidRDefault="00886B27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AA764D" w:rsidRPr="00976D7B">
              <w:rPr>
                <w:sz w:val="20"/>
                <w:szCs w:val="20"/>
              </w:rPr>
              <w:t>er</w:t>
            </w:r>
            <w:r w:rsidR="003259E3">
              <w:rPr>
                <w:sz w:val="20"/>
                <w:szCs w:val="20"/>
              </w:rPr>
              <w:t>s</w:t>
            </w:r>
            <w:r w:rsidR="00AA764D" w:rsidRPr="00976D7B">
              <w:rPr>
                <w:sz w:val="20"/>
                <w:szCs w:val="20"/>
              </w:rPr>
              <w:t>on</w:t>
            </w:r>
            <w:r w:rsidR="003259E3">
              <w:rPr>
                <w:sz w:val="20"/>
                <w:szCs w:val="20"/>
              </w:rPr>
              <w:t xml:space="preserve"> with cerebral palsy</w:t>
            </w:r>
            <w:r w:rsidR="00AA764D" w:rsidRPr="00976D7B">
              <w:rPr>
                <w:sz w:val="20"/>
                <w:szCs w:val="20"/>
              </w:rPr>
              <w:t xml:space="preserve"> emailed the organisers to request that the stage be accessible.</w:t>
            </w:r>
          </w:p>
        </w:tc>
        <w:tc>
          <w:tcPr>
            <w:tcW w:w="0" w:type="auto"/>
          </w:tcPr>
          <w:p w14:paraId="7744DB21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The conference organisers committed to improve accessibility in future.</w:t>
            </w:r>
          </w:p>
        </w:tc>
      </w:tr>
      <w:tr w:rsidR="00DE5C33" w:rsidRPr="00976D7B" w14:paraId="17E3D9FC" w14:textId="77777777" w:rsidTr="502AECB8">
        <w:tc>
          <w:tcPr>
            <w:tcW w:w="0" w:type="auto"/>
          </w:tcPr>
          <w:p w14:paraId="77EE2172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Patronisation</w:t>
            </w:r>
          </w:p>
        </w:tc>
        <w:tc>
          <w:tcPr>
            <w:tcW w:w="0" w:type="auto"/>
          </w:tcPr>
          <w:p w14:paraId="0585FFF7" w14:textId="19B100DB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 xml:space="preserve">Strangers referred to </w:t>
            </w:r>
            <w:r w:rsidR="00D46E76">
              <w:rPr>
                <w:sz w:val="20"/>
                <w:szCs w:val="20"/>
              </w:rPr>
              <w:t xml:space="preserve">the </w:t>
            </w:r>
            <w:r w:rsidR="003259E3">
              <w:rPr>
                <w:sz w:val="20"/>
                <w:szCs w:val="20"/>
              </w:rPr>
              <w:t>person with cerebral palsy</w:t>
            </w:r>
            <w:r w:rsidRPr="00976D7B">
              <w:rPr>
                <w:sz w:val="20"/>
                <w:szCs w:val="20"/>
              </w:rPr>
              <w:t xml:space="preserve"> as “an inspiration” for achieving age-typical milestones.</w:t>
            </w:r>
          </w:p>
        </w:tc>
        <w:tc>
          <w:tcPr>
            <w:tcW w:w="0" w:type="auto"/>
          </w:tcPr>
          <w:p w14:paraId="00B9496D" w14:textId="03C6BB79" w:rsidR="00AA764D" w:rsidRPr="00976D7B" w:rsidRDefault="00DA7686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explained that her achievements were not exceptional </w:t>
            </w:r>
            <w:r w:rsidR="006656DC">
              <w:rPr>
                <w:sz w:val="20"/>
                <w:szCs w:val="20"/>
              </w:rPr>
              <w:t>b</w:t>
            </w:r>
            <w:r w:rsidR="0094600B">
              <w:rPr>
                <w:sz w:val="20"/>
                <w:szCs w:val="20"/>
              </w:rPr>
              <w:t>ut</w:t>
            </w:r>
            <w:r w:rsidR="00AA764D" w:rsidRPr="00976D7B">
              <w:rPr>
                <w:sz w:val="20"/>
                <w:szCs w:val="20"/>
              </w:rPr>
              <w:t xml:space="preserve"> were the result of her parents having similar expectation for her as their other children, and necessary support and resources.</w:t>
            </w:r>
          </w:p>
        </w:tc>
        <w:tc>
          <w:tcPr>
            <w:tcW w:w="0" w:type="auto"/>
          </w:tcPr>
          <w:p w14:paraId="5F4291E5" w14:textId="0AAC8967" w:rsidR="00AA764D" w:rsidRPr="00976D7B" w:rsidRDefault="00C21BED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="00AA764D" w:rsidRPr="00976D7B">
              <w:rPr>
                <w:sz w:val="20"/>
                <w:szCs w:val="20"/>
              </w:rPr>
              <w:t>trangers generally responded well, but outcomes varied between strangers.</w:t>
            </w:r>
          </w:p>
        </w:tc>
      </w:tr>
      <w:tr w:rsidR="00DE5C33" w:rsidRPr="00976D7B" w14:paraId="7BE45795" w14:textId="77777777" w:rsidTr="502AECB8">
        <w:tc>
          <w:tcPr>
            <w:tcW w:w="0" w:type="auto"/>
          </w:tcPr>
          <w:p w14:paraId="1B2E44AF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Patronisation</w:t>
            </w:r>
          </w:p>
        </w:tc>
        <w:tc>
          <w:tcPr>
            <w:tcW w:w="0" w:type="auto"/>
          </w:tcPr>
          <w:p w14:paraId="590DA086" w14:textId="5F03F60F" w:rsidR="00AA764D" w:rsidRPr="00976D7B" w:rsidRDefault="00D8742E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AA764D" w:rsidRPr="00976D7B">
              <w:rPr>
                <w:sz w:val="20"/>
                <w:szCs w:val="20"/>
              </w:rPr>
              <w:t>tranger complemented</w:t>
            </w:r>
            <w:r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for “coping well”.</w:t>
            </w:r>
          </w:p>
        </w:tc>
        <w:tc>
          <w:tcPr>
            <w:tcW w:w="0" w:type="auto"/>
          </w:tcPr>
          <w:p w14:paraId="7AD4224C" w14:textId="5643BE6D" w:rsidR="00AA764D" w:rsidRPr="00976D7B" w:rsidRDefault="00D8742E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retorted with a personal question about the stranger’s prostate.</w:t>
            </w:r>
          </w:p>
        </w:tc>
        <w:tc>
          <w:tcPr>
            <w:tcW w:w="0" w:type="auto"/>
          </w:tcPr>
          <w:p w14:paraId="3734B3D9" w14:textId="471C4153" w:rsidR="00AA764D" w:rsidRPr="00976D7B" w:rsidRDefault="00321A15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confronted</w:t>
            </w:r>
            <w:r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stranger with a question as inappropriate as the stranger’s comment.</w:t>
            </w:r>
          </w:p>
        </w:tc>
      </w:tr>
      <w:tr w:rsidR="00DE5C33" w:rsidRPr="00976D7B" w14:paraId="70553B66" w14:textId="77777777" w:rsidTr="502AECB8">
        <w:tc>
          <w:tcPr>
            <w:tcW w:w="0" w:type="auto"/>
          </w:tcPr>
          <w:p w14:paraId="0200E179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Patronisation</w:t>
            </w:r>
          </w:p>
        </w:tc>
        <w:tc>
          <w:tcPr>
            <w:tcW w:w="0" w:type="auto"/>
          </w:tcPr>
          <w:p w14:paraId="76D6999F" w14:textId="0813965B" w:rsidR="00AA764D" w:rsidRPr="00976D7B" w:rsidRDefault="004C6A52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</w:t>
            </w:r>
            <w:r w:rsidR="00AA764D" w:rsidRPr="00976D7B">
              <w:rPr>
                <w:sz w:val="20"/>
                <w:szCs w:val="20"/>
              </w:rPr>
              <w:t>otential employer pat</w:t>
            </w:r>
            <w:r w:rsidR="00FC152C">
              <w:rPr>
                <w:sz w:val="20"/>
                <w:szCs w:val="20"/>
              </w:rPr>
              <w:t>ted</w:t>
            </w:r>
            <w:r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on </w:t>
            </w:r>
            <w:r w:rsidR="00DE5C33">
              <w:rPr>
                <w:sz w:val="20"/>
                <w:szCs w:val="20"/>
              </w:rPr>
              <w:t xml:space="preserve">her </w:t>
            </w:r>
            <w:r w:rsidR="00AA764D" w:rsidRPr="00976D7B">
              <w:rPr>
                <w:sz w:val="20"/>
                <w:szCs w:val="20"/>
              </w:rPr>
              <w:t xml:space="preserve">arm </w:t>
            </w:r>
            <w:r w:rsidR="00AA764D" w:rsidRPr="00976D7B">
              <w:rPr>
                <w:sz w:val="20"/>
                <w:szCs w:val="20"/>
              </w:rPr>
              <w:lastRenderedPageBreak/>
              <w:t>instead of shaking her hand after she initially offered her left hand.</w:t>
            </w:r>
          </w:p>
        </w:tc>
        <w:tc>
          <w:tcPr>
            <w:tcW w:w="0" w:type="auto"/>
          </w:tcPr>
          <w:p w14:paraId="21D07196" w14:textId="1A769ED3" w:rsidR="00AA764D" w:rsidRPr="00976D7B" w:rsidRDefault="00DE5C33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explained about her cerebral palsy during the job interview.</w:t>
            </w:r>
          </w:p>
        </w:tc>
        <w:tc>
          <w:tcPr>
            <w:tcW w:w="0" w:type="auto"/>
          </w:tcPr>
          <w:p w14:paraId="54A2459B" w14:textId="1909CA34" w:rsidR="00AA764D" w:rsidRPr="00976D7B" w:rsidRDefault="00DE5C33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felt good about being able to explain her disability, learnt about how to handle </w:t>
            </w:r>
            <w:r w:rsidR="00AA764D" w:rsidRPr="00976D7B">
              <w:rPr>
                <w:sz w:val="20"/>
                <w:szCs w:val="20"/>
              </w:rPr>
              <w:lastRenderedPageBreak/>
              <w:t>similar situations in future, and realised people are not inherently bad or mean, but need educating.</w:t>
            </w:r>
          </w:p>
        </w:tc>
      </w:tr>
      <w:tr w:rsidR="00DE5C33" w:rsidRPr="00976D7B" w14:paraId="4B3B309A" w14:textId="77777777" w:rsidTr="502AECB8">
        <w:tc>
          <w:tcPr>
            <w:tcW w:w="0" w:type="auto"/>
          </w:tcPr>
          <w:p w14:paraId="10D4AE12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lastRenderedPageBreak/>
              <w:t>Secondary benefits</w:t>
            </w:r>
          </w:p>
        </w:tc>
        <w:tc>
          <w:tcPr>
            <w:tcW w:w="0" w:type="auto"/>
          </w:tcPr>
          <w:p w14:paraId="4A269F50" w14:textId="632EDDF6" w:rsidR="00AA764D" w:rsidRPr="00976D7B" w:rsidRDefault="00E41677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="00AA764D" w:rsidRPr="00976D7B">
              <w:rPr>
                <w:sz w:val="20"/>
                <w:szCs w:val="20"/>
              </w:rPr>
              <w:t>tranger follow</w:t>
            </w:r>
            <w:r w:rsidR="00A94E9A">
              <w:rPr>
                <w:sz w:val="20"/>
                <w:szCs w:val="20"/>
              </w:rPr>
              <w:t>ed</w:t>
            </w:r>
            <w:r>
              <w:rPr>
                <w:sz w:val="20"/>
                <w:szCs w:val="20"/>
              </w:rPr>
              <w:t xml:space="preserve"> the</w:t>
            </w:r>
            <w:r w:rsidR="00AA764D" w:rsidRPr="00976D7B">
              <w:rPr>
                <w:sz w:val="20"/>
                <w:szCs w:val="20"/>
              </w:rPr>
              <w:t xml:space="preserve"> </w:t>
            </w:r>
            <w:r w:rsidR="003259E3">
              <w:rPr>
                <w:sz w:val="20"/>
                <w:szCs w:val="20"/>
              </w:rPr>
              <w:t>person with cerebral palsy</w:t>
            </w:r>
            <w:r w:rsidR="00AA764D" w:rsidRPr="00976D7B">
              <w:rPr>
                <w:sz w:val="20"/>
                <w:szCs w:val="20"/>
              </w:rPr>
              <w:t xml:space="preserve"> into his workplace and ask</w:t>
            </w:r>
            <w:r w:rsidR="00A94E9A">
              <w:rPr>
                <w:sz w:val="20"/>
                <w:szCs w:val="20"/>
              </w:rPr>
              <w:t>ed</w:t>
            </w:r>
            <w:r w:rsidR="00AA764D" w:rsidRPr="00976D7B">
              <w:rPr>
                <w:sz w:val="20"/>
                <w:szCs w:val="20"/>
              </w:rPr>
              <w:t xml:space="preserve"> to pray for him.</w:t>
            </w:r>
          </w:p>
        </w:tc>
        <w:tc>
          <w:tcPr>
            <w:tcW w:w="0" w:type="auto"/>
          </w:tcPr>
          <w:p w14:paraId="46BA916F" w14:textId="2E59337F" w:rsidR="00AA764D" w:rsidRPr="00976D7B" w:rsidRDefault="002F0EE1" w:rsidP="00A72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</w:t>
            </w:r>
            <w:r w:rsidR="003259E3">
              <w:rPr>
                <w:sz w:val="20"/>
                <w:szCs w:val="20"/>
              </w:rPr>
              <w:t>erson with cerebral palsy</w:t>
            </w:r>
            <w:r w:rsidR="00AA764D" w:rsidRPr="00976D7B">
              <w:rPr>
                <w:sz w:val="20"/>
                <w:szCs w:val="20"/>
              </w:rPr>
              <w:t xml:space="preserve"> decline</w:t>
            </w:r>
            <w:r w:rsidR="00A94E9A">
              <w:rPr>
                <w:sz w:val="20"/>
                <w:szCs w:val="20"/>
              </w:rPr>
              <w:t>d</w:t>
            </w:r>
            <w:r w:rsidR="00AA764D" w:rsidRPr="00976D7B">
              <w:rPr>
                <w:sz w:val="20"/>
                <w:szCs w:val="20"/>
              </w:rPr>
              <w:t xml:space="preserve"> the stranger’s offer.</w:t>
            </w:r>
          </w:p>
        </w:tc>
        <w:tc>
          <w:tcPr>
            <w:tcW w:w="0" w:type="auto"/>
          </w:tcPr>
          <w:p w14:paraId="7E6A3333" w14:textId="77777777" w:rsidR="00AA764D" w:rsidRPr="00976D7B" w:rsidRDefault="00AA764D" w:rsidP="00A724E0">
            <w:pPr>
              <w:rPr>
                <w:sz w:val="20"/>
                <w:szCs w:val="20"/>
              </w:rPr>
            </w:pPr>
            <w:r w:rsidRPr="00976D7B">
              <w:rPr>
                <w:sz w:val="20"/>
                <w:szCs w:val="20"/>
              </w:rPr>
              <w:t>The stranger walked away.</w:t>
            </w:r>
          </w:p>
        </w:tc>
      </w:tr>
    </w:tbl>
    <w:p w14:paraId="72E570D7" w14:textId="77777777" w:rsidR="0088673C" w:rsidRDefault="0088673C">
      <w:pPr>
        <w:rPr>
          <w:noProof/>
        </w:rPr>
      </w:pPr>
    </w:p>
    <w:p w14:paraId="59941D10" w14:textId="77777777" w:rsidR="0088673C" w:rsidRDefault="0088673C">
      <w:pPr>
        <w:rPr>
          <w:noProof/>
        </w:rPr>
      </w:pPr>
    </w:p>
    <w:p w14:paraId="09E8C8F2" w14:textId="4A89D283" w:rsidR="00771B62" w:rsidRPr="00A94E9A" w:rsidRDefault="0088673C">
      <w:pPr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r>
        <w:rPr>
          <w:noProof/>
        </w:rPr>
        <w:fldChar w:fldCharType="end"/>
      </w:r>
    </w:p>
    <w:sectPr w:rsidR="00771B62" w:rsidRPr="00A94E9A" w:rsidSect="00300D4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9B10F" w14:textId="77777777" w:rsidR="008455A5" w:rsidRPr="00976D7B" w:rsidRDefault="008455A5" w:rsidP="00FB3928">
      <w:pPr>
        <w:spacing w:line="240" w:lineRule="auto"/>
      </w:pPr>
      <w:r w:rsidRPr="00976D7B">
        <w:separator/>
      </w:r>
    </w:p>
  </w:endnote>
  <w:endnote w:type="continuationSeparator" w:id="0">
    <w:p w14:paraId="2FFF34A2" w14:textId="77777777" w:rsidR="008455A5" w:rsidRPr="00976D7B" w:rsidRDefault="008455A5" w:rsidP="00FB3928">
      <w:pPr>
        <w:spacing w:line="240" w:lineRule="auto"/>
      </w:pPr>
      <w:r w:rsidRPr="00976D7B">
        <w:continuationSeparator/>
      </w:r>
    </w:p>
  </w:endnote>
  <w:endnote w:type="continuationNotice" w:id="1">
    <w:p w14:paraId="5C92A9B7" w14:textId="77777777" w:rsidR="008455A5" w:rsidRDefault="008455A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E75B0" w14:textId="77777777" w:rsidR="008455A5" w:rsidRPr="00976D7B" w:rsidRDefault="008455A5" w:rsidP="00FB3928">
      <w:pPr>
        <w:spacing w:line="240" w:lineRule="auto"/>
      </w:pPr>
      <w:r w:rsidRPr="00976D7B">
        <w:separator/>
      </w:r>
    </w:p>
  </w:footnote>
  <w:footnote w:type="continuationSeparator" w:id="0">
    <w:p w14:paraId="2AC1F8DE" w14:textId="77777777" w:rsidR="008455A5" w:rsidRPr="00976D7B" w:rsidRDefault="008455A5" w:rsidP="00FB3928">
      <w:pPr>
        <w:spacing w:line="240" w:lineRule="auto"/>
      </w:pPr>
      <w:r w:rsidRPr="00976D7B">
        <w:continuationSeparator/>
      </w:r>
    </w:p>
  </w:footnote>
  <w:footnote w:type="continuationNotice" w:id="1">
    <w:p w14:paraId="20ACD71D" w14:textId="77777777" w:rsidR="008455A5" w:rsidRDefault="008455A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6E165" w14:textId="77777777" w:rsidR="00215E7D" w:rsidRPr="00976D7B" w:rsidRDefault="00215E7D" w:rsidP="00EE0669">
    <w:pPr>
      <w:pStyle w:val="Header"/>
      <w:tabs>
        <w:tab w:val="clear" w:pos="9026"/>
        <w:tab w:val="right" w:pos="14005"/>
      </w:tabs>
    </w:pPr>
    <w:r w:rsidRPr="00976D7B">
      <w:t>CONFRONTING AND COPING WITH ABLEISM</w:t>
    </w:r>
    <w:r w:rsidRPr="00976D7B">
      <w:tab/>
    </w:r>
    <w:r w:rsidRPr="00976D7B">
      <w:fldChar w:fldCharType="begin"/>
    </w:r>
    <w:r w:rsidRPr="00976D7B">
      <w:instrText xml:space="preserve"> PAGE   \* MERGEFORMAT </w:instrText>
    </w:r>
    <w:r w:rsidRPr="00976D7B">
      <w:fldChar w:fldCharType="separate"/>
    </w:r>
    <w:r w:rsidRPr="00976D7B">
      <w:t>1</w:t>
    </w:r>
    <w:r w:rsidRPr="00976D7B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9C234F"/>
    <w:multiLevelType w:val="hybridMultilevel"/>
    <w:tmpl w:val="147404CE"/>
    <w:lvl w:ilvl="0" w:tplc="3C5286E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E80F1C"/>
    <w:multiLevelType w:val="hybridMultilevel"/>
    <w:tmpl w:val="19ECD46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6999896">
    <w:abstractNumId w:val="1"/>
  </w:num>
  <w:num w:numId="2" w16cid:durableId="841356222">
    <w:abstractNumId w:val="1"/>
    <w:lvlOverride w:ilvl="0">
      <w:startOverride w:val="1"/>
    </w:lvlOverride>
  </w:num>
  <w:num w:numId="3" w16cid:durableId="1303316933">
    <w:abstractNumId w:val="2"/>
  </w:num>
  <w:num w:numId="4" w16cid:durableId="55248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5ffx55tdztye552ixpzsqvezxtw90vxed&quot;&gt;Cerebral Palsy Project&lt;record-ids&gt;&lt;item&gt;9&lt;/item&gt;&lt;item&gt;11&lt;/item&gt;&lt;/record-ids&gt;&lt;/item&gt;&lt;/Libraries&gt;"/>
  </w:docVars>
  <w:rsids>
    <w:rsidRoot w:val="00DA447E"/>
    <w:rsid w:val="000016E0"/>
    <w:rsid w:val="000028D8"/>
    <w:rsid w:val="00003ADB"/>
    <w:rsid w:val="00004E20"/>
    <w:rsid w:val="00006052"/>
    <w:rsid w:val="00006E6C"/>
    <w:rsid w:val="00011C91"/>
    <w:rsid w:val="00011E8B"/>
    <w:rsid w:val="00012709"/>
    <w:rsid w:val="000138A1"/>
    <w:rsid w:val="00013927"/>
    <w:rsid w:val="000156E9"/>
    <w:rsid w:val="000170D5"/>
    <w:rsid w:val="00022458"/>
    <w:rsid w:val="000224D4"/>
    <w:rsid w:val="00022D48"/>
    <w:rsid w:val="00023C5B"/>
    <w:rsid w:val="00025B27"/>
    <w:rsid w:val="00026323"/>
    <w:rsid w:val="00026438"/>
    <w:rsid w:val="00031104"/>
    <w:rsid w:val="0003224C"/>
    <w:rsid w:val="00032513"/>
    <w:rsid w:val="00034913"/>
    <w:rsid w:val="00035542"/>
    <w:rsid w:val="00035B71"/>
    <w:rsid w:val="00035F24"/>
    <w:rsid w:val="00037370"/>
    <w:rsid w:val="00042AE9"/>
    <w:rsid w:val="0004456A"/>
    <w:rsid w:val="00044CDD"/>
    <w:rsid w:val="0004502F"/>
    <w:rsid w:val="00045637"/>
    <w:rsid w:val="00050B95"/>
    <w:rsid w:val="00051798"/>
    <w:rsid w:val="00051C57"/>
    <w:rsid w:val="00052090"/>
    <w:rsid w:val="0005283D"/>
    <w:rsid w:val="00052C11"/>
    <w:rsid w:val="00053691"/>
    <w:rsid w:val="000540D4"/>
    <w:rsid w:val="000544D5"/>
    <w:rsid w:val="00054676"/>
    <w:rsid w:val="00054934"/>
    <w:rsid w:val="00054C3C"/>
    <w:rsid w:val="00054E6C"/>
    <w:rsid w:val="0005673E"/>
    <w:rsid w:val="00056B88"/>
    <w:rsid w:val="000571CC"/>
    <w:rsid w:val="00057ED6"/>
    <w:rsid w:val="000622B5"/>
    <w:rsid w:val="00062895"/>
    <w:rsid w:val="00062AE4"/>
    <w:rsid w:val="000652FF"/>
    <w:rsid w:val="00066D20"/>
    <w:rsid w:val="0006714E"/>
    <w:rsid w:val="000671FD"/>
    <w:rsid w:val="0006779A"/>
    <w:rsid w:val="00070B9D"/>
    <w:rsid w:val="000711E5"/>
    <w:rsid w:val="00073C3D"/>
    <w:rsid w:val="00074FD4"/>
    <w:rsid w:val="0007622D"/>
    <w:rsid w:val="00077B11"/>
    <w:rsid w:val="0008082C"/>
    <w:rsid w:val="00081549"/>
    <w:rsid w:val="00081FE3"/>
    <w:rsid w:val="00082670"/>
    <w:rsid w:val="00083FA0"/>
    <w:rsid w:val="00083FB7"/>
    <w:rsid w:val="00087A18"/>
    <w:rsid w:val="00090C51"/>
    <w:rsid w:val="00090CEC"/>
    <w:rsid w:val="00092E63"/>
    <w:rsid w:val="0009342B"/>
    <w:rsid w:val="000936A5"/>
    <w:rsid w:val="000944D3"/>
    <w:rsid w:val="0009541C"/>
    <w:rsid w:val="000967BA"/>
    <w:rsid w:val="00096F28"/>
    <w:rsid w:val="000A0ADD"/>
    <w:rsid w:val="000A11BE"/>
    <w:rsid w:val="000A144D"/>
    <w:rsid w:val="000A2193"/>
    <w:rsid w:val="000A2743"/>
    <w:rsid w:val="000A36F7"/>
    <w:rsid w:val="000A422A"/>
    <w:rsid w:val="000A4BE0"/>
    <w:rsid w:val="000A5670"/>
    <w:rsid w:val="000A59C7"/>
    <w:rsid w:val="000B2AFE"/>
    <w:rsid w:val="000B2E9D"/>
    <w:rsid w:val="000B3341"/>
    <w:rsid w:val="000B4D03"/>
    <w:rsid w:val="000B619B"/>
    <w:rsid w:val="000B6616"/>
    <w:rsid w:val="000B7311"/>
    <w:rsid w:val="000C00C7"/>
    <w:rsid w:val="000C0321"/>
    <w:rsid w:val="000C1FAC"/>
    <w:rsid w:val="000C34C6"/>
    <w:rsid w:val="000C3600"/>
    <w:rsid w:val="000C3B02"/>
    <w:rsid w:val="000C43A7"/>
    <w:rsid w:val="000C51CA"/>
    <w:rsid w:val="000C69AD"/>
    <w:rsid w:val="000C7570"/>
    <w:rsid w:val="000C773A"/>
    <w:rsid w:val="000C77D6"/>
    <w:rsid w:val="000D0953"/>
    <w:rsid w:val="000D0D62"/>
    <w:rsid w:val="000D107B"/>
    <w:rsid w:val="000D15EE"/>
    <w:rsid w:val="000D1856"/>
    <w:rsid w:val="000D3725"/>
    <w:rsid w:val="000D38FC"/>
    <w:rsid w:val="000D3E77"/>
    <w:rsid w:val="000D6171"/>
    <w:rsid w:val="000D6A24"/>
    <w:rsid w:val="000D74BD"/>
    <w:rsid w:val="000E064E"/>
    <w:rsid w:val="000E08BF"/>
    <w:rsid w:val="000E1ECB"/>
    <w:rsid w:val="000E45DB"/>
    <w:rsid w:val="000E47E5"/>
    <w:rsid w:val="000E56F9"/>
    <w:rsid w:val="000E5B6D"/>
    <w:rsid w:val="000E636F"/>
    <w:rsid w:val="000E6E0C"/>
    <w:rsid w:val="000E7142"/>
    <w:rsid w:val="000F0300"/>
    <w:rsid w:val="000F0C91"/>
    <w:rsid w:val="000F11A1"/>
    <w:rsid w:val="000F1B67"/>
    <w:rsid w:val="000F37B0"/>
    <w:rsid w:val="000F38BD"/>
    <w:rsid w:val="000F5ECE"/>
    <w:rsid w:val="000F6D2D"/>
    <w:rsid w:val="000F7004"/>
    <w:rsid w:val="00101911"/>
    <w:rsid w:val="001036FF"/>
    <w:rsid w:val="001044B0"/>
    <w:rsid w:val="0010450F"/>
    <w:rsid w:val="001045EA"/>
    <w:rsid w:val="0010466E"/>
    <w:rsid w:val="00104AA5"/>
    <w:rsid w:val="001057B8"/>
    <w:rsid w:val="00105F53"/>
    <w:rsid w:val="00107C11"/>
    <w:rsid w:val="0011112A"/>
    <w:rsid w:val="00111198"/>
    <w:rsid w:val="001121F9"/>
    <w:rsid w:val="001126DF"/>
    <w:rsid w:val="00112C6D"/>
    <w:rsid w:val="00113AA1"/>
    <w:rsid w:val="00113BA9"/>
    <w:rsid w:val="00115077"/>
    <w:rsid w:val="00115172"/>
    <w:rsid w:val="00115289"/>
    <w:rsid w:val="00120E00"/>
    <w:rsid w:val="00121AD8"/>
    <w:rsid w:val="00123A7D"/>
    <w:rsid w:val="0012412A"/>
    <w:rsid w:val="001242BE"/>
    <w:rsid w:val="00124473"/>
    <w:rsid w:val="00124985"/>
    <w:rsid w:val="00127213"/>
    <w:rsid w:val="00131B50"/>
    <w:rsid w:val="001325A2"/>
    <w:rsid w:val="001334CD"/>
    <w:rsid w:val="0013376F"/>
    <w:rsid w:val="00133FAF"/>
    <w:rsid w:val="00134336"/>
    <w:rsid w:val="00134EF0"/>
    <w:rsid w:val="0013546E"/>
    <w:rsid w:val="0013564A"/>
    <w:rsid w:val="001378A6"/>
    <w:rsid w:val="00140545"/>
    <w:rsid w:val="00142D3D"/>
    <w:rsid w:val="001436DA"/>
    <w:rsid w:val="00143CC1"/>
    <w:rsid w:val="001456A6"/>
    <w:rsid w:val="001460E6"/>
    <w:rsid w:val="00146925"/>
    <w:rsid w:val="00147E24"/>
    <w:rsid w:val="001500CF"/>
    <w:rsid w:val="0015065A"/>
    <w:rsid w:val="00151AE2"/>
    <w:rsid w:val="00151DA7"/>
    <w:rsid w:val="00152F8B"/>
    <w:rsid w:val="00153D6E"/>
    <w:rsid w:val="00154002"/>
    <w:rsid w:val="001551B7"/>
    <w:rsid w:val="00155FD9"/>
    <w:rsid w:val="00160C55"/>
    <w:rsid w:val="00160D81"/>
    <w:rsid w:val="00160E9B"/>
    <w:rsid w:val="001615F7"/>
    <w:rsid w:val="00162EDB"/>
    <w:rsid w:val="00163AC3"/>
    <w:rsid w:val="00163B3C"/>
    <w:rsid w:val="00163FDD"/>
    <w:rsid w:val="00164F66"/>
    <w:rsid w:val="0016505B"/>
    <w:rsid w:val="00165955"/>
    <w:rsid w:val="001676C2"/>
    <w:rsid w:val="00167EEC"/>
    <w:rsid w:val="001707C4"/>
    <w:rsid w:val="0017107C"/>
    <w:rsid w:val="0017216D"/>
    <w:rsid w:val="00172FA4"/>
    <w:rsid w:val="00175067"/>
    <w:rsid w:val="00175273"/>
    <w:rsid w:val="00175333"/>
    <w:rsid w:val="00175B6F"/>
    <w:rsid w:val="001768FC"/>
    <w:rsid w:val="00176B10"/>
    <w:rsid w:val="00177611"/>
    <w:rsid w:val="0018463E"/>
    <w:rsid w:val="001868DD"/>
    <w:rsid w:val="001870E0"/>
    <w:rsid w:val="001872F7"/>
    <w:rsid w:val="001874FE"/>
    <w:rsid w:val="00187E5F"/>
    <w:rsid w:val="00187FAC"/>
    <w:rsid w:val="001943B9"/>
    <w:rsid w:val="00194BA6"/>
    <w:rsid w:val="001957D1"/>
    <w:rsid w:val="00196587"/>
    <w:rsid w:val="001967A9"/>
    <w:rsid w:val="001977EC"/>
    <w:rsid w:val="001A0889"/>
    <w:rsid w:val="001A4EA6"/>
    <w:rsid w:val="001A567F"/>
    <w:rsid w:val="001A6D86"/>
    <w:rsid w:val="001A6E1C"/>
    <w:rsid w:val="001A6F9B"/>
    <w:rsid w:val="001B10A9"/>
    <w:rsid w:val="001B11D6"/>
    <w:rsid w:val="001B1FCB"/>
    <w:rsid w:val="001B2942"/>
    <w:rsid w:val="001B4A3C"/>
    <w:rsid w:val="001B50BB"/>
    <w:rsid w:val="001B7142"/>
    <w:rsid w:val="001B7294"/>
    <w:rsid w:val="001C1C86"/>
    <w:rsid w:val="001C23DB"/>
    <w:rsid w:val="001C40E1"/>
    <w:rsid w:val="001C4E59"/>
    <w:rsid w:val="001C515F"/>
    <w:rsid w:val="001C537D"/>
    <w:rsid w:val="001C5BEB"/>
    <w:rsid w:val="001C5C9A"/>
    <w:rsid w:val="001C635F"/>
    <w:rsid w:val="001C7C74"/>
    <w:rsid w:val="001C7CCA"/>
    <w:rsid w:val="001D0424"/>
    <w:rsid w:val="001D27FF"/>
    <w:rsid w:val="001D2C56"/>
    <w:rsid w:val="001D3424"/>
    <w:rsid w:val="001D38E8"/>
    <w:rsid w:val="001D4118"/>
    <w:rsid w:val="001D4DB3"/>
    <w:rsid w:val="001D5298"/>
    <w:rsid w:val="001E0782"/>
    <w:rsid w:val="001E1916"/>
    <w:rsid w:val="001E1DCB"/>
    <w:rsid w:val="001E2654"/>
    <w:rsid w:val="001E2C10"/>
    <w:rsid w:val="001E2C68"/>
    <w:rsid w:val="001E36DD"/>
    <w:rsid w:val="001E3996"/>
    <w:rsid w:val="001E4AAD"/>
    <w:rsid w:val="001E613A"/>
    <w:rsid w:val="001E74BF"/>
    <w:rsid w:val="001E7B90"/>
    <w:rsid w:val="001F0510"/>
    <w:rsid w:val="001F09F3"/>
    <w:rsid w:val="001F0B56"/>
    <w:rsid w:val="001F13EE"/>
    <w:rsid w:val="001F1F74"/>
    <w:rsid w:val="001F213E"/>
    <w:rsid w:val="001F2E24"/>
    <w:rsid w:val="001F3013"/>
    <w:rsid w:val="001F33CB"/>
    <w:rsid w:val="001F38AE"/>
    <w:rsid w:val="001F39C2"/>
    <w:rsid w:val="001F4647"/>
    <w:rsid w:val="001F477F"/>
    <w:rsid w:val="001F5160"/>
    <w:rsid w:val="001F73B5"/>
    <w:rsid w:val="001F7B72"/>
    <w:rsid w:val="00200330"/>
    <w:rsid w:val="00201CBE"/>
    <w:rsid w:val="00202F5A"/>
    <w:rsid w:val="002032A7"/>
    <w:rsid w:val="00204091"/>
    <w:rsid w:val="00204172"/>
    <w:rsid w:val="0020531E"/>
    <w:rsid w:val="002075A0"/>
    <w:rsid w:val="00210A95"/>
    <w:rsid w:val="002125B1"/>
    <w:rsid w:val="00213449"/>
    <w:rsid w:val="002143DF"/>
    <w:rsid w:val="0021484A"/>
    <w:rsid w:val="00215E7D"/>
    <w:rsid w:val="00216221"/>
    <w:rsid w:val="00216D95"/>
    <w:rsid w:val="00217977"/>
    <w:rsid w:val="0022037F"/>
    <w:rsid w:val="00223055"/>
    <w:rsid w:val="00224FA0"/>
    <w:rsid w:val="002269DD"/>
    <w:rsid w:val="002318FE"/>
    <w:rsid w:val="00232132"/>
    <w:rsid w:val="0023402F"/>
    <w:rsid w:val="00234856"/>
    <w:rsid w:val="00234998"/>
    <w:rsid w:val="00234AF8"/>
    <w:rsid w:val="0023500A"/>
    <w:rsid w:val="00235AF6"/>
    <w:rsid w:val="00241063"/>
    <w:rsid w:val="0024123F"/>
    <w:rsid w:val="002427F5"/>
    <w:rsid w:val="00242EDD"/>
    <w:rsid w:val="0024313D"/>
    <w:rsid w:val="0024465D"/>
    <w:rsid w:val="00247330"/>
    <w:rsid w:val="00247431"/>
    <w:rsid w:val="00253296"/>
    <w:rsid w:val="00256B93"/>
    <w:rsid w:val="002570CE"/>
    <w:rsid w:val="00257B43"/>
    <w:rsid w:val="002622EE"/>
    <w:rsid w:val="002629F4"/>
    <w:rsid w:val="00262E0A"/>
    <w:rsid w:val="00262EA9"/>
    <w:rsid w:val="00263518"/>
    <w:rsid w:val="0026371E"/>
    <w:rsid w:val="00263911"/>
    <w:rsid w:val="00263BAD"/>
    <w:rsid w:val="00264E77"/>
    <w:rsid w:val="00265DBE"/>
    <w:rsid w:val="002662A3"/>
    <w:rsid w:val="00266B3E"/>
    <w:rsid w:val="00266B78"/>
    <w:rsid w:val="0026761A"/>
    <w:rsid w:val="00270873"/>
    <w:rsid w:val="00274EE6"/>
    <w:rsid w:val="00281F30"/>
    <w:rsid w:val="00282ACB"/>
    <w:rsid w:val="00284AE3"/>
    <w:rsid w:val="00284B72"/>
    <w:rsid w:val="002871B5"/>
    <w:rsid w:val="00287FD6"/>
    <w:rsid w:val="002921DA"/>
    <w:rsid w:val="00293ED2"/>
    <w:rsid w:val="002A13BC"/>
    <w:rsid w:val="002A2A25"/>
    <w:rsid w:val="002A40EF"/>
    <w:rsid w:val="002A4294"/>
    <w:rsid w:val="002A6FF2"/>
    <w:rsid w:val="002A7001"/>
    <w:rsid w:val="002B51AB"/>
    <w:rsid w:val="002B6AA2"/>
    <w:rsid w:val="002B7D23"/>
    <w:rsid w:val="002C02C6"/>
    <w:rsid w:val="002C0C0E"/>
    <w:rsid w:val="002C3BD4"/>
    <w:rsid w:val="002C4019"/>
    <w:rsid w:val="002C4B47"/>
    <w:rsid w:val="002C4EF1"/>
    <w:rsid w:val="002C4FFC"/>
    <w:rsid w:val="002C6140"/>
    <w:rsid w:val="002C6F3D"/>
    <w:rsid w:val="002C7DE1"/>
    <w:rsid w:val="002C9EB8"/>
    <w:rsid w:val="002D10B1"/>
    <w:rsid w:val="002D3868"/>
    <w:rsid w:val="002E017D"/>
    <w:rsid w:val="002E02CD"/>
    <w:rsid w:val="002E0AB3"/>
    <w:rsid w:val="002E0AE3"/>
    <w:rsid w:val="002E0DBA"/>
    <w:rsid w:val="002E2E4E"/>
    <w:rsid w:val="002E4853"/>
    <w:rsid w:val="002E4E95"/>
    <w:rsid w:val="002E5A31"/>
    <w:rsid w:val="002E5C8D"/>
    <w:rsid w:val="002E64E8"/>
    <w:rsid w:val="002E6503"/>
    <w:rsid w:val="002E79FD"/>
    <w:rsid w:val="002F06A4"/>
    <w:rsid w:val="002F0755"/>
    <w:rsid w:val="002F091F"/>
    <w:rsid w:val="002F0EE1"/>
    <w:rsid w:val="002F2440"/>
    <w:rsid w:val="002F54FE"/>
    <w:rsid w:val="002F65EF"/>
    <w:rsid w:val="002F6EBE"/>
    <w:rsid w:val="002F74E2"/>
    <w:rsid w:val="002F7AD3"/>
    <w:rsid w:val="003002B2"/>
    <w:rsid w:val="00300D4A"/>
    <w:rsid w:val="0030182A"/>
    <w:rsid w:val="003024D3"/>
    <w:rsid w:val="003039FE"/>
    <w:rsid w:val="00303EA1"/>
    <w:rsid w:val="003055F4"/>
    <w:rsid w:val="00311558"/>
    <w:rsid w:val="00312803"/>
    <w:rsid w:val="00313F58"/>
    <w:rsid w:val="00316E4B"/>
    <w:rsid w:val="00320CAC"/>
    <w:rsid w:val="00321A15"/>
    <w:rsid w:val="0032268A"/>
    <w:rsid w:val="00322738"/>
    <w:rsid w:val="00324539"/>
    <w:rsid w:val="003247EF"/>
    <w:rsid w:val="00324A63"/>
    <w:rsid w:val="00325928"/>
    <w:rsid w:val="003259E3"/>
    <w:rsid w:val="00326C6C"/>
    <w:rsid w:val="00327165"/>
    <w:rsid w:val="0032789E"/>
    <w:rsid w:val="00331A1F"/>
    <w:rsid w:val="00331B96"/>
    <w:rsid w:val="00332D81"/>
    <w:rsid w:val="003341B2"/>
    <w:rsid w:val="003352BE"/>
    <w:rsid w:val="00335F2F"/>
    <w:rsid w:val="003373F6"/>
    <w:rsid w:val="0034022F"/>
    <w:rsid w:val="00340E4A"/>
    <w:rsid w:val="003421D6"/>
    <w:rsid w:val="00343156"/>
    <w:rsid w:val="00344C9C"/>
    <w:rsid w:val="00345756"/>
    <w:rsid w:val="00345774"/>
    <w:rsid w:val="0034609A"/>
    <w:rsid w:val="003470B2"/>
    <w:rsid w:val="00351773"/>
    <w:rsid w:val="00354AA3"/>
    <w:rsid w:val="00354D03"/>
    <w:rsid w:val="00355706"/>
    <w:rsid w:val="00355C31"/>
    <w:rsid w:val="00355E16"/>
    <w:rsid w:val="0035634F"/>
    <w:rsid w:val="0035680F"/>
    <w:rsid w:val="00360311"/>
    <w:rsid w:val="00361928"/>
    <w:rsid w:val="00362A35"/>
    <w:rsid w:val="00363FB6"/>
    <w:rsid w:val="003649D6"/>
    <w:rsid w:val="00364C98"/>
    <w:rsid w:val="00366661"/>
    <w:rsid w:val="0037041A"/>
    <w:rsid w:val="00370619"/>
    <w:rsid w:val="00370DD4"/>
    <w:rsid w:val="003724A5"/>
    <w:rsid w:val="00373661"/>
    <w:rsid w:val="003739DD"/>
    <w:rsid w:val="00373DF4"/>
    <w:rsid w:val="0038049B"/>
    <w:rsid w:val="003808E8"/>
    <w:rsid w:val="003821F7"/>
    <w:rsid w:val="003832D7"/>
    <w:rsid w:val="003850C1"/>
    <w:rsid w:val="0038595D"/>
    <w:rsid w:val="0039067E"/>
    <w:rsid w:val="003930E0"/>
    <w:rsid w:val="003936CA"/>
    <w:rsid w:val="003936DF"/>
    <w:rsid w:val="00394052"/>
    <w:rsid w:val="00394140"/>
    <w:rsid w:val="00395A6D"/>
    <w:rsid w:val="00395E98"/>
    <w:rsid w:val="00396909"/>
    <w:rsid w:val="003975AC"/>
    <w:rsid w:val="00397B12"/>
    <w:rsid w:val="00397F3D"/>
    <w:rsid w:val="003A0A5B"/>
    <w:rsid w:val="003A372D"/>
    <w:rsid w:val="003A4C91"/>
    <w:rsid w:val="003A60BE"/>
    <w:rsid w:val="003A692E"/>
    <w:rsid w:val="003A6D8B"/>
    <w:rsid w:val="003A7197"/>
    <w:rsid w:val="003B0586"/>
    <w:rsid w:val="003B0EE4"/>
    <w:rsid w:val="003B1E41"/>
    <w:rsid w:val="003B20B5"/>
    <w:rsid w:val="003B27B4"/>
    <w:rsid w:val="003B4758"/>
    <w:rsid w:val="003B5A5E"/>
    <w:rsid w:val="003B6ADB"/>
    <w:rsid w:val="003B7467"/>
    <w:rsid w:val="003B78C9"/>
    <w:rsid w:val="003C1F68"/>
    <w:rsid w:val="003C2582"/>
    <w:rsid w:val="003C4284"/>
    <w:rsid w:val="003C45BF"/>
    <w:rsid w:val="003C6A34"/>
    <w:rsid w:val="003C72FE"/>
    <w:rsid w:val="003D4087"/>
    <w:rsid w:val="003D4DD9"/>
    <w:rsid w:val="003D51DF"/>
    <w:rsid w:val="003D594D"/>
    <w:rsid w:val="003D621F"/>
    <w:rsid w:val="003D654E"/>
    <w:rsid w:val="003D666F"/>
    <w:rsid w:val="003D6BC7"/>
    <w:rsid w:val="003D78FD"/>
    <w:rsid w:val="003E0953"/>
    <w:rsid w:val="003E201A"/>
    <w:rsid w:val="003E4172"/>
    <w:rsid w:val="003E4719"/>
    <w:rsid w:val="003E52A5"/>
    <w:rsid w:val="003E697B"/>
    <w:rsid w:val="003E6CDA"/>
    <w:rsid w:val="003F02EC"/>
    <w:rsid w:val="003F1875"/>
    <w:rsid w:val="003F22F9"/>
    <w:rsid w:val="003F32F2"/>
    <w:rsid w:val="003F5461"/>
    <w:rsid w:val="003F548F"/>
    <w:rsid w:val="003F7040"/>
    <w:rsid w:val="003F735F"/>
    <w:rsid w:val="003F7DAB"/>
    <w:rsid w:val="00400BF5"/>
    <w:rsid w:val="00400D80"/>
    <w:rsid w:val="00402247"/>
    <w:rsid w:val="004023C1"/>
    <w:rsid w:val="004026A6"/>
    <w:rsid w:val="0040287D"/>
    <w:rsid w:val="00403DF2"/>
    <w:rsid w:val="00406334"/>
    <w:rsid w:val="004064CE"/>
    <w:rsid w:val="00406E84"/>
    <w:rsid w:val="004071DF"/>
    <w:rsid w:val="00411279"/>
    <w:rsid w:val="00411E36"/>
    <w:rsid w:val="00415001"/>
    <w:rsid w:val="0041599A"/>
    <w:rsid w:val="00415F74"/>
    <w:rsid w:val="0041786B"/>
    <w:rsid w:val="004215CF"/>
    <w:rsid w:val="004226FB"/>
    <w:rsid w:val="00427577"/>
    <w:rsid w:val="004309AB"/>
    <w:rsid w:val="0043374A"/>
    <w:rsid w:val="004338F2"/>
    <w:rsid w:val="00433D47"/>
    <w:rsid w:val="00434836"/>
    <w:rsid w:val="004358E6"/>
    <w:rsid w:val="00436545"/>
    <w:rsid w:val="00437569"/>
    <w:rsid w:val="004408A5"/>
    <w:rsid w:val="0044151F"/>
    <w:rsid w:val="00442BAF"/>
    <w:rsid w:val="0044350C"/>
    <w:rsid w:val="00444FF4"/>
    <w:rsid w:val="004472C8"/>
    <w:rsid w:val="00451687"/>
    <w:rsid w:val="0045471E"/>
    <w:rsid w:val="0045787D"/>
    <w:rsid w:val="00460074"/>
    <w:rsid w:val="00460249"/>
    <w:rsid w:val="00460668"/>
    <w:rsid w:val="00460A75"/>
    <w:rsid w:val="004629C1"/>
    <w:rsid w:val="004631A2"/>
    <w:rsid w:val="004631D9"/>
    <w:rsid w:val="00463D47"/>
    <w:rsid w:val="00464351"/>
    <w:rsid w:val="004653E5"/>
    <w:rsid w:val="0046549E"/>
    <w:rsid w:val="0046736F"/>
    <w:rsid w:val="00470582"/>
    <w:rsid w:val="0047263D"/>
    <w:rsid w:val="004727BB"/>
    <w:rsid w:val="00472E00"/>
    <w:rsid w:val="004732CE"/>
    <w:rsid w:val="004736CB"/>
    <w:rsid w:val="00475B13"/>
    <w:rsid w:val="00475EA8"/>
    <w:rsid w:val="00477999"/>
    <w:rsid w:val="00482A86"/>
    <w:rsid w:val="00483152"/>
    <w:rsid w:val="004835E2"/>
    <w:rsid w:val="00483DE6"/>
    <w:rsid w:val="00484F5A"/>
    <w:rsid w:val="004862EA"/>
    <w:rsid w:val="00490080"/>
    <w:rsid w:val="00490385"/>
    <w:rsid w:val="004906C8"/>
    <w:rsid w:val="00490DD7"/>
    <w:rsid w:val="00493103"/>
    <w:rsid w:val="00493821"/>
    <w:rsid w:val="004966F6"/>
    <w:rsid w:val="004A02AF"/>
    <w:rsid w:val="004A1EE9"/>
    <w:rsid w:val="004A2D26"/>
    <w:rsid w:val="004A3283"/>
    <w:rsid w:val="004A3A7B"/>
    <w:rsid w:val="004A4912"/>
    <w:rsid w:val="004A7A62"/>
    <w:rsid w:val="004B25A8"/>
    <w:rsid w:val="004B4215"/>
    <w:rsid w:val="004C00F4"/>
    <w:rsid w:val="004C116D"/>
    <w:rsid w:val="004C2E2D"/>
    <w:rsid w:val="004C3356"/>
    <w:rsid w:val="004C33B2"/>
    <w:rsid w:val="004C5A2A"/>
    <w:rsid w:val="004C6A52"/>
    <w:rsid w:val="004C7576"/>
    <w:rsid w:val="004D0C52"/>
    <w:rsid w:val="004D1F5B"/>
    <w:rsid w:val="004D362A"/>
    <w:rsid w:val="004D36A7"/>
    <w:rsid w:val="004D3E8E"/>
    <w:rsid w:val="004D3F99"/>
    <w:rsid w:val="004D539A"/>
    <w:rsid w:val="004D683C"/>
    <w:rsid w:val="004E083D"/>
    <w:rsid w:val="004E0D63"/>
    <w:rsid w:val="004E1306"/>
    <w:rsid w:val="004E192C"/>
    <w:rsid w:val="004E2063"/>
    <w:rsid w:val="004E31E1"/>
    <w:rsid w:val="004E7587"/>
    <w:rsid w:val="004F0068"/>
    <w:rsid w:val="004F1D79"/>
    <w:rsid w:val="004F30EC"/>
    <w:rsid w:val="004F358D"/>
    <w:rsid w:val="004F4066"/>
    <w:rsid w:val="004F4C9B"/>
    <w:rsid w:val="004F5D52"/>
    <w:rsid w:val="004F5EBD"/>
    <w:rsid w:val="004F6DBA"/>
    <w:rsid w:val="00502CD9"/>
    <w:rsid w:val="00503F08"/>
    <w:rsid w:val="0050430D"/>
    <w:rsid w:val="00505775"/>
    <w:rsid w:val="005058AB"/>
    <w:rsid w:val="00506CAB"/>
    <w:rsid w:val="00506F52"/>
    <w:rsid w:val="0050722D"/>
    <w:rsid w:val="005101A7"/>
    <w:rsid w:val="005106E0"/>
    <w:rsid w:val="005109EF"/>
    <w:rsid w:val="005119C2"/>
    <w:rsid w:val="00511C6F"/>
    <w:rsid w:val="00513B83"/>
    <w:rsid w:val="005163BA"/>
    <w:rsid w:val="00517EE4"/>
    <w:rsid w:val="00520381"/>
    <w:rsid w:val="005205DA"/>
    <w:rsid w:val="005211CB"/>
    <w:rsid w:val="0052148D"/>
    <w:rsid w:val="00524FF9"/>
    <w:rsid w:val="00525C13"/>
    <w:rsid w:val="00526D71"/>
    <w:rsid w:val="00526FCB"/>
    <w:rsid w:val="005276B5"/>
    <w:rsid w:val="00533453"/>
    <w:rsid w:val="00534C8F"/>
    <w:rsid w:val="005353CE"/>
    <w:rsid w:val="00535AA3"/>
    <w:rsid w:val="00536C0C"/>
    <w:rsid w:val="005377B3"/>
    <w:rsid w:val="00537BCD"/>
    <w:rsid w:val="00541FB2"/>
    <w:rsid w:val="005432C4"/>
    <w:rsid w:val="00544BC2"/>
    <w:rsid w:val="0054630F"/>
    <w:rsid w:val="00546BB2"/>
    <w:rsid w:val="00551FBD"/>
    <w:rsid w:val="00552399"/>
    <w:rsid w:val="00554555"/>
    <w:rsid w:val="00555888"/>
    <w:rsid w:val="00555D86"/>
    <w:rsid w:val="00556F49"/>
    <w:rsid w:val="00556FE8"/>
    <w:rsid w:val="005576A5"/>
    <w:rsid w:val="0055790A"/>
    <w:rsid w:val="0055799D"/>
    <w:rsid w:val="00561C34"/>
    <w:rsid w:val="0056206B"/>
    <w:rsid w:val="00562536"/>
    <w:rsid w:val="0056373A"/>
    <w:rsid w:val="005640B2"/>
    <w:rsid w:val="0056531C"/>
    <w:rsid w:val="00565494"/>
    <w:rsid w:val="005662D1"/>
    <w:rsid w:val="005675C3"/>
    <w:rsid w:val="00567A3F"/>
    <w:rsid w:val="005704A8"/>
    <w:rsid w:val="005706F5"/>
    <w:rsid w:val="00570855"/>
    <w:rsid w:val="00571D2C"/>
    <w:rsid w:val="00572522"/>
    <w:rsid w:val="00572D5E"/>
    <w:rsid w:val="00574929"/>
    <w:rsid w:val="00574C3F"/>
    <w:rsid w:val="00576BBA"/>
    <w:rsid w:val="005778CD"/>
    <w:rsid w:val="005814BF"/>
    <w:rsid w:val="00582351"/>
    <w:rsid w:val="00582D46"/>
    <w:rsid w:val="00584838"/>
    <w:rsid w:val="005848B6"/>
    <w:rsid w:val="00587614"/>
    <w:rsid w:val="00590E09"/>
    <w:rsid w:val="00591E0C"/>
    <w:rsid w:val="00593356"/>
    <w:rsid w:val="00593C96"/>
    <w:rsid w:val="00597C9F"/>
    <w:rsid w:val="005A2245"/>
    <w:rsid w:val="005A2866"/>
    <w:rsid w:val="005A6154"/>
    <w:rsid w:val="005AE5D2"/>
    <w:rsid w:val="005B0109"/>
    <w:rsid w:val="005B1E0C"/>
    <w:rsid w:val="005B339F"/>
    <w:rsid w:val="005B5DFC"/>
    <w:rsid w:val="005B7D96"/>
    <w:rsid w:val="005C025E"/>
    <w:rsid w:val="005C15D0"/>
    <w:rsid w:val="005C1F9A"/>
    <w:rsid w:val="005C3433"/>
    <w:rsid w:val="005C6F64"/>
    <w:rsid w:val="005D0F91"/>
    <w:rsid w:val="005D2601"/>
    <w:rsid w:val="005D3041"/>
    <w:rsid w:val="005D6966"/>
    <w:rsid w:val="005D7990"/>
    <w:rsid w:val="005D7B8C"/>
    <w:rsid w:val="005E29EE"/>
    <w:rsid w:val="005E2F50"/>
    <w:rsid w:val="005E33D3"/>
    <w:rsid w:val="005E49DC"/>
    <w:rsid w:val="005E4DF4"/>
    <w:rsid w:val="005E515C"/>
    <w:rsid w:val="005E6A95"/>
    <w:rsid w:val="005E72BD"/>
    <w:rsid w:val="005F1202"/>
    <w:rsid w:val="005F2F04"/>
    <w:rsid w:val="005F3296"/>
    <w:rsid w:val="005F33A9"/>
    <w:rsid w:val="005F56F9"/>
    <w:rsid w:val="005F6231"/>
    <w:rsid w:val="005F6563"/>
    <w:rsid w:val="005F6B6C"/>
    <w:rsid w:val="006019E9"/>
    <w:rsid w:val="00601E43"/>
    <w:rsid w:val="006028D2"/>
    <w:rsid w:val="00602EF0"/>
    <w:rsid w:val="00603CFF"/>
    <w:rsid w:val="00604571"/>
    <w:rsid w:val="00610E99"/>
    <w:rsid w:val="00610ED2"/>
    <w:rsid w:val="00611031"/>
    <w:rsid w:val="00615B01"/>
    <w:rsid w:val="00616E02"/>
    <w:rsid w:val="00617336"/>
    <w:rsid w:val="00620EE7"/>
    <w:rsid w:val="006239D3"/>
    <w:rsid w:val="00624251"/>
    <w:rsid w:val="00625432"/>
    <w:rsid w:val="0062576D"/>
    <w:rsid w:val="00625A18"/>
    <w:rsid w:val="00625D87"/>
    <w:rsid w:val="006262B8"/>
    <w:rsid w:val="00626347"/>
    <w:rsid w:val="006308D4"/>
    <w:rsid w:val="00630C0C"/>
    <w:rsid w:val="00633E41"/>
    <w:rsid w:val="006344D7"/>
    <w:rsid w:val="00634F38"/>
    <w:rsid w:val="006354E7"/>
    <w:rsid w:val="00635C13"/>
    <w:rsid w:val="00637496"/>
    <w:rsid w:val="006408EF"/>
    <w:rsid w:val="00640E79"/>
    <w:rsid w:val="00642F61"/>
    <w:rsid w:val="006447E2"/>
    <w:rsid w:val="00644A05"/>
    <w:rsid w:val="00645D7B"/>
    <w:rsid w:val="006479AB"/>
    <w:rsid w:val="006503D5"/>
    <w:rsid w:val="00651FCC"/>
    <w:rsid w:val="00652EA4"/>
    <w:rsid w:val="00654CEE"/>
    <w:rsid w:val="006570E9"/>
    <w:rsid w:val="006601BA"/>
    <w:rsid w:val="006609D6"/>
    <w:rsid w:val="00663A58"/>
    <w:rsid w:val="0066507F"/>
    <w:rsid w:val="0066508D"/>
    <w:rsid w:val="006656DC"/>
    <w:rsid w:val="006659EB"/>
    <w:rsid w:val="00665B1D"/>
    <w:rsid w:val="00670723"/>
    <w:rsid w:val="00671FAD"/>
    <w:rsid w:val="0067301F"/>
    <w:rsid w:val="00675186"/>
    <w:rsid w:val="00676BEB"/>
    <w:rsid w:val="006807D9"/>
    <w:rsid w:val="00680A53"/>
    <w:rsid w:val="00683CBF"/>
    <w:rsid w:val="00684338"/>
    <w:rsid w:val="00685900"/>
    <w:rsid w:val="006872E3"/>
    <w:rsid w:val="00687D7E"/>
    <w:rsid w:val="00687F52"/>
    <w:rsid w:val="00690868"/>
    <w:rsid w:val="0069725B"/>
    <w:rsid w:val="006A0A49"/>
    <w:rsid w:val="006A0F9B"/>
    <w:rsid w:val="006A1331"/>
    <w:rsid w:val="006A1763"/>
    <w:rsid w:val="006A2A91"/>
    <w:rsid w:val="006A3A07"/>
    <w:rsid w:val="006A3ACF"/>
    <w:rsid w:val="006A4CCD"/>
    <w:rsid w:val="006A615E"/>
    <w:rsid w:val="006B01C2"/>
    <w:rsid w:val="006B068E"/>
    <w:rsid w:val="006B0E89"/>
    <w:rsid w:val="006B12CB"/>
    <w:rsid w:val="006B1613"/>
    <w:rsid w:val="006B1F90"/>
    <w:rsid w:val="006B3D30"/>
    <w:rsid w:val="006B5467"/>
    <w:rsid w:val="006B61AE"/>
    <w:rsid w:val="006C2B6E"/>
    <w:rsid w:val="006C41B1"/>
    <w:rsid w:val="006C44E1"/>
    <w:rsid w:val="006C4EB9"/>
    <w:rsid w:val="006D08F9"/>
    <w:rsid w:val="006D4836"/>
    <w:rsid w:val="006D4F13"/>
    <w:rsid w:val="006D7935"/>
    <w:rsid w:val="006E533A"/>
    <w:rsid w:val="006E5A99"/>
    <w:rsid w:val="006E6095"/>
    <w:rsid w:val="006F0D78"/>
    <w:rsid w:val="006F10E3"/>
    <w:rsid w:val="006F3BB9"/>
    <w:rsid w:val="006F44D6"/>
    <w:rsid w:val="006F6C68"/>
    <w:rsid w:val="006F7E6A"/>
    <w:rsid w:val="00701A09"/>
    <w:rsid w:val="00701DEE"/>
    <w:rsid w:val="00703945"/>
    <w:rsid w:val="00703B35"/>
    <w:rsid w:val="00704DF4"/>
    <w:rsid w:val="00705DC7"/>
    <w:rsid w:val="00706964"/>
    <w:rsid w:val="00706AF7"/>
    <w:rsid w:val="007101CD"/>
    <w:rsid w:val="00711709"/>
    <w:rsid w:val="007135F6"/>
    <w:rsid w:val="007150CF"/>
    <w:rsid w:val="00715DCF"/>
    <w:rsid w:val="007179EF"/>
    <w:rsid w:val="0072093C"/>
    <w:rsid w:val="00721A58"/>
    <w:rsid w:val="00723256"/>
    <w:rsid w:val="00724005"/>
    <w:rsid w:val="00726048"/>
    <w:rsid w:val="0072649D"/>
    <w:rsid w:val="007267E1"/>
    <w:rsid w:val="007321F5"/>
    <w:rsid w:val="007338DA"/>
    <w:rsid w:val="00734066"/>
    <w:rsid w:val="00734E27"/>
    <w:rsid w:val="007350DB"/>
    <w:rsid w:val="00740639"/>
    <w:rsid w:val="00741056"/>
    <w:rsid w:val="00741F14"/>
    <w:rsid w:val="00743A69"/>
    <w:rsid w:val="00745312"/>
    <w:rsid w:val="00746BEC"/>
    <w:rsid w:val="00746E88"/>
    <w:rsid w:val="0074730B"/>
    <w:rsid w:val="007478BC"/>
    <w:rsid w:val="00751524"/>
    <w:rsid w:val="007522A6"/>
    <w:rsid w:val="00752385"/>
    <w:rsid w:val="0076110E"/>
    <w:rsid w:val="00763473"/>
    <w:rsid w:val="00763F20"/>
    <w:rsid w:val="00764719"/>
    <w:rsid w:val="007656EE"/>
    <w:rsid w:val="007662B6"/>
    <w:rsid w:val="007675F3"/>
    <w:rsid w:val="007704E1"/>
    <w:rsid w:val="00770AB9"/>
    <w:rsid w:val="00770B66"/>
    <w:rsid w:val="00771B62"/>
    <w:rsid w:val="00771B93"/>
    <w:rsid w:val="0077242D"/>
    <w:rsid w:val="00774F60"/>
    <w:rsid w:val="0077506F"/>
    <w:rsid w:val="007758B2"/>
    <w:rsid w:val="00775BCF"/>
    <w:rsid w:val="0077619F"/>
    <w:rsid w:val="007765A3"/>
    <w:rsid w:val="00776B5B"/>
    <w:rsid w:val="00777C14"/>
    <w:rsid w:val="00777C76"/>
    <w:rsid w:val="00780FFC"/>
    <w:rsid w:val="00781453"/>
    <w:rsid w:val="00782DDC"/>
    <w:rsid w:val="007854A7"/>
    <w:rsid w:val="007855AD"/>
    <w:rsid w:val="007863CC"/>
    <w:rsid w:val="00786E6C"/>
    <w:rsid w:val="00787ADC"/>
    <w:rsid w:val="007915BC"/>
    <w:rsid w:val="00791F11"/>
    <w:rsid w:val="00793343"/>
    <w:rsid w:val="00793407"/>
    <w:rsid w:val="0079410D"/>
    <w:rsid w:val="007942E5"/>
    <w:rsid w:val="007946AC"/>
    <w:rsid w:val="007947AA"/>
    <w:rsid w:val="007948A1"/>
    <w:rsid w:val="00795379"/>
    <w:rsid w:val="007978B1"/>
    <w:rsid w:val="007A1E25"/>
    <w:rsid w:val="007A3516"/>
    <w:rsid w:val="007A3870"/>
    <w:rsid w:val="007A3E81"/>
    <w:rsid w:val="007A4F54"/>
    <w:rsid w:val="007A5152"/>
    <w:rsid w:val="007A79F0"/>
    <w:rsid w:val="007B1545"/>
    <w:rsid w:val="007B1BF5"/>
    <w:rsid w:val="007B37A7"/>
    <w:rsid w:val="007B50D0"/>
    <w:rsid w:val="007B60AD"/>
    <w:rsid w:val="007B690A"/>
    <w:rsid w:val="007B6E1E"/>
    <w:rsid w:val="007B73F9"/>
    <w:rsid w:val="007C0195"/>
    <w:rsid w:val="007C15F4"/>
    <w:rsid w:val="007C166A"/>
    <w:rsid w:val="007C1D2F"/>
    <w:rsid w:val="007C3876"/>
    <w:rsid w:val="007C3975"/>
    <w:rsid w:val="007C560F"/>
    <w:rsid w:val="007C5610"/>
    <w:rsid w:val="007C69A0"/>
    <w:rsid w:val="007C7419"/>
    <w:rsid w:val="007C7B33"/>
    <w:rsid w:val="007D07DB"/>
    <w:rsid w:val="007D0DB1"/>
    <w:rsid w:val="007D0F0D"/>
    <w:rsid w:val="007D181D"/>
    <w:rsid w:val="007D25F7"/>
    <w:rsid w:val="007D3C92"/>
    <w:rsid w:val="007D3D32"/>
    <w:rsid w:val="007D4BB7"/>
    <w:rsid w:val="007D54FB"/>
    <w:rsid w:val="007D6CA4"/>
    <w:rsid w:val="007D7D43"/>
    <w:rsid w:val="007E51FC"/>
    <w:rsid w:val="007E615E"/>
    <w:rsid w:val="007E6B87"/>
    <w:rsid w:val="007E70D3"/>
    <w:rsid w:val="007F0C1A"/>
    <w:rsid w:val="007F2CD6"/>
    <w:rsid w:val="007F4C0E"/>
    <w:rsid w:val="007F558E"/>
    <w:rsid w:val="007F7E79"/>
    <w:rsid w:val="00804BF0"/>
    <w:rsid w:val="00804D08"/>
    <w:rsid w:val="00806A37"/>
    <w:rsid w:val="00807086"/>
    <w:rsid w:val="00809459"/>
    <w:rsid w:val="00810232"/>
    <w:rsid w:val="00812158"/>
    <w:rsid w:val="0081339E"/>
    <w:rsid w:val="008133FE"/>
    <w:rsid w:val="00813975"/>
    <w:rsid w:val="00813D0B"/>
    <w:rsid w:val="00813EE7"/>
    <w:rsid w:val="0081552D"/>
    <w:rsid w:val="008157C0"/>
    <w:rsid w:val="00815DCF"/>
    <w:rsid w:val="00817221"/>
    <w:rsid w:val="0082084E"/>
    <w:rsid w:val="00821520"/>
    <w:rsid w:val="0082234D"/>
    <w:rsid w:val="00822999"/>
    <w:rsid w:val="00822DD2"/>
    <w:rsid w:val="008247EA"/>
    <w:rsid w:val="0082493C"/>
    <w:rsid w:val="00830EA3"/>
    <w:rsid w:val="008316A3"/>
    <w:rsid w:val="00834D45"/>
    <w:rsid w:val="00834D4D"/>
    <w:rsid w:val="00837B88"/>
    <w:rsid w:val="00840A2A"/>
    <w:rsid w:val="0084387E"/>
    <w:rsid w:val="0084513A"/>
    <w:rsid w:val="008455A5"/>
    <w:rsid w:val="008502CE"/>
    <w:rsid w:val="00850A52"/>
    <w:rsid w:val="00851228"/>
    <w:rsid w:val="008531BF"/>
    <w:rsid w:val="0085349D"/>
    <w:rsid w:val="00853B41"/>
    <w:rsid w:val="00855132"/>
    <w:rsid w:val="00855527"/>
    <w:rsid w:val="008625FB"/>
    <w:rsid w:val="00864CAD"/>
    <w:rsid w:val="0086750F"/>
    <w:rsid w:val="00870AD8"/>
    <w:rsid w:val="00870EAC"/>
    <w:rsid w:val="00872390"/>
    <w:rsid w:val="00873DA7"/>
    <w:rsid w:val="00873EE5"/>
    <w:rsid w:val="00874EE9"/>
    <w:rsid w:val="00875882"/>
    <w:rsid w:val="008768A7"/>
    <w:rsid w:val="0087694B"/>
    <w:rsid w:val="008807D4"/>
    <w:rsid w:val="00880867"/>
    <w:rsid w:val="00880D56"/>
    <w:rsid w:val="00881D8C"/>
    <w:rsid w:val="008840E5"/>
    <w:rsid w:val="00884D09"/>
    <w:rsid w:val="00884D25"/>
    <w:rsid w:val="008850E7"/>
    <w:rsid w:val="00885B7B"/>
    <w:rsid w:val="0088673C"/>
    <w:rsid w:val="00886A60"/>
    <w:rsid w:val="00886B27"/>
    <w:rsid w:val="0089301D"/>
    <w:rsid w:val="00893713"/>
    <w:rsid w:val="00894899"/>
    <w:rsid w:val="008955F5"/>
    <w:rsid w:val="00895999"/>
    <w:rsid w:val="008973A6"/>
    <w:rsid w:val="008A4134"/>
    <w:rsid w:val="008A5F6C"/>
    <w:rsid w:val="008A6CDD"/>
    <w:rsid w:val="008B0CA7"/>
    <w:rsid w:val="008B2B52"/>
    <w:rsid w:val="008B406A"/>
    <w:rsid w:val="008B5E11"/>
    <w:rsid w:val="008B6E82"/>
    <w:rsid w:val="008B7B7C"/>
    <w:rsid w:val="008C0E0D"/>
    <w:rsid w:val="008C2BB8"/>
    <w:rsid w:val="008C40ED"/>
    <w:rsid w:val="008C4285"/>
    <w:rsid w:val="008C469D"/>
    <w:rsid w:val="008C529A"/>
    <w:rsid w:val="008C75D5"/>
    <w:rsid w:val="008C78EE"/>
    <w:rsid w:val="008D179D"/>
    <w:rsid w:val="008D52E5"/>
    <w:rsid w:val="008D6D4B"/>
    <w:rsid w:val="008D6E11"/>
    <w:rsid w:val="008E1CAE"/>
    <w:rsid w:val="008E299C"/>
    <w:rsid w:val="008E4471"/>
    <w:rsid w:val="008E4E81"/>
    <w:rsid w:val="008E7EFA"/>
    <w:rsid w:val="008F2782"/>
    <w:rsid w:val="008F543E"/>
    <w:rsid w:val="008F5AF5"/>
    <w:rsid w:val="00900205"/>
    <w:rsid w:val="009007AE"/>
    <w:rsid w:val="00900FF6"/>
    <w:rsid w:val="00904467"/>
    <w:rsid w:val="009046E0"/>
    <w:rsid w:val="00904A8E"/>
    <w:rsid w:val="00904C9B"/>
    <w:rsid w:val="009054ED"/>
    <w:rsid w:val="009058AE"/>
    <w:rsid w:val="00906350"/>
    <w:rsid w:val="00906A7E"/>
    <w:rsid w:val="009070BB"/>
    <w:rsid w:val="00910108"/>
    <w:rsid w:val="00910DD6"/>
    <w:rsid w:val="0091579D"/>
    <w:rsid w:val="00916BC1"/>
    <w:rsid w:val="00920908"/>
    <w:rsid w:val="00920EC9"/>
    <w:rsid w:val="0092317C"/>
    <w:rsid w:val="00924C65"/>
    <w:rsid w:val="00924D31"/>
    <w:rsid w:val="009274D9"/>
    <w:rsid w:val="009309B6"/>
    <w:rsid w:val="00932A5C"/>
    <w:rsid w:val="00933A07"/>
    <w:rsid w:val="00934A16"/>
    <w:rsid w:val="009355FF"/>
    <w:rsid w:val="00935E87"/>
    <w:rsid w:val="009362F0"/>
    <w:rsid w:val="0093668B"/>
    <w:rsid w:val="00937598"/>
    <w:rsid w:val="00937BE4"/>
    <w:rsid w:val="009418BC"/>
    <w:rsid w:val="00941B40"/>
    <w:rsid w:val="009429F5"/>
    <w:rsid w:val="009458AA"/>
    <w:rsid w:val="0094600B"/>
    <w:rsid w:val="009463D4"/>
    <w:rsid w:val="0094716B"/>
    <w:rsid w:val="0094734B"/>
    <w:rsid w:val="00947C57"/>
    <w:rsid w:val="009501B7"/>
    <w:rsid w:val="00950926"/>
    <w:rsid w:val="00952A8C"/>
    <w:rsid w:val="009538C3"/>
    <w:rsid w:val="009546F8"/>
    <w:rsid w:val="009560F7"/>
    <w:rsid w:val="009603D7"/>
    <w:rsid w:val="009606B1"/>
    <w:rsid w:val="009608E2"/>
    <w:rsid w:val="00960CE3"/>
    <w:rsid w:val="00960FBF"/>
    <w:rsid w:val="009610D8"/>
    <w:rsid w:val="00962803"/>
    <w:rsid w:val="00964A7E"/>
    <w:rsid w:val="00965B81"/>
    <w:rsid w:val="00967B15"/>
    <w:rsid w:val="009702CA"/>
    <w:rsid w:val="0097123E"/>
    <w:rsid w:val="00973125"/>
    <w:rsid w:val="00974CE0"/>
    <w:rsid w:val="00975C1E"/>
    <w:rsid w:val="00976D7B"/>
    <w:rsid w:val="009776B1"/>
    <w:rsid w:val="00980B47"/>
    <w:rsid w:val="00981AFC"/>
    <w:rsid w:val="0098206B"/>
    <w:rsid w:val="009821DA"/>
    <w:rsid w:val="009872A7"/>
    <w:rsid w:val="00987E1C"/>
    <w:rsid w:val="009917F0"/>
    <w:rsid w:val="009923D7"/>
    <w:rsid w:val="00993041"/>
    <w:rsid w:val="00997259"/>
    <w:rsid w:val="00997BCA"/>
    <w:rsid w:val="00997C19"/>
    <w:rsid w:val="00997F7C"/>
    <w:rsid w:val="009A2BDB"/>
    <w:rsid w:val="009A41EF"/>
    <w:rsid w:val="009A47A5"/>
    <w:rsid w:val="009A48F5"/>
    <w:rsid w:val="009A57F5"/>
    <w:rsid w:val="009B0922"/>
    <w:rsid w:val="009B1028"/>
    <w:rsid w:val="009B23F5"/>
    <w:rsid w:val="009B500F"/>
    <w:rsid w:val="009B6501"/>
    <w:rsid w:val="009B6A6A"/>
    <w:rsid w:val="009C24F3"/>
    <w:rsid w:val="009C2EFE"/>
    <w:rsid w:val="009C4F6C"/>
    <w:rsid w:val="009C56B2"/>
    <w:rsid w:val="009C5DB5"/>
    <w:rsid w:val="009C616A"/>
    <w:rsid w:val="009C6836"/>
    <w:rsid w:val="009C6F3C"/>
    <w:rsid w:val="009D0B4C"/>
    <w:rsid w:val="009D279C"/>
    <w:rsid w:val="009D37EC"/>
    <w:rsid w:val="009D43FC"/>
    <w:rsid w:val="009D65F0"/>
    <w:rsid w:val="009E03CC"/>
    <w:rsid w:val="009E0824"/>
    <w:rsid w:val="009E1333"/>
    <w:rsid w:val="009E1BA9"/>
    <w:rsid w:val="009E27FB"/>
    <w:rsid w:val="009E316E"/>
    <w:rsid w:val="009E3C0D"/>
    <w:rsid w:val="009E45FA"/>
    <w:rsid w:val="009E6F88"/>
    <w:rsid w:val="009F15ED"/>
    <w:rsid w:val="009F16DF"/>
    <w:rsid w:val="009F1BB1"/>
    <w:rsid w:val="009F213E"/>
    <w:rsid w:val="009F244D"/>
    <w:rsid w:val="009F4759"/>
    <w:rsid w:val="009F58AB"/>
    <w:rsid w:val="009F6067"/>
    <w:rsid w:val="009F663D"/>
    <w:rsid w:val="009F76A9"/>
    <w:rsid w:val="009F7BD5"/>
    <w:rsid w:val="00A00585"/>
    <w:rsid w:val="00A0097F"/>
    <w:rsid w:val="00A03894"/>
    <w:rsid w:val="00A0435B"/>
    <w:rsid w:val="00A04C96"/>
    <w:rsid w:val="00A05491"/>
    <w:rsid w:val="00A05DB9"/>
    <w:rsid w:val="00A05F81"/>
    <w:rsid w:val="00A06E0D"/>
    <w:rsid w:val="00A11707"/>
    <w:rsid w:val="00A11E37"/>
    <w:rsid w:val="00A127DB"/>
    <w:rsid w:val="00A15AA9"/>
    <w:rsid w:val="00A16D44"/>
    <w:rsid w:val="00A20339"/>
    <w:rsid w:val="00A206D2"/>
    <w:rsid w:val="00A206E0"/>
    <w:rsid w:val="00A2226F"/>
    <w:rsid w:val="00A22F70"/>
    <w:rsid w:val="00A234EE"/>
    <w:rsid w:val="00A2397B"/>
    <w:rsid w:val="00A2478D"/>
    <w:rsid w:val="00A249DC"/>
    <w:rsid w:val="00A25972"/>
    <w:rsid w:val="00A26359"/>
    <w:rsid w:val="00A27227"/>
    <w:rsid w:val="00A3181B"/>
    <w:rsid w:val="00A320BE"/>
    <w:rsid w:val="00A32AC3"/>
    <w:rsid w:val="00A32C29"/>
    <w:rsid w:val="00A35AE1"/>
    <w:rsid w:val="00A410D5"/>
    <w:rsid w:val="00A427A2"/>
    <w:rsid w:val="00A44646"/>
    <w:rsid w:val="00A4468C"/>
    <w:rsid w:val="00A448E1"/>
    <w:rsid w:val="00A4494C"/>
    <w:rsid w:val="00A452DB"/>
    <w:rsid w:val="00A46640"/>
    <w:rsid w:val="00A46ED9"/>
    <w:rsid w:val="00A5176D"/>
    <w:rsid w:val="00A51FEE"/>
    <w:rsid w:val="00A52341"/>
    <w:rsid w:val="00A527D0"/>
    <w:rsid w:val="00A54C04"/>
    <w:rsid w:val="00A55492"/>
    <w:rsid w:val="00A55E70"/>
    <w:rsid w:val="00A57282"/>
    <w:rsid w:val="00A6067F"/>
    <w:rsid w:val="00A606A1"/>
    <w:rsid w:val="00A62BB8"/>
    <w:rsid w:val="00A63C21"/>
    <w:rsid w:val="00A6473F"/>
    <w:rsid w:val="00A649EB"/>
    <w:rsid w:val="00A6551D"/>
    <w:rsid w:val="00A65F02"/>
    <w:rsid w:val="00A72181"/>
    <w:rsid w:val="00A724E0"/>
    <w:rsid w:val="00A725E4"/>
    <w:rsid w:val="00A72A49"/>
    <w:rsid w:val="00A72AAC"/>
    <w:rsid w:val="00A73389"/>
    <w:rsid w:val="00A737C7"/>
    <w:rsid w:val="00A80029"/>
    <w:rsid w:val="00A8362D"/>
    <w:rsid w:val="00A86CAB"/>
    <w:rsid w:val="00A90EC8"/>
    <w:rsid w:val="00A92CF5"/>
    <w:rsid w:val="00A933DF"/>
    <w:rsid w:val="00A93511"/>
    <w:rsid w:val="00A93BCE"/>
    <w:rsid w:val="00A94D60"/>
    <w:rsid w:val="00A94E9A"/>
    <w:rsid w:val="00AA0A21"/>
    <w:rsid w:val="00AA0DEE"/>
    <w:rsid w:val="00AA0E76"/>
    <w:rsid w:val="00AA1586"/>
    <w:rsid w:val="00AA38C5"/>
    <w:rsid w:val="00AA4D72"/>
    <w:rsid w:val="00AA59F6"/>
    <w:rsid w:val="00AA5B24"/>
    <w:rsid w:val="00AA5DE9"/>
    <w:rsid w:val="00AA73D0"/>
    <w:rsid w:val="00AA764D"/>
    <w:rsid w:val="00AB17F7"/>
    <w:rsid w:val="00AB1BAA"/>
    <w:rsid w:val="00AB2C08"/>
    <w:rsid w:val="00AB430F"/>
    <w:rsid w:val="00AB7395"/>
    <w:rsid w:val="00AB7503"/>
    <w:rsid w:val="00AB75B0"/>
    <w:rsid w:val="00AB7758"/>
    <w:rsid w:val="00AC09AD"/>
    <w:rsid w:val="00AC102A"/>
    <w:rsid w:val="00AC2318"/>
    <w:rsid w:val="00AC2926"/>
    <w:rsid w:val="00AC4558"/>
    <w:rsid w:val="00AC58EA"/>
    <w:rsid w:val="00AC6B8C"/>
    <w:rsid w:val="00AC7AB2"/>
    <w:rsid w:val="00AC7CFD"/>
    <w:rsid w:val="00AD065B"/>
    <w:rsid w:val="00AD3BD3"/>
    <w:rsid w:val="00AD3CF3"/>
    <w:rsid w:val="00AD4728"/>
    <w:rsid w:val="00AD5922"/>
    <w:rsid w:val="00AD6AE4"/>
    <w:rsid w:val="00AD7BFA"/>
    <w:rsid w:val="00AD7E71"/>
    <w:rsid w:val="00AE0D85"/>
    <w:rsid w:val="00AE101F"/>
    <w:rsid w:val="00AE248C"/>
    <w:rsid w:val="00AE2AE8"/>
    <w:rsid w:val="00AE3936"/>
    <w:rsid w:val="00AE5367"/>
    <w:rsid w:val="00AE55A1"/>
    <w:rsid w:val="00AE5AB5"/>
    <w:rsid w:val="00AF0136"/>
    <w:rsid w:val="00AF1249"/>
    <w:rsid w:val="00AF1376"/>
    <w:rsid w:val="00AF2820"/>
    <w:rsid w:val="00AF2A53"/>
    <w:rsid w:val="00AF4375"/>
    <w:rsid w:val="00AF48F6"/>
    <w:rsid w:val="00AF5D59"/>
    <w:rsid w:val="00AF5E00"/>
    <w:rsid w:val="00AF641B"/>
    <w:rsid w:val="00AF6B8F"/>
    <w:rsid w:val="00AF780A"/>
    <w:rsid w:val="00B00964"/>
    <w:rsid w:val="00B012E7"/>
    <w:rsid w:val="00B0147D"/>
    <w:rsid w:val="00B03016"/>
    <w:rsid w:val="00B041D5"/>
    <w:rsid w:val="00B050AC"/>
    <w:rsid w:val="00B11D91"/>
    <w:rsid w:val="00B1264E"/>
    <w:rsid w:val="00B13D6D"/>
    <w:rsid w:val="00B14269"/>
    <w:rsid w:val="00B14407"/>
    <w:rsid w:val="00B171BE"/>
    <w:rsid w:val="00B17326"/>
    <w:rsid w:val="00B20C70"/>
    <w:rsid w:val="00B21C6A"/>
    <w:rsid w:val="00B2318F"/>
    <w:rsid w:val="00B2464E"/>
    <w:rsid w:val="00B24AA8"/>
    <w:rsid w:val="00B24F2F"/>
    <w:rsid w:val="00B25EC2"/>
    <w:rsid w:val="00B25FF4"/>
    <w:rsid w:val="00B267B7"/>
    <w:rsid w:val="00B26CAA"/>
    <w:rsid w:val="00B2B54B"/>
    <w:rsid w:val="00B30830"/>
    <w:rsid w:val="00B3202B"/>
    <w:rsid w:val="00B32906"/>
    <w:rsid w:val="00B33213"/>
    <w:rsid w:val="00B34E46"/>
    <w:rsid w:val="00B35287"/>
    <w:rsid w:val="00B354FA"/>
    <w:rsid w:val="00B37965"/>
    <w:rsid w:val="00B414E9"/>
    <w:rsid w:val="00B417D0"/>
    <w:rsid w:val="00B41F07"/>
    <w:rsid w:val="00B43660"/>
    <w:rsid w:val="00B438A5"/>
    <w:rsid w:val="00B43D3E"/>
    <w:rsid w:val="00B46465"/>
    <w:rsid w:val="00B46472"/>
    <w:rsid w:val="00B475EA"/>
    <w:rsid w:val="00B53271"/>
    <w:rsid w:val="00B53446"/>
    <w:rsid w:val="00B569F7"/>
    <w:rsid w:val="00B572E7"/>
    <w:rsid w:val="00B60413"/>
    <w:rsid w:val="00B606B7"/>
    <w:rsid w:val="00B60A02"/>
    <w:rsid w:val="00B6137D"/>
    <w:rsid w:val="00B62C1A"/>
    <w:rsid w:val="00B63303"/>
    <w:rsid w:val="00B6339B"/>
    <w:rsid w:val="00B6373C"/>
    <w:rsid w:val="00B666D2"/>
    <w:rsid w:val="00B6782D"/>
    <w:rsid w:val="00B70FF8"/>
    <w:rsid w:val="00B71DA3"/>
    <w:rsid w:val="00B734BE"/>
    <w:rsid w:val="00B73554"/>
    <w:rsid w:val="00B7676A"/>
    <w:rsid w:val="00B770F8"/>
    <w:rsid w:val="00B77E89"/>
    <w:rsid w:val="00B802F7"/>
    <w:rsid w:val="00B80413"/>
    <w:rsid w:val="00B8295E"/>
    <w:rsid w:val="00B8354E"/>
    <w:rsid w:val="00B83584"/>
    <w:rsid w:val="00B83D17"/>
    <w:rsid w:val="00B85670"/>
    <w:rsid w:val="00B87FB8"/>
    <w:rsid w:val="00B901E1"/>
    <w:rsid w:val="00B90A74"/>
    <w:rsid w:val="00B922FC"/>
    <w:rsid w:val="00B92470"/>
    <w:rsid w:val="00B92890"/>
    <w:rsid w:val="00B93878"/>
    <w:rsid w:val="00B96455"/>
    <w:rsid w:val="00B966A6"/>
    <w:rsid w:val="00B970D9"/>
    <w:rsid w:val="00B97FE3"/>
    <w:rsid w:val="00BA08FB"/>
    <w:rsid w:val="00BA1F9F"/>
    <w:rsid w:val="00BA38B1"/>
    <w:rsid w:val="00BA3E5C"/>
    <w:rsid w:val="00BA414D"/>
    <w:rsid w:val="00BA693C"/>
    <w:rsid w:val="00BB0A90"/>
    <w:rsid w:val="00BB3FA8"/>
    <w:rsid w:val="00BB4DA8"/>
    <w:rsid w:val="00BB57CA"/>
    <w:rsid w:val="00BC3309"/>
    <w:rsid w:val="00BC668E"/>
    <w:rsid w:val="00BD2EFF"/>
    <w:rsid w:val="00BD31ED"/>
    <w:rsid w:val="00BD34C8"/>
    <w:rsid w:val="00BD378B"/>
    <w:rsid w:val="00BD3C02"/>
    <w:rsid w:val="00BD5ECB"/>
    <w:rsid w:val="00BD64A9"/>
    <w:rsid w:val="00BD7980"/>
    <w:rsid w:val="00BE21D2"/>
    <w:rsid w:val="00BE22C3"/>
    <w:rsid w:val="00BE2342"/>
    <w:rsid w:val="00BF13BA"/>
    <w:rsid w:val="00BF2330"/>
    <w:rsid w:val="00BF25BF"/>
    <w:rsid w:val="00BF3189"/>
    <w:rsid w:val="00BF540A"/>
    <w:rsid w:val="00BF5FD8"/>
    <w:rsid w:val="00BF6A19"/>
    <w:rsid w:val="00BF7209"/>
    <w:rsid w:val="00C00109"/>
    <w:rsid w:val="00C01F0B"/>
    <w:rsid w:val="00C0338C"/>
    <w:rsid w:val="00C033D2"/>
    <w:rsid w:val="00C06715"/>
    <w:rsid w:val="00C073CE"/>
    <w:rsid w:val="00C119E3"/>
    <w:rsid w:val="00C12480"/>
    <w:rsid w:val="00C148D6"/>
    <w:rsid w:val="00C14B04"/>
    <w:rsid w:val="00C172F7"/>
    <w:rsid w:val="00C17645"/>
    <w:rsid w:val="00C2047C"/>
    <w:rsid w:val="00C21106"/>
    <w:rsid w:val="00C21BED"/>
    <w:rsid w:val="00C21FAC"/>
    <w:rsid w:val="00C22B42"/>
    <w:rsid w:val="00C25D59"/>
    <w:rsid w:val="00C3108D"/>
    <w:rsid w:val="00C31260"/>
    <w:rsid w:val="00C3167C"/>
    <w:rsid w:val="00C348F3"/>
    <w:rsid w:val="00C36D34"/>
    <w:rsid w:val="00C36D3F"/>
    <w:rsid w:val="00C40800"/>
    <w:rsid w:val="00C4133E"/>
    <w:rsid w:val="00C454B8"/>
    <w:rsid w:val="00C46044"/>
    <w:rsid w:val="00C46C1D"/>
    <w:rsid w:val="00C51321"/>
    <w:rsid w:val="00C55D31"/>
    <w:rsid w:val="00C57418"/>
    <w:rsid w:val="00C57CEF"/>
    <w:rsid w:val="00C57E4A"/>
    <w:rsid w:val="00C626DD"/>
    <w:rsid w:val="00C661E8"/>
    <w:rsid w:val="00C67824"/>
    <w:rsid w:val="00C730CE"/>
    <w:rsid w:val="00C730D2"/>
    <w:rsid w:val="00C73BE8"/>
    <w:rsid w:val="00C7405C"/>
    <w:rsid w:val="00C7434F"/>
    <w:rsid w:val="00C74696"/>
    <w:rsid w:val="00C75032"/>
    <w:rsid w:val="00C7544E"/>
    <w:rsid w:val="00C75498"/>
    <w:rsid w:val="00C816C2"/>
    <w:rsid w:val="00C83082"/>
    <w:rsid w:val="00C84643"/>
    <w:rsid w:val="00C8494B"/>
    <w:rsid w:val="00C850E0"/>
    <w:rsid w:val="00C85675"/>
    <w:rsid w:val="00C92B8A"/>
    <w:rsid w:val="00C939BB"/>
    <w:rsid w:val="00C94B3A"/>
    <w:rsid w:val="00C9504A"/>
    <w:rsid w:val="00C9798F"/>
    <w:rsid w:val="00CA02E7"/>
    <w:rsid w:val="00CA0766"/>
    <w:rsid w:val="00CA172F"/>
    <w:rsid w:val="00CA180F"/>
    <w:rsid w:val="00CA1A64"/>
    <w:rsid w:val="00CA37DC"/>
    <w:rsid w:val="00CA4805"/>
    <w:rsid w:val="00CA6BC8"/>
    <w:rsid w:val="00CA6E3F"/>
    <w:rsid w:val="00CB0BE0"/>
    <w:rsid w:val="00CB3634"/>
    <w:rsid w:val="00CB4134"/>
    <w:rsid w:val="00CB6825"/>
    <w:rsid w:val="00CB688E"/>
    <w:rsid w:val="00CB7CCB"/>
    <w:rsid w:val="00CC04CE"/>
    <w:rsid w:val="00CC0DDF"/>
    <w:rsid w:val="00CC1FEE"/>
    <w:rsid w:val="00CC3E68"/>
    <w:rsid w:val="00CC64DA"/>
    <w:rsid w:val="00CC6B67"/>
    <w:rsid w:val="00CC7369"/>
    <w:rsid w:val="00CC798D"/>
    <w:rsid w:val="00CD1309"/>
    <w:rsid w:val="00CD1928"/>
    <w:rsid w:val="00CD27B7"/>
    <w:rsid w:val="00CD4188"/>
    <w:rsid w:val="00CD4D1A"/>
    <w:rsid w:val="00CD4E8F"/>
    <w:rsid w:val="00CD4EF8"/>
    <w:rsid w:val="00CD576A"/>
    <w:rsid w:val="00CD6F04"/>
    <w:rsid w:val="00CD73AF"/>
    <w:rsid w:val="00CD7674"/>
    <w:rsid w:val="00CD7D28"/>
    <w:rsid w:val="00CE0565"/>
    <w:rsid w:val="00CE07DD"/>
    <w:rsid w:val="00CE1EA5"/>
    <w:rsid w:val="00CE3EF5"/>
    <w:rsid w:val="00CE3F35"/>
    <w:rsid w:val="00CE5F5D"/>
    <w:rsid w:val="00CE6209"/>
    <w:rsid w:val="00CF14D8"/>
    <w:rsid w:val="00CF2B81"/>
    <w:rsid w:val="00CF36D9"/>
    <w:rsid w:val="00CF3FD4"/>
    <w:rsid w:val="00CF5859"/>
    <w:rsid w:val="00CF6448"/>
    <w:rsid w:val="00CF6E07"/>
    <w:rsid w:val="00D00C4E"/>
    <w:rsid w:val="00D01909"/>
    <w:rsid w:val="00D01AF0"/>
    <w:rsid w:val="00D01EED"/>
    <w:rsid w:val="00D02789"/>
    <w:rsid w:val="00D03C45"/>
    <w:rsid w:val="00D04D69"/>
    <w:rsid w:val="00D1147C"/>
    <w:rsid w:val="00D12CD3"/>
    <w:rsid w:val="00D13EA6"/>
    <w:rsid w:val="00D146C2"/>
    <w:rsid w:val="00D15766"/>
    <w:rsid w:val="00D1656F"/>
    <w:rsid w:val="00D177C8"/>
    <w:rsid w:val="00D17AFE"/>
    <w:rsid w:val="00D20667"/>
    <w:rsid w:val="00D228F5"/>
    <w:rsid w:val="00D24BB8"/>
    <w:rsid w:val="00D25751"/>
    <w:rsid w:val="00D25D05"/>
    <w:rsid w:val="00D26789"/>
    <w:rsid w:val="00D26AF9"/>
    <w:rsid w:val="00D27C05"/>
    <w:rsid w:val="00D27E39"/>
    <w:rsid w:val="00D30289"/>
    <w:rsid w:val="00D323C3"/>
    <w:rsid w:val="00D3470E"/>
    <w:rsid w:val="00D376AC"/>
    <w:rsid w:val="00D4066A"/>
    <w:rsid w:val="00D41672"/>
    <w:rsid w:val="00D4213C"/>
    <w:rsid w:val="00D45204"/>
    <w:rsid w:val="00D46E76"/>
    <w:rsid w:val="00D46FC6"/>
    <w:rsid w:val="00D4727A"/>
    <w:rsid w:val="00D51B0E"/>
    <w:rsid w:val="00D51F5E"/>
    <w:rsid w:val="00D5387E"/>
    <w:rsid w:val="00D55993"/>
    <w:rsid w:val="00D56AE0"/>
    <w:rsid w:val="00D56E68"/>
    <w:rsid w:val="00D56FBD"/>
    <w:rsid w:val="00D56FF7"/>
    <w:rsid w:val="00D570FB"/>
    <w:rsid w:val="00D6190E"/>
    <w:rsid w:val="00D61FFB"/>
    <w:rsid w:val="00D6298C"/>
    <w:rsid w:val="00D62D94"/>
    <w:rsid w:val="00D63269"/>
    <w:rsid w:val="00D656C4"/>
    <w:rsid w:val="00D6582E"/>
    <w:rsid w:val="00D65E41"/>
    <w:rsid w:val="00D66F9B"/>
    <w:rsid w:val="00D7010C"/>
    <w:rsid w:val="00D718A5"/>
    <w:rsid w:val="00D71A47"/>
    <w:rsid w:val="00D73269"/>
    <w:rsid w:val="00D73394"/>
    <w:rsid w:val="00D7392F"/>
    <w:rsid w:val="00D76D51"/>
    <w:rsid w:val="00D77DAA"/>
    <w:rsid w:val="00D80F3D"/>
    <w:rsid w:val="00D823C6"/>
    <w:rsid w:val="00D825D7"/>
    <w:rsid w:val="00D82716"/>
    <w:rsid w:val="00D8299B"/>
    <w:rsid w:val="00D85808"/>
    <w:rsid w:val="00D8742E"/>
    <w:rsid w:val="00D94076"/>
    <w:rsid w:val="00D94802"/>
    <w:rsid w:val="00D94A97"/>
    <w:rsid w:val="00D9537B"/>
    <w:rsid w:val="00D9557B"/>
    <w:rsid w:val="00D963E1"/>
    <w:rsid w:val="00D96C86"/>
    <w:rsid w:val="00D97099"/>
    <w:rsid w:val="00D97365"/>
    <w:rsid w:val="00DA119F"/>
    <w:rsid w:val="00DA2217"/>
    <w:rsid w:val="00DA2284"/>
    <w:rsid w:val="00DA3708"/>
    <w:rsid w:val="00DA3BF8"/>
    <w:rsid w:val="00DA447E"/>
    <w:rsid w:val="00DA675A"/>
    <w:rsid w:val="00DA7686"/>
    <w:rsid w:val="00DB46F2"/>
    <w:rsid w:val="00DB50AE"/>
    <w:rsid w:val="00DB5598"/>
    <w:rsid w:val="00DB64DC"/>
    <w:rsid w:val="00DB70BF"/>
    <w:rsid w:val="00DB7B41"/>
    <w:rsid w:val="00DB7C82"/>
    <w:rsid w:val="00DC000C"/>
    <w:rsid w:val="00DC0707"/>
    <w:rsid w:val="00DC1937"/>
    <w:rsid w:val="00DC1F60"/>
    <w:rsid w:val="00DC2968"/>
    <w:rsid w:val="00DC3E40"/>
    <w:rsid w:val="00DD34B3"/>
    <w:rsid w:val="00DD398D"/>
    <w:rsid w:val="00DD3E79"/>
    <w:rsid w:val="00DD5286"/>
    <w:rsid w:val="00DD6623"/>
    <w:rsid w:val="00DD76C4"/>
    <w:rsid w:val="00DE10C9"/>
    <w:rsid w:val="00DE1B30"/>
    <w:rsid w:val="00DE21F9"/>
    <w:rsid w:val="00DE22F1"/>
    <w:rsid w:val="00DE3B8B"/>
    <w:rsid w:val="00DE5C33"/>
    <w:rsid w:val="00DF0A3B"/>
    <w:rsid w:val="00DF2436"/>
    <w:rsid w:val="00DF2C91"/>
    <w:rsid w:val="00DF3456"/>
    <w:rsid w:val="00DF42C7"/>
    <w:rsid w:val="00DF480C"/>
    <w:rsid w:val="00DF4975"/>
    <w:rsid w:val="00DF4C66"/>
    <w:rsid w:val="00DF4CC8"/>
    <w:rsid w:val="00DF5456"/>
    <w:rsid w:val="00DF5C2B"/>
    <w:rsid w:val="00DF6144"/>
    <w:rsid w:val="00DF696F"/>
    <w:rsid w:val="00E00BB5"/>
    <w:rsid w:val="00E00D7C"/>
    <w:rsid w:val="00E017B0"/>
    <w:rsid w:val="00E033C8"/>
    <w:rsid w:val="00E076A3"/>
    <w:rsid w:val="00E077CD"/>
    <w:rsid w:val="00E078CF"/>
    <w:rsid w:val="00E07D9C"/>
    <w:rsid w:val="00E07EC1"/>
    <w:rsid w:val="00E11236"/>
    <w:rsid w:val="00E118CD"/>
    <w:rsid w:val="00E1424A"/>
    <w:rsid w:val="00E1454B"/>
    <w:rsid w:val="00E14B91"/>
    <w:rsid w:val="00E17930"/>
    <w:rsid w:val="00E179E7"/>
    <w:rsid w:val="00E21008"/>
    <w:rsid w:val="00E24842"/>
    <w:rsid w:val="00E261F0"/>
    <w:rsid w:val="00E26A3E"/>
    <w:rsid w:val="00E2790C"/>
    <w:rsid w:val="00E27D4F"/>
    <w:rsid w:val="00E27D66"/>
    <w:rsid w:val="00E328B5"/>
    <w:rsid w:val="00E34B85"/>
    <w:rsid w:val="00E379E7"/>
    <w:rsid w:val="00E407A0"/>
    <w:rsid w:val="00E41677"/>
    <w:rsid w:val="00E42E04"/>
    <w:rsid w:val="00E44491"/>
    <w:rsid w:val="00E456A7"/>
    <w:rsid w:val="00E477FF"/>
    <w:rsid w:val="00E47825"/>
    <w:rsid w:val="00E51FE0"/>
    <w:rsid w:val="00E53739"/>
    <w:rsid w:val="00E55879"/>
    <w:rsid w:val="00E61814"/>
    <w:rsid w:val="00E619E9"/>
    <w:rsid w:val="00E6292C"/>
    <w:rsid w:val="00E64B0A"/>
    <w:rsid w:val="00E65C77"/>
    <w:rsid w:val="00E664FC"/>
    <w:rsid w:val="00E6688D"/>
    <w:rsid w:val="00E67679"/>
    <w:rsid w:val="00E72267"/>
    <w:rsid w:val="00E73BDD"/>
    <w:rsid w:val="00E747A1"/>
    <w:rsid w:val="00E755DD"/>
    <w:rsid w:val="00E75924"/>
    <w:rsid w:val="00E759E4"/>
    <w:rsid w:val="00E75BCC"/>
    <w:rsid w:val="00E807AC"/>
    <w:rsid w:val="00E829F9"/>
    <w:rsid w:val="00E830C5"/>
    <w:rsid w:val="00E83551"/>
    <w:rsid w:val="00E84CEE"/>
    <w:rsid w:val="00E84D7B"/>
    <w:rsid w:val="00E8596A"/>
    <w:rsid w:val="00E860B2"/>
    <w:rsid w:val="00E87096"/>
    <w:rsid w:val="00E87B63"/>
    <w:rsid w:val="00E93A21"/>
    <w:rsid w:val="00E9401F"/>
    <w:rsid w:val="00E94B60"/>
    <w:rsid w:val="00E95CA5"/>
    <w:rsid w:val="00E965C3"/>
    <w:rsid w:val="00E96A65"/>
    <w:rsid w:val="00EA08A9"/>
    <w:rsid w:val="00EA12C5"/>
    <w:rsid w:val="00EA29BB"/>
    <w:rsid w:val="00EA48F0"/>
    <w:rsid w:val="00EA5DCB"/>
    <w:rsid w:val="00EA6C93"/>
    <w:rsid w:val="00EA75F7"/>
    <w:rsid w:val="00EA7E33"/>
    <w:rsid w:val="00EB0220"/>
    <w:rsid w:val="00EB0357"/>
    <w:rsid w:val="00EB11F5"/>
    <w:rsid w:val="00EB6BB0"/>
    <w:rsid w:val="00EB78BE"/>
    <w:rsid w:val="00EC07FE"/>
    <w:rsid w:val="00EC1C2C"/>
    <w:rsid w:val="00EC458B"/>
    <w:rsid w:val="00EC562A"/>
    <w:rsid w:val="00EC6BFC"/>
    <w:rsid w:val="00ED0877"/>
    <w:rsid w:val="00ED1DB4"/>
    <w:rsid w:val="00ED45CF"/>
    <w:rsid w:val="00EE0077"/>
    <w:rsid w:val="00EE0669"/>
    <w:rsid w:val="00EE26F1"/>
    <w:rsid w:val="00EE3AF5"/>
    <w:rsid w:val="00EE4961"/>
    <w:rsid w:val="00EE5786"/>
    <w:rsid w:val="00EE6297"/>
    <w:rsid w:val="00EE653F"/>
    <w:rsid w:val="00EE7911"/>
    <w:rsid w:val="00EF0577"/>
    <w:rsid w:val="00EF1E74"/>
    <w:rsid w:val="00EF3315"/>
    <w:rsid w:val="00EF49CF"/>
    <w:rsid w:val="00EF67C9"/>
    <w:rsid w:val="00F008D6"/>
    <w:rsid w:val="00F01CBC"/>
    <w:rsid w:val="00F02499"/>
    <w:rsid w:val="00F03204"/>
    <w:rsid w:val="00F06342"/>
    <w:rsid w:val="00F07230"/>
    <w:rsid w:val="00F113BF"/>
    <w:rsid w:val="00F12086"/>
    <w:rsid w:val="00F12903"/>
    <w:rsid w:val="00F14EB9"/>
    <w:rsid w:val="00F15D37"/>
    <w:rsid w:val="00F160E8"/>
    <w:rsid w:val="00F16533"/>
    <w:rsid w:val="00F16B7E"/>
    <w:rsid w:val="00F16B90"/>
    <w:rsid w:val="00F177DC"/>
    <w:rsid w:val="00F20728"/>
    <w:rsid w:val="00F21099"/>
    <w:rsid w:val="00F225D1"/>
    <w:rsid w:val="00F2391E"/>
    <w:rsid w:val="00F23CEE"/>
    <w:rsid w:val="00F24F0B"/>
    <w:rsid w:val="00F27A2D"/>
    <w:rsid w:val="00F27C09"/>
    <w:rsid w:val="00F33AE2"/>
    <w:rsid w:val="00F33C68"/>
    <w:rsid w:val="00F33FCC"/>
    <w:rsid w:val="00F348B6"/>
    <w:rsid w:val="00F3511C"/>
    <w:rsid w:val="00F4075D"/>
    <w:rsid w:val="00F43D36"/>
    <w:rsid w:val="00F46091"/>
    <w:rsid w:val="00F52643"/>
    <w:rsid w:val="00F54500"/>
    <w:rsid w:val="00F549EE"/>
    <w:rsid w:val="00F57184"/>
    <w:rsid w:val="00F5749D"/>
    <w:rsid w:val="00F60135"/>
    <w:rsid w:val="00F6044C"/>
    <w:rsid w:val="00F60FB8"/>
    <w:rsid w:val="00F619DC"/>
    <w:rsid w:val="00F632F8"/>
    <w:rsid w:val="00F63AF1"/>
    <w:rsid w:val="00F64CA7"/>
    <w:rsid w:val="00F65534"/>
    <w:rsid w:val="00F65AD4"/>
    <w:rsid w:val="00F66939"/>
    <w:rsid w:val="00F66E72"/>
    <w:rsid w:val="00F70B5D"/>
    <w:rsid w:val="00F70FF8"/>
    <w:rsid w:val="00F71A37"/>
    <w:rsid w:val="00F725EA"/>
    <w:rsid w:val="00F73FA7"/>
    <w:rsid w:val="00F753BE"/>
    <w:rsid w:val="00F753D3"/>
    <w:rsid w:val="00F756D0"/>
    <w:rsid w:val="00F76F7C"/>
    <w:rsid w:val="00F8024F"/>
    <w:rsid w:val="00F81BFC"/>
    <w:rsid w:val="00F82262"/>
    <w:rsid w:val="00F830CD"/>
    <w:rsid w:val="00F851F0"/>
    <w:rsid w:val="00F87A34"/>
    <w:rsid w:val="00F87F8F"/>
    <w:rsid w:val="00F90568"/>
    <w:rsid w:val="00F9199A"/>
    <w:rsid w:val="00F925E7"/>
    <w:rsid w:val="00F927E6"/>
    <w:rsid w:val="00F9351A"/>
    <w:rsid w:val="00F9362E"/>
    <w:rsid w:val="00F969B8"/>
    <w:rsid w:val="00FA00D7"/>
    <w:rsid w:val="00FA1450"/>
    <w:rsid w:val="00FA1D73"/>
    <w:rsid w:val="00FA4463"/>
    <w:rsid w:val="00FA65F1"/>
    <w:rsid w:val="00FA7A08"/>
    <w:rsid w:val="00FA7FDA"/>
    <w:rsid w:val="00FB248E"/>
    <w:rsid w:val="00FB3928"/>
    <w:rsid w:val="00FB53EA"/>
    <w:rsid w:val="00FB66CA"/>
    <w:rsid w:val="00FB71B4"/>
    <w:rsid w:val="00FC0112"/>
    <w:rsid w:val="00FC044B"/>
    <w:rsid w:val="00FC152C"/>
    <w:rsid w:val="00FC2950"/>
    <w:rsid w:val="00FC2F8B"/>
    <w:rsid w:val="00FC32DE"/>
    <w:rsid w:val="00FC354B"/>
    <w:rsid w:val="00FC3A0B"/>
    <w:rsid w:val="00FC430E"/>
    <w:rsid w:val="00FC54EC"/>
    <w:rsid w:val="00FD0292"/>
    <w:rsid w:val="00FD0B75"/>
    <w:rsid w:val="00FD2735"/>
    <w:rsid w:val="00FD4256"/>
    <w:rsid w:val="00FD76EB"/>
    <w:rsid w:val="00FE0D45"/>
    <w:rsid w:val="00FE0F55"/>
    <w:rsid w:val="00FE28A9"/>
    <w:rsid w:val="00FE3410"/>
    <w:rsid w:val="00FE40AD"/>
    <w:rsid w:val="00FE448A"/>
    <w:rsid w:val="00FE60DF"/>
    <w:rsid w:val="00FE68EF"/>
    <w:rsid w:val="00FE75F9"/>
    <w:rsid w:val="00FF0C50"/>
    <w:rsid w:val="00FF1583"/>
    <w:rsid w:val="00FF18F9"/>
    <w:rsid w:val="00FF1BBD"/>
    <w:rsid w:val="00FF5A99"/>
    <w:rsid w:val="00FF7688"/>
    <w:rsid w:val="013F5EE9"/>
    <w:rsid w:val="016C51CA"/>
    <w:rsid w:val="0181753E"/>
    <w:rsid w:val="01BA738D"/>
    <w:rsid w:val="01BA7BE9"/>
    <w:rsid w:val="024645D0"/>
    <w:rsid w:val="0248502B"/>
    <w:rsid w:val="024BDA2A"/>
    <w:rsid w:val="0269EA80"/>
    <w:rsid w:val="035F7E36"/>
    <w:rsid w:val="03924900"/>
    <w:rsid w:val="03C066D8"/>
    <w:rsid w:val="03C354EC"/>
    <w:rsid w:val="04239B34"/>
    <w:rsid w:val="04592148"/>
    <w:rsid w:val="0519552B"/>
    <w:rsid w:val="055F4E47"/>
    <w:rsid w:val="05AA85BC"/>
    <w:rsid w:val="05FD3865"/>
    <w:rsid w:val="064BD429"/>
    <w:rsid w:val="0661695D"/>
    <w:rsid w:val="067FA108"/>
    <w:rsid w:val="06B24141"/>
    <w:rsid w:val="0716AE69"/>
    <w:rsid w:val="0738F609"/>
    <w:rsid w:val="0808EADA"/>
    <w:rsid w:val="085F0AD4"/>
    <w:rsid w:val="087CF723"/>
    <w:rsid w:val="087DA896"/>
    <w:rsid w:val="087F14D7"/>
    <w:rsid w:val="092883D3"/>
    <w:rsid w:val="093C3B1F"/>
    <w:rsid w:val="09A8201F"/>
    <w:rsid w:val="0A74A767"/>
    <w:rsid w:val="0A8B23B0"/>
    <w:rsid w:val="0B1E28E3"/>
    <w:rsid w:val="0B81B7E5"/>
    <w:rsid w:val="0B87FF1E"/>
    <w:rsid w:val="0BBB5B8F"/>
    <w:rsid w:val="0C60DBDA"/>
    <w:rsid w:val="0C919E5E"/>
    <w:rsid w:val="0CA0C3C1"/>
    <w:rsid w:val="0CBFEA40"/>
    <w:rsid w:val="0CC5AACA"/>
    <w:rsid w:val="0D504A81"/>
    <w:rsid w:val="0D84190D"/>
    <w:rsid w:val="0DDAD4C7"/>
    <w:rsid w:val="0E6EFAAE"/>
    <w:rsid w:val="0E823F01"/>
    <w:rsid w:val="0E826DAC"/>
    <w:rsid w:val="0EEC61FF"/>
    <w:rsid w:val="0EFC0B3D"/>
    <w:rsid w:val="0F7DCA43"/>
    <w:rsid w:val="10462263"/>
    <w:rsid w:val="1051E1CC"/>
    <w:rsid w:val="1086B403"/>
    <w:rsid w:val="1087DE3B"/>
    <w:rsid w:val="110A5A2C"/>
    <w:rsid w:val="111AB5CA"/>
    <w:rsid w:val="1189FD1E"/>
    <w:rsid w:val="1230A72B"/>
    <w:rsid w:val="123D961B"/>
    <w:rsid w:val="125C07C5"/>
    <w:rsid w:val="12628F96"/>
    <w:rsid w:val="12E6269F"/>
    <w:rsid w:val="134CC875"/>
    <w:rsid w:val="13D09E27"/>
    <w:rsid w:val="13D67032"/>
    <w:rsid w:val="13FCA56D"/>
    <w:rsid w:val="140D884C"/>
    <w:rsid w:val="143F7B11"/>
    <w:rsid w:val="144915D2"/>
    <w:rsid w:val="1480933B"/>
    <w:rsid w:val="14860129"/>
    <w:rsid w:val="14D81DA3"/>
    <w:rsid w:val="15375062"/>
    <w:rsid w:val="154C5E55"/>
    <w:rsid w:val="15B1CC4A"/>
    <w:rsid w:val="15DE6105"/>
    <w:rsid w:val="15FF07E6"/>
    <w:rsid w:val="169930A5"/>
    <w:rsid w:val="17283E6A"/>
    <w:rsid w:val="1728929F"/>
    <w:rsid w:val="174887C1"/>
    <w:rsid w:val="17719FBB"/>
    <w:rsid w:val="1837490F"/>
    <w:rsid w:val="1885952B"/>
    <w:rsid w:val="1886A241"/>
    <w:rsid w:val="18BEECF4"/>
    <w:rsid w:val="1908ED6B"/>
    <w:rsid w:val="1942E856"/>
    <w:rsid w:val="198995E2"/>
    <w:rsid w:val="19E762B6"/>
    <w:rsid w:val="19E78561"/>
    <w:rsid w:val="19EB322B"/>
    <w:rsid w:val="1A1A7722"/>
    <w:rsid w:val="1A9DFD62"/>
    <w:rsid w:val="1AFB8B4F"/>
    <w:rsid w:val="1B752342"/>
    <w:rsid w:val="1C899DEA"/>
    <w:rsid w:val="1CB4130D"/>
    <w:rsid w:val="1D26E00F"/>
    <w:rsid w:val="1D4E2532"/>
    <w:rsid w:val="1D8A18D7"/>
    <w:rsid w:val="1DA41F43"/>
    <w:rsid w:val="1DFCCFE4"/>
    <w:rsid w:val="1E44961E"/>
    <w:rsid w:val="1E8609C9"/>
    <w:rsid w:val="1EA0FA9C"/>
    <w:rsid w:val="1EAB4B55"/>
    <w:rsid w:val="1EADA6E8"/>
    <w:rsid w:val="1EB12ED5"/>
    <w:rsid w:val="1EE46FCD"/>
    <w:rsid w:val="1F312608"/>
    <w:rsid w:val="1FCFC23B"/>
    <w:rsid w:val="1FE71C5B"/>
    <w:rsid w:val="204C19B2"/>
    <w:rsid w:val="2076E22A"/>
    <w:rsid w:val="20AC6431"/>
    <w:rsid w:val="20FEB4C7"/>
    <w:rsid w:val="212E1CB1"/>
    <w:rsid w:val="2145D5D9"/>
    <w:rsid w:val="21AF6F4C"/>
    <w:rsid w:val="21F6D223"/>
    <w:rsid w:val="22100D03"/>
    <w:rsid w:val="226AAA53"/>
    <w:rsid w:val="22ADDB25"/>
    <w:rsid w:val="22EE8497"/>
    <w:rsid w:val="238D11D1"/>
    <w:rsid w:val="23D8E6F1"/>
    <w:rsid w:val="23EC4CC8"/>
    <w:rsid w:val="2432147C"/>
    <w:rsid w:val="247EF25F"/>
    <w:rsid w:val="2485C1FF"/>
    <w:rsid w:val="252A2987"/>
    <w:rsid w:val="258409CC"/>
    <w:rsid w:val="265CFB6B"/>
    <w:rsid w:val="2674AD6B"/>
    <w:rsid w:val="2692867A"/>
    <w:rsid w:val="26948C23"/>
    <w:rsid w:val="2695D22B"/>
    <w:rsid w:val="26A0BBF4"/>
    <w:rsid w:val="273A9B3E"/>
    <w:rsid w:val="274DCC29"/>
    <w:rsid w:val="27A924EC"/>
    <w:rsid w:val="2850F458"/>
    <w:rsid w:val="286CB23C"/>
    <w:rsid w:val="29DBCA03"/>
    <w:rsid w:val="2A6C3062"/>
    <w:rsid w:val="2AD97F9B"/>
    <w:rsid w:val="2B2044FD"/>
    <w:rsid w:val="2B304FE1"/>
    <w:rsid w:val="2B86F4DB"/>
    <w:rsid w:val="2B923E83"/>
    <w:rsid w:val="2BB0D171"/>
    <w:rsid w:val="2C7BD4E0"/>
    <w:rsid w:val="2CB8F5C2"/>
    <w:rsid w:val="2D6900B4"/>
    <w:rsid w:val="2D9B882E"/>
    <w:rsid w:val="2DE0F57A"/>
    <w:rsid w:val="2E081B6E"/>
    <w:rsid w:val="2E24D357"/>
    <w:rsid w:val="2E60FCCC"/>
    <w:rsid w:val="2E992F5A"/>
    <w:rsid w:val="2E9DAC47"/>
    <w:rsid w:val="2F78D8DA"/>
    <w:rsid w:val="2FACEC55"/>
    <w:rsid w:val="2FF3E4DE"/>
    <w:rsid w:val="3116A95D"/>
    <w:rsid w:val="3126B5E1"/>
    <w:rsid w:val="31B1BD20"/>
    <w:rsid w:val="31F78BF7"/>
    <w:rsid w:val="32C09889"/>
    <w:rsid w:val="32C54B99"/>
    <w:rsid w:val="32DD7D45"/>
    <w:rsid w:val="330F91AE"/>
    <w:rsid w:val="332CA48F"/>
    <w:rsid w:val="337572B8"/>
    <w:rsid w:val="34006B41"/>
    <w:rsid w:val="3491CBC3"/>
    <w:rsid w:val="34DF6CE9"/>
    <w:rsid w:val="35121227"/>
    <w:rsid w:val="351F69CC"/>
    <w:rsid w:val="352EC474"/>
    <w:rsid w:val="356C08FB"/>
    <w:rsid w:val="356F1548"/>
    <w:rsid w:val="36805463"/>
    <w:rsid w:val="36A81AC5"/>
    <w:rsid w:val="375B0F15"/>
    <w:rsid w:val="37763B5D"/>
    <w:rsid w:val="37CA2E3A"/>
    <w:rsid w:val="37CA9E8C"/>
    <w:rsid w:val="380EC48E"/>
    <w:rsid w:val="3846DFA3"/>
    <w:rsid w:val="388A768B"/>
    <w:rsid w:val="38D9B264"/>
    <w:rsid w:val="3906A10A"/>
    <w:rsid w:val="39F9EDE2"/>
    <w:rsid w:val="3A6AD493"/>
    <w:rsid w:val="3AD7FB24"/>
    <w:rsid w:val="3B497F83"/>
    <w:rsid w:val="3B5D9E1F"/>
    <w:rsid w:val="3B67494E"/>
    <w:rsid w:val="3B6807FC"/>
    <w:rsid w:val="3BD4523E"/>
    <w:rsid w:val="3BD521E3"/>
    <w:rsid w:val="3C0F33CE"/>
    <w:rsid w:val="3C140204"/>
    <w:rsid w:val="3C48FC8C"/>
    <w:rsid w:val="3CAA39C3"/>
    <w:rsid w:val="3CB79ECA"/>
    <w:rsid w:val="3CD457AC"/>
    <w:rsid w:val="3CDE95CB"/>
    <w:rsid w:val="3CF3AF3A"/>
    <w:rsid w:val="3D12B40C"/>
    <w:rsid w:val="3D4AE5EF"/>
    <w:rsid w:val="3D79C3DB"/>
    <w:rsid w:val="3DBAFF01"/>
    <w:rsid w:val="3E1C7B1C"/>
    <w:rsid w:val="3E267989"/>
    <w:rsid w:val="3E485150"/>
    <w:rsid w:val="3E850283"/>
    <w:rsid w:val="3EDAED69"/>
    <w:rsid w:val="3F2F12C6"/>
    <w:rsid w:val="40028463"/>
    <w:rsid w:val="403B333F"/>
    <w:rsid w:val="42B22F78"/>
    <w:rsid w:val="4321229E"/>
    <w:rsid w:val="432A4758"/>
    <w:rsid w:val="432AF3DF"/>
    <w:rsid w:val="437394C6"/>
    <w:rsid w:val="44519812"/>
    <w:rsid w:val="44577F24"/>
    <w:rsid w:val="449E01EF"/>
    <w:rsid w:val="44B026EE"/>
    <w:rsid w:val="44B594A5"/>
    <w:rsid w:val="44C1B892"/>
    <w:rsid w:val="452DDD67"/>
    <w:rsid w:val="453956D6"/>
    <w:rsid w:val="45E9F1C1"/>
    <w:rsid w:val="46CC67FD"/>
    <w:rsid w:val="46E5F099"/>
    <w:rsid w:val="475A9329"/>
    <w:rsid w:val="475D7102"/>
    <w:rsid w:val="477C719F"/>
    <w:rsid w:val="47CE9631"/>
    <w:rsid w:val="489800FC"/>
    <w:rsid w:val="4989D920"/>
    <w:rsid w:val="49B06DB6"/>
    <w:rsid w:val="49DFE458"/>
    <w:rsid w:val="49E11EED"/>
    <w:rsid w:val="49E33DB0"/>
    <w:rsid w:val="49ED5D30"/>
    <w:rsid w:val="49F4C591"/>
    <w:rsid w:val="4A1E1207"/>
    <w:rsid w:val="4AC93867"/>
    <w:rsid w:val="4B5B6A13"/>
    <w:rsid w:val="4BAA5744"/>
    <w:rsid w:val="4BEA1924"/>
    <w:rsid w:val="4C3349FA"/>
    <w:rsid w:val="4C3E3546"/>
    <w:rsid w:val="4C590A6C"/>
    <w:rsid w:val="4CD6245B"/>
    <w:rsid w:val="4D4B4884"/>
    <w:rsid w:val="4D9CC169"/>
    <w:rsid w:val="4DB3E719"/>
    <w:rsid w:val="4E54ECF4"/>
    <w:rsid w:val="4E5B592C"/>
    <w:rsid w:val="4E676F11"/>
    <w:rsid w:val="4E914D7D"/>
    <w:rsid w:val="4EA28913"/>
    <w:rsid w:val="4EDFFFC5"/>
    <w:rsid w:val="4F570A94"/>
    <w:rsid w:val="4FC35674"/>
    <w:rsid w:val="4FFA028B"/>
    <w:rsid w:val="502AECB8"/>
    <w:rsid w:val="503E885B"/>
    <w:rsid w:val="50953973"/>
    <w:rsid w:val="515C2D6B"/>
    <w:rsid w:val="5200DD0C"/>
    <w:rsid w:val="52B1A514"/>
    <w:rsid w:val="531990C0"/>
    <w:rsid w:val="537E216C"/>
    <w:rsid w:val="53D76DB2"/>
    <w:rsid w:val="53ED1301"/>
    <w:rsid w:val="53FFB6C0"/>
    <w:rsid w:val="54095DBE"/>
    <w:rsid w:val="548B8DA6"/>
    <w:rsid w:val="5536E4D8"/>
    <w:rsid w:val="55DF85E6"/>
    <w:rsid w:val="55E53421"/>
    <w:rsid w:val="55EF78FA"/>
    <w:rsid w:val="56018265"/>
    <w:rsid w:val="567E46A3"/>
    <w:rsid w:val="56A4595F"/>
    <w:rsid w:val="56AF3D30"/>
    <w:rsid w:val="56C7CEBA"/>
    <w:rsid w:val="5714F2AB"/>
    <w:rsid w:val="571AC48A"/>
    <w:rsid w:val="574597F6"/>
    <w:rsid w:val="5761C7F9"/>
    <w:rsid w:val="57A89207"/>
    <w:rsid w:val="57F00BF9"/>
    <w:rsid w:val="580BA3D5"/>
    <w:rsid w:val="5811EBE9"/>
    <w:rsid w:val="589537DA"/>
    <w:rsid w:val="589A577D"/>
    <w:rsid w:val="589E12B4"/>
    <w:rsid w:val="58C39ABB"/>
    <w:rsid w:val="59483288"/>
    <w:rsid w:val="594A6BB3"/>
    <w:rsid w:val="59CB6FDA"/>
    <w:rsid w:val="59EFBEF4"/>
    <w:rsid w:val="5A01A2E2"/>
    <w:rsid w:val="5A399ED1"/>
    <w:rsid w:val="5AA9784A"/>
    <w:rsid w:val="5AD072CF"/>
    <w:rsid w:val="5B283483"/>
    <w:rsid w:val="5B38F0C2"/>
    <w:rsid w:val="5B6E354E"/>
    <w:rsid w:val="5B7B2897"/>
    <w:rsid w:val="5BF490E4"/>
    <w:rsid w:val="5BF910B6"/>
    <w:rsid w:val="5C220E2E"/>
    <w:rsid w:val="5C352582"/>
    <w:rsid w:val="5C6B2D75"/>
    <w:rsid w:val="5C7623D9"/>
    <w:rsid w:val="5CD33AD5"/>
    <w:rsid w:val="5D04134B"/>
    <w:rsid w:val="5D0E68CB"/>
    <w:rsid w:val="5D15AAE4"/>
    <w:rsid w:val="5D4D552C"/>
    <w:rsid w:val="5D50BBCF"/>
    <w:rsid w:val="5D5E727E"/>
    <w:rsid w:val="5DA9487B"/>
    <w:rsid w:val="5E9AB79E"/>
    <w:rsid w:val="5ED186C2"/>
    <w:rsid w:val="5F3DD6C9"/>
    <w:rsid w:val="5F5BED05"/>
    <w:rsid w:val="5F7575EB"/>
    <w:rsid w:val="60149343"/>
    <w:rsid w:val="60B6EB49"/>
    <w:rsid w:val="610E1AED"/>
    <w:rsid w:val="61714CE8"/>
    <w:rsid w:val="61C78480"/>
    <w:rsid w:val="61D6B9AF"/>
    <w:rsid w:val="628CB982"/>
    <w:rsid w:val="62D17F30"/>
    <w:rsid w:val="62DF8D18"/>
    <w:rsid w:val="6347D9FE"/>
    <w:rsid w:val="63868FBF"/>
    <w:rsid w:val="63E033EA"/>
    <w:rsid w:val="64375D21"/>
    <w:rsid w:val="64B8E71A"/>
    <w:rsid w:val="651BF476"/>
    <w:rsid w:val="65515696"/>
    <w:rsid w:val="656EB0F7"/>
    <w:rsid w:val="659C5118"/>
    <w:rsid w:val="65B992C6"/>
    <w:rsid w:val="65DAB5ED"/>
    <w:rsid w:val="65E48D0B"/>
    <w:rsid w:val="65F7836C"/>
    <w:rsid w:val="6655773C"/>
    <w:rsid w:val="66A60634"/>
    <w:rsid w:val="66BA430A"/>
    <w:rsid w:val="674B7933"/>
    <w:rsid w:val="675F9497"/>
    <w:rsid w:val="676E4D1C"/>
    <w:rsid w:val="679B76D5"/>
    <w:rsid w:val="6846894D"/>
    <w:rsid w:val="68F29FE7"/>
    <w:rsid w:val="69292A92"/>
    <w:rsid w:val="6976A4A1"/>
    <w:rsid w:val="69C39AF2"/>
    <w:rsid w:val="69E6DC1F"/>
    <w:rsid w:val="69EAADA9"/>
    <w:rsid w:val="6A89FBFD"/>
    <w:rsid w:val="6AA0B3B2"/>
    <w:rsid w:val="6AC9720B"/>
    <w:rsid w:val="6B0773AA"/>
    <w:rsid w:val="6B09849E"/>
    <w:rsid w:val="6BC3DBB2"/>
    <w:rsid w:val="6BD4FA72"/>
    <w:rsid w:val="6C1E5F54"/>
    <w:rsid w:val="6CB3FEA0"/>
    <w:rsid w:val="6D515C04"/>
    <w:rsid w:val="6DD93376"/>
    <w:rsid w:val="6E559D41"/>
    <w:rsid w:val="6E786F17"/>
    <w:rsid w:val="6E8D43AF"/>
    <w:rsid w:val="6F5D46D3"/>
    <w:rsid w:val="6FC691BD"/>
    <w:rsid w:val="6FEF6B7B"/>
    <w:rsid w:val="706107A7"/>
    <w:rsid w:val="70836860"/>
    <w:rsid w:val="70C7594E"/>
    <w:rsid w:val="7197BFD2"/>
    <w:rsid w:val="719DB2CB"/>
    <w:rsid w:val="71FC85FD"/>
    <w:rsid w:val="7201516D"/>
    <w:rsid w:val="7210CBD6"/>
    <w:rsid w:val="728767F3"/>
    <w:rsid w:val="72F501D5"/>
    <w:rsid w:val="73953955"/>
    <w:rsid w:val="73AF4D12"/>
    <w:rsid w:val="73DE597B"/>
    <w:rsid w:val="7488C1D8"/>
    <w:rsid w:val="74B04203"/>
    <w:rsid w:val="74D9AB3E"/>
    <w:rsid w:val="74EF2844"/>
    <w:rsid w:val="752E6EFF"/>
    <w:rsid w:val="75C04A3F"/>
    <w:rsid w:val="75D7B634"/>
    <w:rsid w:val="75E9D552"/>
    <w:rsid w:val="760F96C2"/>
    <w:rsid w:val="76158F8E"/>
    <w:rsid w:val="767B7BAE"/>
    <w:rsid w:val="76A7EB99"/>
    <w:rsid w:val="76D853F7"/>
    <w:rsid w:val="779D3F7A"/>
    <w:rsid w:val="77A997EC"/>
    <w:rsid w:val="77AE87B3"/>
    <w:rsid w:val="77ECB0AF"/>
    <w:rsid w:val="77F4219E"/>
    <w:rsid w:val="783E54B3"/>
    <w:rsid w:val="78BA9508"/>
    <w:rsid w:val="78C2BB91"/>
    <w:rsid w:val="790EAD71"/>
    <w:rsid w:val="792A5157"/>
    <w:rsid w:val="7A267F83"/>
    <w:rsid w:val="7A34A047"/>
    <w:rsid w:val="7A437A7F"/>
    <w:rsid w:val="7A4E9045"/>
    <w:rsid w:val="7AAB979B"/>
    <w:rsid w:val="7ABA16E9"/>
    <w:rsid w:val="7B4CDD63"/>
    <w:rsid w:val="7B7C69EB"/>
    <w:rsid w:val="7BCB225E"/>
    <w:rsid w:val="7BF0E39E"/>
    <w:rsid w:val="7C2972D0"/>
    <w:rsid w:val="7C2FB22F"/>
    <w:rsid w:val="7C68BA4A"/>
    <w:rsid w:val="7C7117D1"/>
    <w:rsid w:val="7C80B456"/>
    <w:rsid w:val="7C8C2C5A"/>
    <w:rsid w:val="7CD8F58C"/>
    <w:rsid w:val="7D1171BC"/>
    <w:rsid w:val="7D275D6A"/>
    <w:rsid w:val="7D42A98F"/>
    <w:rsid w:val="7D8CD734"/>
    <w:rsid w:val="7D91F662"/>
    <w:rsid w:val="7DDD35F5"/>
    <w:rsid w:val="7E65712E"/>
    <w:rsid w:val="7E85CD90"/>
    <w:rsid w:val="7EC73EED"/>
    <w:rsid w:val="7EE592DE"/>
    <w:rsid w:val="7F77D9E5"/>
    <w:rsid w:val="7FC852D2"/>
    <w:rsid w:val="7FEF3143"/>
    <w:rsid w:val="7FF7FDAD"/>
    <w:rsid w:val="7FFAA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24595"/>
  <w15:chartTrackingRefBased/>
  <w15:docId w15:val="{A0FB2D88-7867-48A0-AC11-F6562F6B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47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B6BB0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01C2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22738"/>
    <w:pPr>
      <w:keepNext/>
      <w:keepLines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DA44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DA44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4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4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4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4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6BB0"/>
    <w:rPr>
      <w:rFonts w:ascii="Times New Roman" w:eastAsiaTheme="majorEastAsia" w:hAnsi="Times New Roman" w:cstheme="majorBidi"/>
      <w:b/>
      <w:kern w:val="0"/>
      <w:sz w:val="24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2273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2738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47E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47E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47E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47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47E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47E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B1BF5"/>
    <w:pPr>
      <w:contextualSpacing/>
      <w:jc w:val="center"/>
    </w:pPr>
    <w:rPr>
      <w:rFonts w:eastAsiaTheme="majorEastAsia"/>
      <w:b/>
      <w:bCs/>
      <w:noProof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7B1BF5"/>
    <w:rPr>
      <w:rFonts w:ascii="Times New Roman" w:eastAsiaTheme="majorEastAsia" w:hAnsi="Times New Roman" w:cs="Times New Roman"/>
      <w:b/>
      <w:bCs/>
      <w:noProof/>
      <w:spacing w:val="-10"/>
      <w:kern w:val="28"/>
      <w:sz w:val="24"/>
      <w:szCs w:val="24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rsid w:val="00DA44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DA447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60074"/>
    <w:pPr>
      <w:ind w:left="113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074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A4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unhideWhenUsed/>
    <w:rsid w:val="00DA4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DA4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DA447E"/>
    <w:rPr>
      <w:rFonts w:ascii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semiHidden/>
    <w:unhideWhenUsed/>
    <w:rsid w:val="00DA447E"/>
    <w:rPr>
      <w:b/>
      <w:bCs/>
      <w:smallCaps/>
      <w:color w:val="0F4761" w:themeColor="accent1" w:themeShade="BF"/>
      <w:spacing w:val="5"/>
    </w:rPr>
  </w:style>
  <w:style w:type="paragraph" w:customStyle="1" w:styleId="Numberedlist">
    <w:name w:val="Numbered list"/>
    <w:basedOn w:val="Paragraph"/>
    <w:next w:val="Paragraph"/>
    <w:rsid w:val="00DA447E"/>
    <w:pPr>
      <w:widowControl/>
      <w:numPr>
        <w:numId w:val="1"/>
      </w:numPr>
      <w:spacing w:after="240"/>
      <w:contextualSpacing/>
    </w:pPr>
  </w:style>
  <w:style w:type="paragraph" w:customStyle="1" w:styleId="Paragraph">
    <w:name w:val="Paragraph"/>
    <w:basedOn w:val="Normal"/>
    <w:next w:val="Newparagraph"/>
    <w:qFormat/>
    <w:rsid w:val="00DA447E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DA447E"/>
    <w:pPr>
      <w:ind w:firstLine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A4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47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75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F47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47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C4F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FFC"/>
    <w:rPr>
      <w:rFonts w:ascii="Times New Roman" w:eastAsia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4FF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FFC"/>
    <w:rPr>
      <w:rFonts w:ascii="Times New Roman" w:eastAsia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373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9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92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39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92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F6553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7087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0</Words>
  <Characters>6316</Characters>
  <Application>Microsoft Office Word</Application>
  <DocSecurity>0</DocSecurity>
  <Lines>203</Lines>
  <Paragraphs>184</Paragraphs>
  <ScaleCrop>false</ScaleCrop>
  <Company/>
  <LinksUpToDate>false</LinksUpToDate>
  <CharactersWithSpaces>7182</CharactersWithSpaces>
  <SharedDoc>false</SharedDoc>
  <HLinks>
    <vt:vector size="354" baseType="variant">
      <vt:variant>
        <vt:i4>3014690</vt:i4>
      </vt:variant>
      <vt:variant>
        <vt:i4>424</vt:i4>
      </vt:variant>
      <vt:variant>
        <vt:i4>0</vt:i4>
      </vt:variant>
      <vt:variant>
        <vt:i4>5</vt:i4>
      </vt:variant>
      <vt:variant>
        <vt:lpwstr>https://doi.org/10.1016/j.ridd.2013.11.003</vt:lpwstr>
      </vt:variant>
      <vt:variant>
        <vt:lpwstr/>
      </vt:variant>
      <vt:variant>
        <vt:i4>3997814</vt:i4>
      </vt:variant>
      <vt:variant>
        <vt:i4>421</vt:i4>
      </vt:variant>
      <vt:variant>
        <vt:i4>0</vt:i4>
      </vt:variant>
      <vt:variant>
        <vt:i4>5</vt:i4>
      </vt:variant>
      <vt:variant>
        <vt:lpwstr>https://doi.org/10.1111/1475-6773.13222</vt:lpwstr>
      </vt:variant>
      <vt:variant>
        <vt:lpwstr/>
      </vt:variant>
      <vt:variant>
        <vt:i4>5505101</vt:i4>
      </vt:variant>
      <vt:variant>
        <vt:i4>418</vt:i4>
      </vt:variant>
      <vt:variant>
        <vt:i4>0</vt:i4>
      </vt:variant>
      <vt:variant>
        <vt:i4>5</vt:i4>
      </vt:variant>
      <vt:variant>
        <vt:lpwstr>https://doi.org/10.1016/0277-9536(93)90058-C</vt:lpwstr>
      </vt:variant>
      <vt:variant>
        <vt:lpwstr/>
      </vt:variant>
      <vt:variant>
        <vt:i4>2359404</vt:i4>
      </vt:variant>
      <vt:variant>
        <vt:i4>415</vt:i4>
      </vt:variant>
      <vt:variant>
        <vt:i4>0</vt:i4>
      </vt:variant>
      <vt:variant>
        <vt:i4>5</vt:i4>
      </vt:variant>
      <vt:variant>
        <vt:lpwstr>https://doi.org/10.1111/josi.12332</vt:lpwstr>
      </vt:variant>
      <vt:variant>
        <vt:lpwstr/>
      </vt:variant>
      <vt:variant>
        <vt:i4>1638495</vt:i4>
      </vt:variant>
      <vt:variant>
        <vt:i4>412</vt:i4>
      </vt:variant>
      <vt:variant>
        <vt:i4>0</vt:i4>
      </vt:variant>
      <vt:variant>
        <vt:i4>5</vt:i4>
      </vt:variant>
      <vt:variant>
        <vt:lpwstr>https://doi.org/10.1177/1368430214550345</vt:lpwstr>
      </vt:variant>
      <vt:variant>
        <vt:lpwstr/>
      </vt:variant>
      <vt:variant>
        <vt:i4>131145</vt:i4>
      </vt:variant>
      <vt:variant>
        <vt:i4>409</vt:i4>
      </vt:variant>
      <vt:variant>
        <vt:i4>0</vt:i4>
      </vt:variant>
      <vt:variant>
        <vt:i4>5</vt:i4>
      </vt:variant>
      <vt:variant>
        <vt:lpwstr>https://doi.org/10.1080/14461242.2019.1642124</vt:lpwstr>
      </vt:variant>
      <vt:variant>
        <vt:lpwstr/>
      </vt:variant>
      <vt:variant>
        <vt:i4>7405678</vt:i4>
      </vt:variant>
      <vt:variant>
        <vt:i4>406</vt:i4>
      </vt:variant>
      <vt:variant>
        <vt:i4>0</vt:i4>
      </vt:variant>
      <vt:variant>
        <vt:i4>5</vt:i4>
      </vt:variant>
      <vt:variant>
        <vt:lpwstr>https://doi.org/10.1037/rep0000317</vt:lpwstr>
      </vt:variant>
      <vt:variant>
        <vt:lpwstr/>
      </vt:variant>
      <vt:variant>
        <vt:i4>458763</vt:i4>
      </vt:variant>
      <vt:variant>
        <vt:i4>403</vt:i4>
      </vt:variant>
      <vt:variant>
        <vt:i4>0</vt:i4>
      </vt:variant>
      <vt:variant>
        <vt:i4>5</vt:i4>
      </vt:variant>
      <vt:variant>
        <vt:lpwstr>https://doi.org/10.1037/0003-066X.55.1.89</vt:lpwstr>
      </vt:variant>
      <vt:variant>
        <vt:lpwstr/>
      </vt:variant>
      <vt:variant>
        <vt:i4>1114192</vt:i4>
      </vt:variant>
      <vt:variant>
        <vt:i4>400</vt:i4>
      </vt:variant>
      <vt:variant>
        <vt:i4>0</vt:i4>
      </vt:variant>
      <vt:variant>
        <vt:i4>5</vt:i4>
      </vt:variant>
      <vt:variant>
        <vt:lpwstr>https://doi.org/10.1177/1359105315569619</vt:lpwstr>
      </vt:variant>
      <vt:variant>
        <vt:lpwstr/>
      </vt:variant>
      <vt:variant>
        <vt:i4>655431</vt:i4>
      </vt:variant>
      <vt:variant>
        <vt:i4>397</vt:i4>
      </vt:variant>
      <vt:variant>
        <vt:i4>0</vt:i4>
      </vt:variant>
      <vt:variant>
        <vt:i4>5</vt:i4>
      </vt:variant>
      <vt:variant>
        <vt:lpwstr>https://doi.org/10.1080/09687599.2011.529665</vt:lpwstr>
      </vt:variant>
      <vt:variant>
        <vt:lpwstr/>
      </vt:variant>
      <vt:variant>
        <vt:i4>1114205</vt:i4>
      </vt:variant>
      <vt:variant>
        <vt:i4>394</vt:i4>
      </vt:variant>
      <vt:variant>
        <vt:i4>0</vt:i4>
      </vt:variant>
      <vt:variant>
        <vt:i4>5</vt:i4>
      </vt:variant>
      <vt:variant>
        <vt:lpwstr>https://doi.org/10.1080/01973530903539754</vt:lpwstr>
      </vt:variant>
      <vt:variant>
        <vt:lpwstr/>
      </vt:variant>
      <vt:variant>
        <vt:i4>2228335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177/001312457701000105</vt:lpwstr>
      </vt:variant>
      <vt:variant>
        <vt:lpwstr/>
      </vt:variant>
      <vt:variant>
        <vt:i4>4063268</vt:i4>
      </vt:variant>
      <vt:variant>
        <vt:i4>388</vt:i4>
      </vt:variant>
      <vt:variant>
        <vt:i4>0</vt:i4>
      </vt:variant>
      <vt:variant>
        <vt:i4>5</vt:i4>
      </vt:variant>
      <vt:variant>
        <vt:lpwstr>https://doi.org/10.1176/appi.ajp.2012.11091403</vt:lpwstr>
      </vt:variant>
      <vt:variant>
        <vt:lpwstr/>
      </vt:variant>
      <vt:variant>
        <vt:i4>3801151</vt:i4>
      </vt:variant>
      <vt:variant>
        <vt:i4>385</vt:i4>
      </vt:variant>
      <vt:variant>
        <vt:i4>0</vt:i4>
      </vt:variant>
      <vt:variant>
        <vt:i4>5</vt:i4>
      </vt:variant>
      <vt:variant>
        <vt:lpwstr>https://doi.org/https://doi.org/10.1002/jclp.22085</vt:lpwstr>
      </vt:variant>
      <vt:variant>
        <vt:lpwstr/>
      </vt:variant>
      <vt:variant>
        <vt:i4>2359403</vt:i4>
      </vt:variant>
      <vt:variant>
        <vt:i4>382</vt:i4>
      </vt:variant>
      <vt:variant>
        <vt:i4>0</vt:i4>
      </vt:variant>
      <vt:variant>
        <vt:i4>5</vt:i4>
      </vt:variant>
      <vt:variant>
        <vt:lpwstr>https://doi.org/10.1111/josi.12342</vt:lpwstr>
      </vt:variant>
      <vt:variant>
        <vt:lpwstr/>
      </vt:variant>
      <vt:variant>
        <vt:i4>2162796</vt:i4>
      </vt:variant>
      <vt:variant>
        <vt:i4>379</vt:i4>
      </vt:variant>
      <vt:variant>
        <vt:i4>0</vt:i4>
      </vt:variant>
      <vt:variant>
        <vt:i4>5</vt:i4>
      </vt:variant>
      <vt:variant>
        <vt:lpwstr>https://doi.org/10.1111/josi.12337</vt:lpwstr>
      </vt:variant>
      <vt:variant>
        <vt:lpwstr/>
      </vt:variant>
      <vt:variant>
        <vt:i4>3735592</vt:i4>
      </vt:variant>
      <vt:variant>
        <vt:i4>376</vt:i4>
      </vt:variant>
      <vt:variant>
        <vt:i4>0</vt:i4>
      </vt:variant>
      <vt:variant>
        <vt:i4>5</vt:i4>
      </vt:variant>
      <vt:variant>
        <vt:lpwstr>https://doi.org/10.1016/B978-0-12-814715-3.00006-0</vt:lpwstr>
      </vt:variant>
      <vt:variant>
        <vt:lpwstr/>
      </vt:variant>
      <vt:variant>
        <vt:i4>3735669</vt:i4>
      </vt:variant>
      <vt:variant>
        <vt:i4>373</vt:i4>
      </vt:variant>
      <vt:variant>
        <vt:i4>0</vt:i4>
      </vt:variant>
      <vt:variant>
        <vt:i4>5</vt:i4>
      </vt:variant>
      <vt:variant>
        <vt:lpwstr>https://doi.org/10.1111/0022-4537.00202</vt:lpwstr>
      </vt:variant>
      <vt:variant>
        <vt:lpwstr/>
      </vt:variant>
      <vt:variant>
        <vt:i4>1572934</vt:i4>
      </vt:variant>
      <vt:variant>
        <vt:i4>370</vt:i4>
      </vt:variant>
      <vt:variant>
        <vt:i4>0</vt:i4>
      </vt:variant>
      <vt:variant>
        <vt:i4>5</vt:i4>
      </vt:variant>
      <vt:variant>
        <vt:lpwstr>https://doi.org/10.1123/apaq.13.2.197</vt:lpwstr>
      </vt:variant>
      <vt:variant>
        <vt:lpwstr/>
      </vt:variant>
      <vt:variant>
        <vt:i4>2621555</vt:i4>
      </vt:variant>
      <vt:variant>
        <vt:i4>367</vt:i4>
      </vt:variant>
      <vt:variant>
        <vt:i4>0</vt:i4>
      </vt:variant>
      <vt:variant>
        <vt:i4>5</vt:i4>
      </vt:variant>
      <vt:variant>
        <vt:lpwstr>https://doi.org/10.1093/her/cyg041</vt:lpwstr>
      </vt:variant>
      <vt:variant>
        <vt:lpwstr/>
      </vt:variant>
      <vt:variant>
        <vt:i4>1376322</vt:i4>
      </vt:variant>
      <vt:variant>
        <vt:i4>364</vt:i4>
      </vt:variant>
      <vt:variant>
        <vt:i4>0</vt:i4>
      </vt:variant>
      <vt:variant>
        <vt:i4>5</vt:i4>
      </vt:variant>
      <vt:variant>
        <vt:lpwstr>https://books.google.com.au/books?id=i-ySQQuUpr8C</vt:lpwstr>
      </vt:variant>
      <vt:variant>
        <vt:lpwstr/>
      </vt:variant>
      <vt:variant>
        <vt:i4>720974</vt:i4>
      </vt:variant>
      <vt:variant>
        <vt:i4>361</vt:i4>
      </vt:variant>
      <vt:variant>
        <vt:i4>0</vt:i4>
      </vt:variant>
      <vt:variant>
        <vt:i4>5</vt:i4>
      </vt:variant>
      <vt:variant>
        <vt:lpwstr>https://doi.org/10.1080/08870446.2011.603424</vt:lpwstr>
      </vt:variant>
      <vt:variant>
        <vt:lpwstr/>
      </vt:variant>
      <vt:variant>
        <vt:i4>1966169</vt:i4>
      </vt:variant>
      <vt:variant>
        <vt:i4>358</vt:i4>
      </vt:variant>
      <vt:variant>
        <vt:i4>0</vt:i4>
      </vt:variant>
      <vt:variant>
        <vt:i4>5</vt:i4>
      </vt:variant>
      <vt:variant>
        <vt:lpwstr>https://doi.org/10.1177/13684302030063001</vt:lpwstr>
      </vt:variant>
      <vt:variant>
        <vt:lpwstr/>
      </vt:variant>
      <vt:variant>
        <vt:i4>720966</vt:i4>
      </vt:variant>
      <vt:variant>
        <vt:i4>355</vt:i4>
      </vt:variant>
      <vt:variant>
        <vt:i4>0</vt:i4>
      </vt:variant>
      <vt:variant>
        <vt:i4>5</vt:i4>
      </vt:variant>
      <vt:variant>
        <vt:lpwstr>https://doi.org/https://doi.org/10.1016/S0140-6736(12)60692-8</vt:lpwstr>
      </vt:variant>
      <vt:variant>
        <vt:lpwstr/>
      </vt:variant>
      <vt:variant>
        <vt:i4>786453</vt:i4>
      </vt:variant>
      <vt:variant>
        <vt:i4>352</vt:i4>
      </vt:variant>
      <vt:variant>
        <vt:i4>0</vt:i4>
      </vt:variant>
      <vt:variant>
        <vt:i4>5</vt:i4>
      </vt:variant>
      <vt:variant>
        <vt:lpwstr>https://doi.org/10.1007/s11199-006-9142-8</vt:lpwstr>
      </vt:variant>
      <vt:variant>
        <vt:lpwstr/>
      </vt:variant>
      <vt:variant>
        <vt:i4>393288</vt:i4>
      </vt:variant>
      <vt:variant>
        <vt:i4>349</vt:i4>
      </vt:variant>
      <vt:variant>
        <vt:i4>0</vt:i4>
      </vt:variant>
      <vt:variant>
        <vt:i4>5</vt:i4>
      </vt:variant>
      <vt:variant>
        <vt:lpwstr>https://doi.org/https://doi.org/10.1016/S0140-6736(11)61851-5</vt:lpwstr>
      </vt:variant>
      <vt:variant>
        <vt:lpwstr/>
      </vt:variant>
      <vt:variant>
        <vt:i4>6553644</vt:i4>
      </vt:variant>
      <vt:variant>
        <vt:i4>346</vt:i4>
      </vt:variant>
      <vt:variant>
        <vt:i4>0</vt:i4>
      </vt:variant>
      <vt:variant>
        <vt:i4>5</vt:i4>
      </vt:variant>
      <vt:variant>
        <vt:lpwstr>https://www.mdpi.com/2076-0760/13/2/116</vt:lpwstr>
      </vt:variant>
      <vt:variant>
        <vt:lpwstr/>
      </vt:variant>
      <vt:variant>
        <vt:i4>458817</vt:i4>
      </vt:variant>
      <vt:variant>
        <vt:i4>343</vt:i4>
      </vt:variant>
      <vt:variant>
        <vt:i4>0</vt:i4>
      </vt:variant>
      <vt:variant>
        <vt:i4>5</vt:i4>
      </vt:variant>
      <vt:variant>
        <vt:lpwstr>https://doi.org/10.1080/15534510.2012.736879</vt:lpwstr>
      </vt:variant>
      <vt:variant>
        <vt:lpwstr/>
      </vt:variant>
      <vt:variant>
        <vt:i4>917574</vt:i4>
      </vt:variant>
      <vt:variant>
        <vt:i4>340</vt:i4>
      </vt:variant>
      <vt:variant>
        <vt:i4>0</vt:i4>
      </vt:variant>
      <vt:variant>
        <vt:i4>5</vt:i4>
      </vt:variant>
      <vt:variant>
        <vt:lpwstr>https://doi.org/10.1080/00224545.2021.1873723</vt:lpwstr>
      </vt:variant>
      <vt:variant>
        <vt:lpwstr/>
      </vt:variant>
      <vt:variant>
        <vt:i4>851991</vt:i4>
      </vt:variant>
      <vt:variant>
        <vt:i4>337</vt:i4>
      </vt:variant>
      <vt:variant>
        <vt:i4>0</vt:i4>
      </vt:variant>
      <vt:variant>
        <vt:i4>5</vt:i4>
      </vt:variant>
      <vt:variant>
        <vt:lpwstr>https://doi.org/10.1007/s11199-010-9838-7</vt:lpwstr>
      </vt:variant>
      <vt:variant>
        <vt:lpwstr/>
      </vt:variant>
      <vt:variant>
        <vt:i4>2162791</vt:i4>
      </vt:variant>
      <vt:variant>
        <vt:i4>334</vt:i4>
      </vt:variant>
      <vt:variant>
        <vt:i4>0</vt:i4>
      </vt:variant>
      <vt:variant>
        <vt:i4>5</vt:i4>
      </vt:variant>
      <vt:variant>
        <vt:lpwstr>https://doi.org/10.1111/josi.12084</vt:lpwstr>
      </vt:variant>
      <vt:variant>
        <vt:lpwstr/>
      </vt:variant>
      <vt:variant>
        <vt:i4>1769561</vt:i4>
      </vt:variant>
      <vt:variant>
        <vt:i4>331</vt:i4>
      </vt:variant>
      <vt:variant>
        <vt:i4>0</vt:i4>
      </vt:variant>
      <vt:variant>
        <vt:i4>5</vt:i4>
      </vt:variant>
      <vt:variant>
        <vt:lpwstr>https://doi.org/10.1177/10497323211023449</vt:lpwstr>
      </vt:variant>
      <vt:variant>
        <vt:lpwstr/>
      </vt:variant>
      <vt:variant>
        <vt:i4>2490471</vt:i4>
      </vt:variant>
      <vt:variant>
        <vt:i4>328</vt:i4>
      </vt:variant>
      <vt:variant>
        <vt:i4>0</vt:i4>
      </vt:variant>
      <vt:variant>
        <vt:i4>5</vt:i4>
      </vt:variant>
      <vt:variant>
        <vt:lpwstr>https://doi.org/10.1111/bjso.12101</vt:lpwstr>
      </vt:variant>
      <vt:variant>
        <vt:lpwstr/>
      </vt:variant>
      <vt:variant>
        <vt:i4>5636182</vt:i4>
      </vt:variant>
      <vt:variant>
        <vt:i4>325</vt:i4>
      </vt:variant>
      <vt:variant>
        <vt:i4>0</vt:i4>
      </vt:variant>
      <vt:variant>
        <vt:i4>5</vt:i4>
      </vt:variant>
      <vt:variant>
        <vt:lpwstr>https://doi.org/10.5539/ijps.v5n3p135</vt:lpwstr>
      </vt:variant>
      <vt:variant>
        <vt:lpwstr/>
      </vt:variant>
      <vt:variant>
        <vt:i4>262153</vt:i4>
      </vt:variant>
      <vt:variant>
        <vt:i4>322</vt:i4>
      </vt:variant>
      <vt:variant>
        <vt:i4>0</vt:i4>
      </vt:variant>
      <vt:variant>
        <vt:i4>5</vt:i4>
      </vt:variant>
      <vt:variant>
        <vt:lpwstr>https://doi.org/10.3389/fpsyg.2021.718440</vt:lpwstr>
      </vt:variant>
      <vt:variant>
        <vt:lpwstr/>
      </vt:variant>
      <vt:variant>
        <vt:i4>1376338</vt:i4>
      </vt:variant>
      <vt:variant>
        <vt:i4>319</vt:i4>
      </vt:variant>
      <vt:variant>
        <vt:i4>0</vt:i4>
      </vt:variant>
      <vt:variant>
        <vt:i4>5</vt:i4>
      </vt:variant>
      <vt:variant>
        <vt:lpwstr>https://doi.org/10.1177/1077800416681864</vt:lpwstr>
      </vt:variant>
      <vt:variant>
        <vt:lpwstr/>
      </vt:variant>
      <vt:variant>
        <vt:i4>3670130</vt:i4>
      </vt:variant>
      <vt:variant>
        <vt:i4>316</vt:i4>
      </vt:variant>
      <vt:variant>
        <vt:i4>0</vt:i4>
      </vt:variant>
      <vt:variant>
        <vt:i4>5</vt:i4>
      </vt:variant>
      <vt:variant>
        <vt:lpwstr>https://doi.org/10.1037/0022-3514.90.5.784</vt:lpwstr>
      </vt:variant>
      <vt:variant>
        <vt:lpwstr/>
      </vt:variant>
      <vt:variant>
        <vt:i4>1704030</vt:i4>
      </vt:variant>
      <vt:variant>
        <vt:i4>313</vt:i4>
      </vt:variant>
      <vt:variant>
        <vt:i4>0</vt:i4>
      </vt:variant>
      <vt:variant>
        <vt:i4>5</vt:i4>
      </vt:variant>
      <vt:variant>
        <vt:lpwstr>https://doi.org/10.1177/0146167202250923</vt:lpwstr>
      </vt:variant>
      <vt:variant>
        <vt:lpwstr/>
      </vt:variant>
      <vt:variant>
        <vt:i4>131145</vt:i4>
      </vt:variant>
      <vt:variant>
        <vt:i4>310</vt:i4>
      </vt:variant>
      <vt:variant>
        <vt:i4>0</vt:i4>
      </vt:variant>
      <vt:variant>
        <vt:i4>5</vt:i4>
      </vt:variant>
      <vt:variant>
        <vt:lpwstr>https://doi.org/10.1080/09650792.2021.2019075</vt:lpwstr>
      </vt:variant>
      <vt:variant>
        <vt:lpwstr/>
      </vt:variant>
      <vt:variant>
        <vt:i4>7798890</vt:i4>
      </vt:variant>
      <vt:variant>
        <vt:i4>307</vt:i4>
      </vt:variant>
      <vt:variant>
        <vt:i4>0</vt:i4>
      </vt:variant>
      <vt:variant>
        <vt:i4>5</vt:i4>
      </vt:variant>
      <vt:variant>
        <vt:lpwstr>https://doi.org/10.1037/rep0000250</vt:lpwstr>
      </vt:variant>
      <vt:variant>
        <vt:lpwstr/>
      </vt:variant>
      <vt:variant>
        <vt:i4>7667823</vt:i4>
      </vt:variant>
      <vt:variant>
        <vt:i4>304</vt:i4>
      </vt:variant>
      <vt:variant>
        <vt:i4>0</vt:i4>
      </vt:variant>
      <vt:variant>
        <vt:i4>5</vt:i4>
      </vt:variant>
      <vt:variant>
        <vt:lpwstr>https://doi.org/10.1037/rep0000404</vt:lpwstr>
      </vt:variant>
      <vt:variant>
        <vt:lpwstr/>
      </vt:variant>
      <vt:variant>
        <vt:i4>1704027</vt:i4>
      </vt:variant>
      <vt:variant>
        <vt:i4>301</vt:i4>
      </vt:variant>
      <vt:variant>
        <vt:i4>0</vt:i4>
      </vt:variant>
      <vt:variant>
        <vt:i4>5</vt:i4>
      </vt:variant>
      <vt:variant>
        <vt:lpwstr>https://doi.org/10.1177/0956797618813087</vt:lpwstr>
      </vt:variant>
      <vt:variant>
        <vt:lpwstr/>
      </vt:variant>
      <vt:variant>
        <vt:i4>6422638</vt:i4>
      </vt:variant>
      <vt:variant>
        <vt:i4>298</vt:i4>
      </vt:variant>
      <vt:variant>
        <vt:i4>0</vt:i4>
      </vt:variant>
      <vt:variant>
        <vt:i4>5</vt:i4>
      </vt:variant>
      <vt:variant>
        <vt:lpwstr>https://doi.org/10.1037/tps0000042</vt:lpwstr>
      </vt:variant>
      <vt:variant>
        <vt:lpwstr/>
      </vt:variant>
      <vt:variant>
        <vt:i4>1835103</vt:i4>
      </vt:variant>
      <vt:variant>
        <vt:i4>295</vt:i4>
      </vt:variant>
      <vt:variant>
        <vt:i4>0</vt:i4>
      </vt:variant>
      <vt:variant>
        <vt:i4>5</vt:i4>
      </vt:variant>
      <vt:variant>
        <vt:lpwstr>https://doi.org/10.1177/1948550620919318</vt:lpwstr>
      </vt:variant>
      <vt:variant>
        <vt:lpwstr/>
      </vt:variant>
      <vt:variant>
        <vt:i4>1966164</vt:i4>
      </vt:variant>
      <vt:variant>
        <vt:i4>292</vt:i4>
      </vt:variant>
      <vt:variant>
        <vt:i4>0</vt:i4>
      </vt:variant>
      <vt:variant>
        <vt:i4>5</vt:i4>
      </vt:variant>
      <vt:variant>
        <vt:lpwstr>https://doi.org/10.1177/13684302211005841</vt:lpwstr>
      </vt:variant>
      <vt:variant>
        <vt:lpwstr/>
      </vt:variant>
      <vt:variant>
        <vt:i4>1245277</vt:i4>
      </vt:variant>
      <vt:variant>
        <vt:i4>289</vt:i4>
      </vt:variant>
      <vt:variant>
        <vt:i4>0</vt:i4>
      </vt:variant>
      <vt:variant>
        <vt:i4>5</vt:i4>
      </vt:variant>
      <vt:variant>
        <vt:lpwstr>https://doi.org/10.1177/0146167217741344</vt:lpwstr>
      </vt:variant>
      <vt:variant>
        <vt:lpwstr/>
      </vt:variant>
      <vt:variant>
        <vt:i4>720969</vt:i4>
      </vt:variant>
      <vt:variant>
        <vt:i4>286</vt:i4>
      </vt:variant>
      <vt:variant>
        <vt:i4>0</vt:i4>
      </vt:variant>
      <vt:variant>
        <vt:i4>5</vt:i4>
      </vt:variant>
      <vt:variant>
        <vt:lpwstr>https://doi.org/10.1080/09687599.2017.1411250</vt:lpwstr>
      </vt:variant>
      <vt:variant>
        <vt:lpwstr/>
      </vt:variant>
      <vt:variant>
        <vt:i4>7209038</vt:i4>
      </vt:variant>
      <vt:variant>
        <vt:i4>283</vt:i4>
      </vt:variant>
      <vt:variant>
        <vt:i4>0</vt:i4>
      </vt:variant>
      <vt:variant>
        <vt:i4>5</vt:i4>
      </vt:variant>
      <vt:variant>
        <vt:lpwstr>https://doi.org/10.1007/978-981-10-5251-4_103</vt:lpwstr>
      </vt:variant>
      <vt:variant>
        <vt:lpwstr/>
      </vt:variant>
      <vt:variant>
        <vt:i4>5177409</vt:i4>
      </vt:variant>
      <vt:variant>
        <vt:i4>280</vt:i4>
      </vt:variant>
      <vt:variant>
        <vt:i4>0</vt:i4>
      </vt:variant>
      <vt:variant>
        <vt:i4>5</vt:i4>
      </vt:variant>
      <vt:variant>
        <vt:lpwstr>https://doi.org/10.1080/2159676X.2019.1628806</vt:lpwstr>
      </vt:variant>
      <vt:variant>
        <vt:lpwstr/>
      </vt:variant>
      <vt:variant>
        <vt:i4>393238</vt:i4>
      </vt:variant>
      <vt:variant>
        <vt:i4>277</vt:i4>
      </vt:variant>
      <vt:variant>
        <vt:i4>0</vt:i4>
      </vt:variant>
      <vt:variant>
        <vt:i4>5</vt:i4>
      </vt:variant>
      <vt:variant>
        <vt:lpwstr>https://doi.org/10.1191/1478088706qp063oa</vt:lpwstr>
      </vt:variant>
      <vt:variant>
        <vt:lpwstr/>
      </vt:variant>
      <vt:variant>
        <vt:i4>2490475</vt:i4>
      </vt:variant>
      <vt:variant>
        <vt:i4>274</vt:i4>
      </vt:variant>
      <vt:variant>
        <vt:i4>0</vt:i4>
      </vt:variant>
      <vt:variant>
        <vt:i4>5</vt:i4>
      </vt:variant>
      <vt:variant>
        <vt:lpwstr>https://doi.org/10.1111/josi.12340</vt:lpwstr>
      </vt:variant>
      <vt:variant>
        <vt:lpwstr/>
      </vt:variant>
      <vt:variant>
        <vt:i4>786444</vt:i4>
      </vt:variant>
      <vt:variant>
        <vt:i4>271</vt:i4>
      </vt:variant>
      <vt:variant>
        <vt:i4>0</vt:i4>
      </vt:variant>
      <vt:variant>
        <vt:i4>5</vt:i4>
      </vt:variant>
      <vt:variant>
        <vt:lpwstr>https://doi.org/10.3389/fpsyg.2011.00033</vt:lpwstr>
      </vt:variant>
      <vt:variant>
        <vt:lpwstr/>
      </vt:variant>
      <vt:variant>
        <vt:i4>3342455</vt:i4>
      </vt:variant>
      <vt:variant>
        <vt:i4>268</vt:i4>
      </vt:variant>
      <vt:variant>
        <vt:i4>0</vt:i4>
      </vt:variant>
      <vt:variant>
        <vt:i4>5</vt:i4>
      </vt:variant>
      <vt:variant>
        <vt:lpwstr>https://doi.org/10.5465/amle.2008.34251671</vt:lpwstr>
      </vt:variant>
      <vt:variant>
        <vt:lpwstr/>
      </vt:variant>
      <vt:variant>
        <vt:i4>7864394</vt:i4>
      </vt:variant>
      <vt:variant>
        <vt:i4>15</vt:i4>
      </vt:variant>
      <vt:variant>
        <vt:i4>0</vt:i4>
      </vt:variant>
      <vt:variant>
        <vt:i4>5</vt:i4>
      </vt:variant>
      <vt:variant>
        <vt:lpwstr>mailto:andrew.brown@deakin.edu.au</vt:lpwstr>
      </vt:variant>
      <vt:variant>
        <vt:lpwstr/>
      </vt:variant>
      <vt:variant>
        <vt:i4>3145756</vt:i4>
      </vt:variant>
      <vt:variant>
        <vt:i4>12</vt:i4>
      </vt:variant>
      <vt:variant>
        <vt:i4>0</vt:i4>
      </vt:variant>
      <vt:variant>
        <vt:i4>5</vt:i4>
      </vt:variant>
      <vt:variant>
        <vt:lpwstr>mailto:carmen.vargas@deakin.edu.au</vt:lpwstr>
      </vt:variant>
      <vt:variant>
        <vt:lpwstr/>
      </vt:variant>
      <vt:variant>
        <vt:i4>1179707</vt:i4>
      </vt:variant>
      <vt:variant>
        <vt:i4>9</vt:i4>
      </vt:variant>
      <vt:variant>
        <vt:i4>0</vt:i4>
      </vt:variant>
      <vt:variant>
        <vt:i4>5</vt:i4>
      </vt:variant>
      <vt:variant>
        <vt:lpwstr>mailto:angela.dew@deakin.edu.au</vt:lpwstr>
      </vt:variant>
      <vt:variant>
        <vt:lpwstr/>
      </vt:variant>
      <vt:variant>
        <vt:i4>7864394</vt:i4>
      </vt:variant>
      <vt:variant>
        <vt:i4>6</vt:i4>
      </vt:variant>
      <vt:variant>
        <vt:i4>0</vt:i4>
      </vt:variant>
      <vt:variant>
        <vt:i4>5</vt:i4>
      </vt:variant>
      <vt:variant>
        <vt:lpwstr>mailto:andrew.brown@deakin.edu.au</vt:lpwstr>
      </vt:variant>
      <vt:variant>
        <vt:lpwstr/>
      </vt:variant>
      <vt:variant>
        <vt:i4>1179707</vt:i4>
      </vt:variant>
      <vt:variant>
        <vt:i4>3</vt:i4>
      </vt:variant>
      <vt:variant>
        <vt:i4>0</vt:i4>
      </vt:variant>
      <vt:variant>
        <vt:i4>5</vt:i4>
      </vt:variant>
      <vt:variant>
        <vt:lpwstr>mailto:angela.dew@deakin.edu.au</vt:lpwstr>
      </vt:variant>
      <vt:variant>
        <vt:lpwstr/>
      </vt:variant>
      <vt:variant>
        <vt:i4>4522056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author-instructions/qh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eyrn Gaskin</dc:creator>
  <cp:keywords/>
  <dc:description/>
  <cp:lastModifiedBy>Cadeyrn Gaskin</cp:lastModifiedBy>
  <cp:revision>2</cp:revision>
  <dcterms:created xsi:type="dcterms:W3CDTF">2026-01-08T04:07:00Z</dcterms:created>
  <dcterms:modified xsi:type="dcterms:W3CDTF">2026-01-08T04:07:00Z</dcterms:modified>
</cp:coreProperties>
</file>